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AB978" w14:textId="5279F3E4" w:rsidR="006F3E6D" w:rsidRPr="00B858C6" w:rsidRDefault="005E0208" w:rsidP="006F3E6D">
      <w:pPr>
        <w:spacing w:line="480" w:lineRule="auto"/>
        <w:rPr>
          <w:rFonts w:ascii="Times New Roman" w:eastAsia="Times New Roman Uni" w:hAnsi="Times New Roman" w:cs="Times New Roman"/>
        </w:rPr>
      </w:pPr>
      <w:r w:rsidRPr="00B858C6">
        <w:rPr>
          <w:rFonts w:ascii="Times New Roman" w:eastAsia="Times New Roman Uni" w:hAnsi="Times New Roman" w:cs="Times New Roman"/>
        </w:rPr>
        <w:t>Appendix A. Supplementary data</w:t>
      </w:r>
    </w:p>
    <w:tbl>
      <w:tblPr>
        <w:tblStyle w:val="TableGrid"/>
        <w:tblpPr w:leftFromText="180" w:rightFromText="180" w:vertAnchor="text" w:tblpXSpec="center" w:tblpY="1"/>
        <w:tblOverlap w:val="never"/>
        <w:tblW w:w="9714" w:type="dxa"/>
        <w:jc w:val="center"/>
        <w:tblLayout w:type="fixed"/>
        <w:tblLook w:val="04A0" w:firstRow="1" w:lastRow="0" w:firstColumn="1" w:lastColumn="0" w:noHBand="0" w:noVBand="1"/>
      </w:tblPr>
      <w:tblGrid>
        <w:gridCol w:w="2923"/>
        <w:gridCol w:w="2309"/>
        <w:gridCol w:w="2188"/>
        <w:gridCol w:w="2294"/>
      </w:tblGrid>
      <w:tr w:rsidR="004C6BA7" w:rsidRPr="00B858C6" w14:paraId="62E6F5D3" w14:textId="77777777" w:rsidTr="003449F7">
        <w:trPr>
          <w:trHeight w:val="299"/>
          <w:jc w:val="center"/>
        </w:trPr>
        <w:tc>
          <w:tcPr>
            <w:tcW w:w="971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1CA9F" w14:textId="762AC909" w:rsidR="004C6BA7" w:rsidRPr="00B858C6" w:rsidRDefault="004C6BA7" w:rsidP="004C6B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eTable</w:t>
            </w:r>
            <w:proofErr w:type="spellEnd"/>
            <w:r w:rsidRPr="00B858C6">
              <w:rPr>
                <w:rFonts w:ascii="Times New Roman" w:hAnsi="Times New Roman" w:cs="Times New Roman"/>
                <w:sz w:val="21"/>
                <w:szCs w:val="21"/>
              </w:rPr>
              <w:t xml:space="preserve"> 1. The exposure levels of the metabolites for the different pesticides</w:t>
            </w:r>
          </w:p>
        </w:tc>
      </w:tr>
      <w:tr w:rsidR="004C6BA7" w:rsidRPr="00B858C6" w14:paraId="67E504FC" w14:textId="77777777" w:rsidTr="003449F7">
        <w:trPr>
          <w:trHeight w:val="299"/>
          <w:jc w:val="center"/>
        </w:trPr>
        <w:tc>
          <w:tcPr>
            <w:tcW w:w="2923" w:type="dxa"/>
            <w:tcBorders>
              <w:top w:val="single" w:sz="4" w:space="0" w:color="auto"/>
            </w:tcBorders>
          </w:tcPr>
          <w:p w14:paraId="28966EC2" w14:textId="3A390C03" w:rsidR="004C6BA7" w:rsidRPr="00B858C6" w:rsidRDefault="004C6BA7" w:rsidP="004C6BA7">
            <w:pPr>
              <w:rPr>
                <w:rFonts w:ascii="Times New Roman" w:hAnsi="Times New Roman" w:cs="Times New Roman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Variable</w:t>
            </w:r>
            <w:r w:rsidR="009776ED" w:rsidRPr="00B858C6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14:paraId="2E23CCD0" w14:textId="5B38532F" w:rsidR="004C6BA7" w:rsidRPr="00B858C6" w:rsidRDefault="004C6BA7" w:rsidP="004C6BA7">
            <w:pPr>
              <w:rPr>
                <w:rFonts w:ascii="Times New Roman" w:hAnsi="Times New Roman" w:cs="Times New Roman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Normal</w:t>
            </w:r>
          </w:p>
        </w:tc>
        <w:tc>
          <w:tcPr>
            <w:tcW w:w="2188" w:type="dxa"/>
            <w:tcBorders>
              <w:top w:val="single" w:sz="4" w:space="0" w:color="auto"/>
            </w:tcBorders>
          </w:tcPr>
          <w:p w14:paraId="2E751437" w14:textId="1ADC2697" w:rsidR="004C6BA7" w:rsidRPr="00B858C6" w:rsidRDefault="004C6BA7" w:rsidP="004C6BA7">
            <w:pPr>
              <w:rPr>
                <w:rFonts w:ascii="Times New Roman" w:hAnsi="Times New Roman" w:cs="Times New Roman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Hypertension</w:t>
            </w:r>
          </w:p>
        </w:tc>
        <w:tc>
          <w:tcPr>
            <w:tcW w:w="2293" w:type="dxa"/>
            <w:tcBorders>
              <w:top w:val="single" w:sz="4" w:space="0" w:color="auto"/>
            </w:tcBorders>
          </w:tcPr>
          <w:p w14:paraId="5C9554DA" w14:textId="0AC133A5" w:rsidR="004C6BA7" w:rsidRPr="00B858C6" w:rsidRDefault="004C6BA7" w:rsidP="004C6BA7">
            <w:pPr>
              <w:rPr>
                <w:rFonts w:ascii="Times New Roman" w:hAnsi="Times New Roman" w:cs="Times New Roman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Total</w:t>
            </w:r>
          </w:p>
        </w:tc>
      </w:tr>
      <w:tr w:rsidR="00FF694B" w:rsidRPr="00B858C6" w14:paraId="07FC96D7" w14:textId="77777777" w:rsidTr="003449F7">
        <w:trPr>
          <w:trHeight w:val="299"/>
          <w:jc w:val="center"/>
        </w:trPr>
        <w:tc>
          <w:tcPr>
            <w:tcW w:w="2923" w:type="dxa"/>
          </w:tcPr>
          <w:p w14:paraId="5171851B" w14:textId="77777777" w:rsidR="004C6BA7" w:rsidRPr="00B858C6" w:rsidRDefault="004C6BA7" w:rsidP="00732E1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lorophenols (n=6651)</w:t>
            </w:r>
          </w:p>
        </w:tc>
        <w:tc>
          <w:tcPr>
            <w:tcW w:w="2309" w:type="dxa"/>
          </w:tcPr>
          <w:p w14:paraId="0B0C3467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88" w:type="dxa"/>
          </w:tcPr>
          <w:p w14:paraId="6E4313DB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93" w:type="dxa"/>
          </w:tcPr>
          <w:p w14:paraId="1E5D9A7E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F694B" w:rsidRPr="00B858C6" w14:paraId="38366F0A" w14:textId="77777777" w:rsidTr="003449F7">
        <w:trPr>
          <w:trHeight w:val="299"/>
          <w:jc w:val="center"/>
        </w:trPr>
        <w:tc>
          <w:tcPr>
            <w:tcW w:w="2923" w:type="dxa"/>
          </w:tcPr>
          <w:p w14:paraId="00335907" w14:textId="77777777" w:rsidR="004C6BA7" w:rsidRPr="00B858C6" w:rsidRDefault="004C6BA7" w:rsidP="00732E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2,5-dichlorophenol(ug/L)</w:t>
            </w:r>
          </w:p>
        </w:tc>
        <w:tc>
          <w:tcPr>
            <w:tcW w:w="2309" w:type="dxa"/>
          </w:tcPr>
          <w:p w14:paraId="4CEB0762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9.45(8.8-10.14)</w:t>
            </w:r>
          </w:p>
        </w:tc>
        <w:tc>
          <w:tcPr>
            <w:tcW w:w="2188" w:type="dxa"/>
          </w:tcPr>
          <w:p w14:paraId="6F870A06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10.43(9.67-11.25)</w:t>
            </w:r>
          </w:p>
        </w:tc>
        <w:tc>
          <w:tcPr>
            <w:tcW w:w="2293" w:type="dxa"/>
          </w:tcPr>
          <w:p w14:paraId="2A988516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9.91(9.41-10.44)</w:t>
            </w:r>
          </w:p>
        </w:tc>
      </w:tr>
      <w:tr w:rsidR="00FF694B" w:rsidRPr="00B858C6" w14:paraId="574735ED" w14:textId="77777777" w:rsidTr="003449F7">
        <w:trPr>
          <w:trHeight w:val="306"/>
          <w:jc w:val="center"/>
        </w:trPr>
        <w:tc>
          <w:tcPr>
            <w:tcW w:w="2923" w:type="dxa"/>
          </w:tcPr>
          <w:p w14:paraId="1B4EA881" w14:textId="77777777" w:rsidR="004C6BA7" w:rsidRPr="00B858C6" w:rsidRDefault="004C6BA7" w:rsidP="00732E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2,4-dichlorophenol(ug/L)</w:t>
            </w:r>
          </w:p>
        </w:tc>
        <w:tc>
          <w:tcPr>
            <w:tcW w:w="2309" w:type="dxa"/>
          </w:tcPr>
          <w:p w14:paraId="33A3167C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96(0.92-1.01)</w:t>
            </w:r>
          </w:p>
        </w:tc>
        <w:tc>
          <w:tcPr>
            <w:tcW w:w="2188" w:type="dxa"/>
          </w:tcPr>
          <w:p w14:paraId="12A260AD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1.02(0.96-1.07)</w:t>
            </w:r>
          </w:p>
        </w:tc>
        <w:tc>
          <w:tcPr>
            <w:tcW w:w="2293" w:type="dxa"/>
          </w:tcPr>
          <w:p w14:paraId="7A638737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99(0.95-1.02)</w:t>
            </w:r>
          </w:p>
        </w:tc>
      </w:tr>
      <w:tr w:rsidR="00FF694B" w:rsidRPr="00B858C6" w14:paraId="0FA3BD4D" w14:textId="77777777" w:rsidTr="003449F7">
        <w:trPr>
          <w:trHeight w:val="299"/>
          <w:jc w:val="center"/>
        </w:trPr>
        <w:tc>
          <w:tcPr>
            <w:tcW w:w="2923" w:type="dxa"/>
          </w:tcPr>
          <w:p w14:paraId="61ECA322" w14:textId="55DE14AE" w:rsidR="004C6BA7" w:rsidRPr="00B858C6" w:rsidRDefault="0019786C" w:rsidP="00732E1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b/>
                <w:bCs/>
              </w:rPr>
              <w:t xml:space="preserve">Carbamates </w:t>
            </w:r>
            <w:r w:rsidR="004C6BA7" w:rsidRPr="00B858C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=2686)</w:t>
            </w:r>
          </w:p>
        </w:tc>
        <w:tc>
          <w:tcPr>
            <w:tcW w:w="2309" w:type="dxa"/>
          </w:tcPr>
          <w:p w14:paraId="4E3B279E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88" w:type="dxa"/>
          </w:tcPr>
          <w:p w14:paraId="4E6BB130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93" w:type="dxa"/>
          </w:tcPr>
          <w:p w14:paraId="147961A5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F694B" w:rsidRPr="00B858C6" w14:paraId="4D6B2A7C" w14:textId="77777777" w:rsidTr="003449F7">
        <w:trPr>
          <w:trHeight w:val="299"/>
          <w:jc w:val="center"/>
        </w:trPr>
        <w:tc>
          <w:tcPr>
            <w:tcW w:w="2923" w:type="dxa"/>
          </w:tcPr>
          <w:p w14:paraId="17A1FBF5" w14:textId="77777777" w:rsidR="004C6BA7" w:rsidRPr="00B858C6" w:rsidRDefault="004C6BA7" w:rsidP="00732E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Ethylene thiourea(ug/L)</w:t>
            </w:r>
          </w:p>
        </w:tc>
        <w:tc>
          <w:tcPr>
            <w:tcW w:w="2309" w:type="dxa"/>
          </w:tcPr>
          <w:p w14:paraId="3C4B9655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19(0.19-0.20)</w:t>
            </w:r>
          </w:p>
        </w:tc>
        <w:tc>
          <w:tcPr>
            <w:tcW w:w="2188" w:type="dxa"/>
          </w:tcPr>
          <w:p w14:paraId="3AD31ACA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18(0.18-0.19)</w:t>
            </w:r>
          </w:p>
        </w:tc>
        <w:tc>
          <w:tcPr>
            <w:tcW w:w="2293" w:type="dxa"/>
          </w:tcPr>
          <w:p w14:paraId="4FB77E0A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19(0.18-0.19)</w:t>
            </w:r>
          </w:p>
        </w:tc>
      </w:tr>
      <w:tr w:rsidR="00FF694B" w:rsidRPr="00B858C6" w14:paraId="649B5F45" w14:textId="77777777" w:rsidTr="003449F7">
        <w:trPr>
          <w:trHeight w:val="322"/>
          <w:jc w:val="center"/>
        </w:trPr>
        <w:tc>
          <w:tcPr>
            <w:tcW w:w="2923" w:type="dxa"/>
          </w:tcPr>
          <w:p w14:paraId="2349C39F" w14:textId="77777777" w:rsidR="004C6BA7" w:rsidRPr="00B858C6" w:rsidRDefault="004C6BA7" w:rsidP="00732E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Propylene thiourea(ug/L)</w:t>
            </w:r>
          </w:p>
        </w:tc>
        <w:tc>
          <w:tcPr>
            <w:tcW w:w="2309" w:type="dxa"/>
          </w:tcPr>
          <w:p w14:paraId="5FE265CE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26(0.25-0.26)</w:t>
            </w:r>
          </w:p>
        </w:tc>
        <w:tc>
          <w:tcPr>
            <w:tcW w:w="2188" w:type="dxa"/>
          </w:tcPr>
          <w:p w14:paraId="0B686EC6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25(0.25-0.25)</w:t>
            </w:r>
          </w:p>
        </w:tc>
        <w:tc>
          <w:tcPr>
            <w:tcW w:w="2293" w:type="dxa"/>
          </w:tcPr>
          <w:p w14:paraId="406E5ABA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25(0.25-0.26)</w:t>
            </w:r>
          </w:p>
        </w:tc>
      </w:tr>
      <w:tr w:rsidR="00FF694B" w:rsidRPr="00B858C6" w14:paraId="7DCCEA1B" w14:textId="77777777" w:rsidTr="003449F7">
        <w:trPr>
          <w:trHeight w:val="299"/>
          <w:jc w:val="center"/>
        </w:trPr>
        <w:tc>
          <w:tcPr>
            <w:tcW w:w="2923" w:type="dxa"/>
          </w:tcPr>
          <w:p w14:paraId="37A2C1C5" w14:textId="3155FCF6" w:rsidR="004C6BA7" w:rsidRPr="00B858C6" w:rsidRDefault="0019786C" w:rsidP="00732E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</w:rPr>
              <w:t>Sulfonylurea herbicides</w:t>
            </w: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4C6BA7" w:rsidRPr="00B858C6">
              <w:rPr>
                <w:rFonts w:ascii="Times New Roman" w:hAnsi="Times New Roman" w:cs="Times New Roman"/>
                <w:sz w:val="21"/>
                <w:szCs w:val="21"/>
              </w:rPr>
              <w:t>(n=2129)</w:t>
            </w:r>
          </w:p>
        </w:tc>
        <w:tc>
          <w:tcPr>
            <w:tcW w:w="2309" w:type="dxa"/>
          </w:tcPr>
          <w:p w14:paraId="79F06506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88" w:type="dxa"/>
          </w:tcPr>
          <w:p w14:paraId="16609BCE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93" w:type="dxa"/>
          </w:tcPr>
          <w:p w14:paraId="1345F4CC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F694B" w:rsidRPr="00B858C6" w14:paraId="27A6816C" w14:textId="77777777" w:rsidTr="003449F7">
        <w:trPr>
          <w:trHeight w:val="299"/>
          <w:jc w:val="center"/>
        </w:trPr>
        <w:tc>
          <w:tcPr>
            <w:tcW w:w="2923" w:type="dxa"/>
          </w:tcPr>
          <w:p w14:paraId="393E1042" w14:textId="77777777" w:rsidR="004C6BA7" w:rsidRPr="00B858C6" w:rsidRDefault="004C6BA7" w:rsidP="00732E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Ethametsulfuron</w:t>
            </w:r>
            <w:proofErr w:type="spellEnd"/>
            <w:r w:rsidRPr="00B858C6">
              <w:rPr>
                <w:rFonts w:ascii="Times New Roman" w:hAnsi="Times New Roman" w:cs="Times New Roman"/>
                <w:sz w:val="21"/>
                <w:szCs w:val="21"/>
              </w:rPr>
              <w:t xml:space="preserve"> methyl(ug/L)</w:t>
            </w:r>
          </w:p>
        </w:tc>
        <w:tc>
          <w:tcPr>
            <w:tcW w:w="2309" w:type="dxa"/>
          </w:tcPr>
          <w:p w14:paraId="1D0296F6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07(0.07-0.07)</w:t>
            </w:r>
          </w:p>
        </w:tc>
        <w:tc>
          <w:tcPr>
            <w:tcW w:w="2188" w:type="dxa"/>
          </w:tcPr>
          <w:p w14:paraId="07660CD3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07(0.07-0.07)</w:t>
            </w:r>
          </w:p>
        </w:tc>
        <w:tc>
          <w:tcPr>
            <w:tcW w:w="2293" w:type="dxa"/>
          </w:tcPr>
          <w:p w14:paraId="7106A9A1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07(0.07-0.07)</w:t>
            </w:r>
          </w:p>
        </w:tc>
      </w:tr>
      <w:tr w:rsidR="00FF694B" w:rsidRPr="00B858C6" w14:paraId="1A7E7EF1" w14:textId="77777777" w:rsidTr="003449F7">
        <w:trPr>
          <w:trHeight w:val="299"/>
          <w:jc w:val="center"/>
        </w:trPr>
        <w:tc>
          <w:tcPr>
            <w:tcW w:w="2923" w:type="dxa"/>
          </w:tcPr>
          <w:p w14:paraId="39BFD07F" w14:textId="2E7BD634" w:rsidR="004C6BA7" w:rsidRPr="00B858C6" w:rsidRDefault="0019786C" w:rsidP="00732E1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b/>
                <w:bCs/>
              </w:rPr>
              <w:t xml:space="preserve">Pyrethroids </w:t>
            </w:r>
            <w:r w:rsidR="004C6BA7" w:rsidRPr="00B858C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=7582)</w:t>
            </w:r>
          </w:p>
        </w:tc>
        <w:tc>
          <w:tcPr>
            <w:tcW w:w="2309" w:type="dxa"/>
          </w:tcPr>
          <w:p w14:paraId="0EAE5DD3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88" w:type="dxa"/>
          </w:tcPr>
          <w:p w14:paraId="52521848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93" w:type="dxa"/>
          </w:tcPr>
          <w:p w14:paraId="327A5793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F694B" w:rsidRPr="00B858C6" w14:paraId="29AD4347" w14:textId="77777777" w:rsidTr="003449F7">
        <w:trPr>
          <w:trHeight w:val="299"/>
          <w:jc w:val="center"/>
        </w:trPr>
        <w:tc>
          <w:tcPr>
            <w:tcW w:w="2923" w:type="dxa"/>
          </w:tcPr>
          <w:p w14:paraId="01D8A38B" w14:textId="77777777" w:rsidR="004C6BA7" w:rsidRPr="00B858C6" w:rsidRDefault="004C6BA7" w:rsidP="00732E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3-phenoxybenzoic acid(ug/L)</w:t>
            </w:r>
          </w:p>
        </w:tc>
        <w:tc>
          <w:tcPr>
            <w:tcW w:w="2309" w:type="dxa"/>
          </w:tcPr>
          <w:p w14:paraId="6F06C39D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45(0.43-0.47)</w:t>
            </w:r>
          </w:p>
        </w:tc>
        <w:tc>
          <w:tcPr>
            <w:tcW w:w="2188" w:type="dxa"/>
          </w:tcPr>
          <w:p w14:paraId="718B601C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46(0.44-0.48)</w:t>
            </w:r>
          </w:p>
        </w:tc>
        <w:tc>
          <w:tcPr>
            <w:tcW w:w="2293" w:type="dxa"/>
          </w:tcPr>
          <w:p w14:paraId="0AF30FAE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45(0.44-0.47)</w:t>
            </w:r>
          </w:p>
        </w:tc>
      </w:tr>
      <w:tr w:rsidR="00FF694B" w:rsidRPr="00B858C6" w14:paraId="301F7ADC" w14:textId="77777777" w:rsidTr="003449F7">
        <w:trPr>
          <w:trHeight w:val="306"/>
          <w:jc w:val="center"/>
        </w:trPr>
        <w:tc>
          <w:tcPr>
            <w:tcW w:w="2923" w:type="dxa"/>
          </w:tcPr>
          <w:p w14:paraId="76FAD60D" w14:textId="5135BC65" w:rsidR="004C6BA7" w:rsidRPr="00B858C6" w:rsidRDefault="0019786C" w:rsidP="00FF694B">
            <w:pPr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fr-FR"/>
              </w:rPr>
            </w:pPr>
            <w:r w:rsidRPr="00B858C6">
              <w:rPr>
                <w:rFonts w:ascii="Times New Roman" w:hAnsi="Times New Roman" w:cs="Times New Roman"/>
                <w:b/>
                <w:bCs/>
                <w:lang w:val="fr-FR"/>
              </w:rPr>
              <w:t xml:space="preserve">Organophosphate </w:t>
            </w:r>
            <w:r w:rsidR="00193444" w:rsidRPr="00B858C6">
              <w:rPr>
                <w:rFonts w:ascii="Times New Roman" w:hAnsi="Times New Roman" w:cs="Times New Roman"/>
                <w:b/>
                <w:bCs/>
                <w:lang w:val="fr-FR"/>
              </w:rPr>
              <w:t>insecticides- diakyl phosphate metabolites</w:t>
            </w:r>
            <w:r w:rsidR="00193444" w:rsidRPr="00B858C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fr-FR"/>
              </w:rPr>
              <w:t xml:space="preserve"> </w:t>
            </w:r>
            <w:r w:rsidR="004C6BA7" w:rsidRPr="00B858C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fr-FR"/>
              </w:rPr>
              <w:t>(n=6782)</w:t>
            </w:r>
          </w:p>
        </w:tc>
        <w:tc>
          <w:tcPr>
            <w:tcW w:w="2309" w:type="dxa"/>
          </w:tcPr>
          <w:p w14:paraId="0FF2BA12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</w:p>
        </w:tc>
        <w:tc>
          <w:tcPr>
            <w:tcW w:w="2188" w:type="dxa"/>
          </w:tcPr>
          <w:p w14:paraId="6DD8F610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</w:p>
        </w:tc>
        <w:tc>
          <w:tcPr>
            <w:tcW w:w="2293" w:type="dxa"/>
          </w:tcPr>
          <w:p w14:paraId="3764C67D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</w:p>
        </w:tc>
      </w:tr>
      <w:tr w:rsidR="00FF694B" w:rsidRPr="00B858C6" w14:paraId="57AE31BB" w14:textId="77777777" w:rsidTr="003449F7">
        <w:trPr>
          <w:trHeight w:val="299"/>
          <w:jc w:val="center"/>
        </w:trPr>
        <w:tc>
          <w:tcPr>
            <w:tcW w:w="2923" w:type="dxa"/>
          </w:tcPr>
          <w:p w14:paraId="42B90E68" w14:textId="77777777" w:rsidR="004C6BA7" w:rsidRPr="00B858C6" w:rsidRDefault="004C6BA7" w:rsidP="00732E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Dimethylphosphate</w:t>
            </w:r>
            <w:proofErr w:type="spellEnd"/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(ng/mL)</w:t>
            </w:r>
          </w:p>
        </w:tc>
        <w:tc>
          <w:tcPr>
            <w:tcW w:w="2309" w:type="dxa"/>
          </w:tcPr>
          <w:p w14:paraId="506A865E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1.31(1.24-1.38)</w:t>
            </w:r>
          </w:p>
        </w:tc>
        <w:tc>
          <w:tcPr>
            <w:tcW w:w="2188" w:type="dxa"/>
          </w:tcPr>
          <w:p w14:paraId="21B1B524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1.38(1.30-1.45)</w:t>
            </w:r>
          </w:p>
        </w:tc>
        <w:tc>
          <w:tcPr>
            <w:tcW w:w="2293" w:type="dxa"/>
          </w:tcPr>
          <w:p w14:paraId="397EFC9F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1.34(1.29-1.39)</w:t>
            </w:r>
          </w:p>
        </w:tc>
      </w:tr>
      <w:tr w:rsidR="00FF694B" w:rsidRPr="00B858C6" w14:paraId="0AAEEF67" w14:textId="77777777" w:rsidTr="003449F7">
        <w:trPr>
          <w:trHeight w:val="299"/>
          <w:jc w:val="center"/>
        </w:trPr>
        <w:tc>
          <w:tcPr>
            <w:tcW w:w="2923" w:type="dxa"/>
          </w:tcPr>
          <w:p w14:paraId="50B6C832" w14:textId="77777777" w:rsidR="004C6BA7" w:rsidRPr="00B858C6" w:rsidRDefault="004C6BA7" w:rsidP="00732E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Diethylphosphate</w:t>
            </w:r>
            <w:proofErr w:type="spellEnd"/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(ng/mL)</w:t>
            </w:r>
          </w:p>
        </w:tc>
        <w:tc>
          <w:tcPr>
            <w:tcW w:w="2309" w:type="dxa"/>
          </w:tcPr>
          <w:p w14:paraId="0F2B0A46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78(0.74-0.82)</w:t>
            </w:r>
          </w:p>
        </w:tc>
        <w:tc>
          <w:tcPr>
            <w:tcW w:w="2188" w:type="dxa"/>
          </w:tcPr>
          <w:p w14:paraId="0135C652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85(0.80-0.90)</w:t>
            </w:r>
          </w:p>
        </w:tc>
        <w:tc>
          <w:tcPr>
            <w:tcW w:w="2293" w:type="dxa"/>
          </w:tcPr>
          <w:p w14:paraId="0705F5AF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81(0.78-0.85)</w:t>
            </w:r>
          </w:p>
        </w:tc>
      </w:tr>
      <w:tr w:rsidR="00FF694B" w:rsidRPr="00B858C6" w14:paraId="08043935" w14:textId="77777777" w:rsidTr="003449F7">
        <w:trPr>
          <w:trHeight w:val="299"/>
          <w:jc w:val="center"/>
        </w:trPr>
        <w:tc>
          <w:tcPr>
            <w:tcW w:w="2923" w:type="dxa"/>
          </w:tcPr>
          <w:p w14:paraId="74230391" w14:textId="77777777" w:rsidR="004C6BA7" w:rsidRPr="00B858C6" w:rsidRDefault="004C6BA7" w:rsidP="00732E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Dimethylthiophosphate</w:t>
            </w:r>
            <w:proofErr w:type="spellEnd"/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(ng/mL)</w:t>
            </w:r>
          </w:p>
        </w:tc>
        <w:tc>
          <w:tcPr>
            <w:tcW w:w="2309" w:type="dxa"/>
          </w:tcPr>
          <w:p w14:paraId="7E4CBC42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1.71(1.62-1.81)</w:t>
            </w:r>
          </w:p>
        </w:tc>
        <w:tc>
          <w:tcPr>
            <w:tcW w:w="2188" w:type="dxa"/>
          </w:tcPr>
          <w:p w14:paraId="60DF2BD5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1.90(1.79-2.01)</w:t>
            </w:r>
          </w:p>
        </w:tc>
        <w:tc>
          <w:tcPr>
            <w:tcW w:w="2293" w:type="dxa"/>
          </w:tcPr>
          <w:p w14:paraId="6CA16DF5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1.8(1.73-1.87)</w:t>
            </w:r>
          </w:p>
        </w:tc>
      </w:tr>
      <w:tr w:rsidR="00FF694B" w:rsidRPr="00B858C6" w14:paraId="1AA7C5AB" w14:textId="77777777" w:rsidTr="003449F7">
        <w:trPr>
          <w:trHeight w:val="299"/>
          <w:jc w:val="center"/>
        </w:trPr>
        <w:tc>
          <w:tcPr>
            <w:tcW w:w="2923" w:type="dxa"/>
          </w:tcPr>
          <w:p w14:paraId="25135AA1" w14:textId="77777777" w:rsidR="004C6BA7" w:rsidRPr="00B858C6" w:rsidRDefault="004C6BA7" w:rsidP="00732E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Diethylthiophosphate</w:t>
            </w:r>
            <w:proofErr w:type="spellEnd"/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(ng/mL)</w:t>
            </w:r>
          </w:p>
        </w:tc>
        <w:tc>
          <w:tcPr>
            <w:tcW w:w="2309" w:type="dxa"/>
          </w:tcPr>
          <w:p w14:paraId="7288AB0D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44(0.42-0.46)</w:t>
            </w:r>
          </w:p>
        </w:tc>
        <w:tc>
          <w:tcPr>
            <w:tcW w:w="2188" w:type="dxa"/>
          </w:tcPr>
          <w:p w14:paraId="00170664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47(0.45-0.49)</w:t>
            </w:r>
          </w:p>
        </w:tc>
        <w:tc>
          <w:tcPr>
            <w:tcW w:w="2293" w:type="dxa"/>
          </w:tcPr>
          <w:p w14:paraId="0E5CD6C4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45(0.44-0.47)</w:t>
            </w:r>
          </w:p>
        </w:tc>
      </w:tr>
      <w:tr w:rsidR="00FF694B" w:rsidRPr="00B858C6" w14:paraId="15F61B3F" w14:textId="77777777" w:rsidTr="003449F7">
        <w:trPr>
          <w:trHeight w:val="299"/>
          <w:jc w:val="center"/>
        </w:trPr>
        <w:tc>
          <w:tcPr>
            <w:tcW w:w="2923" w:type="dxa"/>
          </w:tcPr>
          <w:p w14:paraId="3156F58D" w14:textId="77777777" w:rsidR="004C6BA7" w:rsidRPr="00B858C6" w:rsidRDefault="004C6BA7" w:rsidP="00732E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Dimethyldithiophosphate</w:t>
            </w:r>
            <w:proofErr w:type="spellEnd"/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(ng/mL)</w:t>
            </w:r>
          </w:p>
        </w:tc>
        <w:tc>
          <w:tcPr>
            <w:tcW w:w="2309" w:type="dxa"/>
          </w:tcPr>
          <w:p w14:paraId="7016EDFE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32(0.30-0.33)</w:t>
            </w:r>
          </w:p>
        </w:tc>
        <w:tc>
          <w:tcPr>
            <w:tcW w:w="2188" w:type="dxa"/>
          </w:tcPr>
          <w:p w14:paraId="3AB513BF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33(0.31-0.35)</w:t>
            </w:r>
          </w:p>
        </w:tc>
        <w:tc>
          <w:tcPr>
            <w:tcW w:w="2293" w:type="dxa"/>
          </w:tcPr>
          <w:p w14:paraId="4FC36492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32(0.31-0.33)</w:t>
            </w:r>
          </w:p>
        </w:tc>
      </w:tr>
      <w:tr w:rsidR="00FF694B" w:rsidRPr="00B858C6" w14:paraId="4CEC16DE" w14:textId="77777777" w:rsidTr="003449F7">
        <w:trPr>
          <w:trHeight w:val="299"/>
          <w:jc w:val="center"/>
        </w:trPr>
        <w:tc>
          <w:tcPr>
            <w:tcW w:w="2923" w:type="dxa"/>
          </w:tcPr>
          <w:p w14:paraId="1D7FEA13" w14:textId="77777777" w:rsidR="004C6BA7" w:rsidRPr="00B858C6" w:rsidRDefault="004C6BA7" w:rsidP="00732E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Diethyldithiophosphate</w:t>
            </w:r>
            <w:proofErr w:type="spellEnd"/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(ng/mL)</w:t>
            </w:r>
          </w:p>
        </w:tc>
        <w:tc>
          <w:tcPr>
            <w:tcW w:w="2309" w:type="dxa"/>
          </w:tcPr>
          <w:p w14:paraId="4F43987E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14(0.13-0.14)</w:t>
            </w:r>
          </w:p>
        </w:tc>
        <w:tc>
          <w:tcPr>
            <w:tcW w:w="2188" w:type="dxa"/>
          </w:tcPr>
          <w:p w14:paraId="6F3DFF73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14(0.13-0.14)</w:t>
            </w:r>
          </w:p>
        </w:tc>
        <w:tc>
          <w:tcPr>
            <w:tcW w:w="2293" w:type="dxa"/>
          </w:tcPr>
          <w:p w14:paraId="387DCB46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14(0.14-0.14)</w:t>
            </w:r>
          </w:p>
        </w:tc>
      </w:tr>
      <w:tr w:rsidR="00FF694B" w:rsidRPr="00B858C6" w14:paraId="5F5F5635" w14:textId="77777777" w:rsidTr="003449F7">
        <w:trPr>
          <w:trHeight w:val="306"/>
          <w:jc w:val="center"/>
        </w:trPr>
        <w:tc>
          <w:tcPr>
            <w:tcW w:w="2923" w:type="dxa"/>
          </w:tcPr>
          <w:p w14:paraId="183625B5" w14:textId="766C0BC8" w:rsidR="004C6BA7" w:rsidRPr="00B858C6" w:rsidRDefault="0019786C" w:rsidP="00732E1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b/>
                <w:bCs/>
              </w:rPr>
              <w:t xml:space="preserve">Dioxins, </w:t>
            </w:r>
            <w:r w:rsidR="00193444" w:rsidRPr="00B858C6">
              <w:rPr>
                <w:rFonts w:ascii="Times New Roman" w:hAnsi="Times New Roman" w:cs="Times New Roman"/>
                <w:b/>
                <w:bCs/>
              </w:rPr>
              <w:t>f</w:t>
            </w:r>
            <w:r w:rsidRPr="00B858C6">
              <w:rPr>
                <w:rFonts w:ascii="Times New Roman" w:hAnsi="Times New Roman" w:cs="Times New Roman"/>
                <w:b/>
                <w:bCs/>
              </w:rPr>
              <w:t xml:space="preserve">urans, &amp; </w:t>
            </w:r>
            <w:r w:rsidR="00193444" w:rsidRPr="00B858C6">
              <w:rPr>
                <w:rFonts w:ascii="Times New Roman" w:hAnsi="Times New Roman" w:cs="Times New Roman"/>
                <w:b/>
                <w:bCs/>
              </w:rPr>
              <w:t>c</w:t>
            </w:r>
            <w:r w:rsidRPr="00B858C6">
              <w:rPr>
                <w:rFonts w:ascii="Times New Roman" w:hAnsi="Times New Roman" w:cs="Times New Roman"/>
                <w:b/>
                <w:bCs/>
              </w:rPr>
              <w:t>oplanar PCBs</w:t>
            </w:r>
            <w:r w:rsidRPr="00B858C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4C6BA7" w:rsidRPr="00B858C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=2131)</w:t>
            </w:r>
          </w:p>
        </w:tc>
        <w:tc>
          <w:tcPr>
            <w:tcW w:w="2309" w:type="dxa"/>
          </w:tcPr>
          <w:p w14:paraId="7051492C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88" w:type="dxa"/>
          </w:tcPr>
          <w:p w14:paraId="79711491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93" w:type="dxa"/>
          </w:tcPr>
          <w:p w14:paraId="022EFAFC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F694B" w:rsidRPr="00B858C6" w14:paraId="051C0537" w14:textId="77777777" w:rsidTr="003449F7">
        <w:trPr>
          <w:trHeight w:val="299"/>
          <w:jc w:val="center"/>
        </w:trPr>
        <w:tc>
          <w:tcPr>
            <w:tcW w:w="2923" w:type="dxa"/>
          </w:tcPr>
          <w:p w14:paraId="677B2617" w14:textId="419B77BB" w:rsidR="004C6BA7" w:rsidRPr="00B858C6" w:rsidRDefault="004C6BA7" w:rsidP="00732E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PCB52 (ng/g)</w:t>
            </w:r>
          </w:p>
        </w:tc>
        <w:tc>
          <w:tcPr>
            <w:tcW w:w="2309" w:type="dxa"/>
          </w:tcPr>
          <w:p w14:paraId="7A713457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03(0.02-0.03)</w:t>
            </w:r>
          </w:p>
        </w:tc>
        <w:tc>
          <w:tcPr>
            <w:tcW w:w="2188" w:type="dxa"/>
          </w:tcPr>
          <w:p w14:paraId="63F1F4B3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03(0.03-0.03)</w:t>
            </w:r>
          </w:p>
        </w:tc>
        <w:tc>
          <w:tcPr>
            <w:tcW w:w="2293" w:type="dxa"/>
          </w:tcPr>
          <w:p w14:paraId="5445640C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03(0.03-0.03)</w:t>
            </w:r>
          </w:p>
        </w:tc>
      </w:tr>
      <w:tr w:rsidR="00FF694B" w:rsidRPr="00B858C6" w14:paraId="38655556" w14:textId="77777777" w:rsidTr="003449F7">
        <w:trPr>
          <w:trHeight w:val="299"/>
          <w:jc w:val="center"/>
        </w:trPr>
        <w:tc>
          <w:tcPr>
            <w:tcW w:w="2923" w:type="dxa"/>
          </w:tcPr>
          <w:p w14:paraId="1F00D531" w14:textId="044D1F33" w:rsidR="004C6BA7" w:rsidRPr="00B858C6" w:rsidRDefault="004C6BA7" w:rsidP="00732E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PCB66 (ng/g)</w:t>
            </w:r>
          </w:p>
        </w:tc>
        <w:tc>
          <w:tcPr>
            <w:tcW w:w="2309" w:type="dxa"/>
          </w:tcPr>
          <w:p w14:paraId="7DFF73D7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02(0.02-0.02)</w:t>
            </w:r>
          </w:p>
        </w:tc>
        <w:tc>
          <w:tcPr>
            <w:tcW w:w="2188" w:type="dxa"/>
          </w:tcPr>
          <w:p w14:paraId="4C0C0467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02(0.02-0.02)</w:t>
            </w:r>
          </w:p>
        </w:tc>
        <w:tc>
          <w:tcPr>
            <w:tcW w:w="2293" w:type="dxa"/>
          </w:tcPr>
          <w:p w14:paraId="0411C2A8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02(0.02-0.02)</w:t>
            </w:r>
          </w:p>
        </w:tc>
      </w:tr>
      <w:tr w:rsidR="00FF694B" w:rsidRPr="00B858C6" w14:paraId="04742EF7" w14:textId="77777777" w:rsidTr="003449F7">
        <w:trPr>
          <w:trHeight w:val="299"/>
          <w:jc w:val="center"/>
        </w:trPr>
        <w:tc>
          <w:tcPr>
            <w:tcW w:w="2923" w:type="dxa"/>
          </w:tcPr>
          <w:p w14:paraId="2287A7D3" w14:textId="1DB287F9" w:rsidR="004C6BA7" w:rsidRPr="00B858C6" w:rsidRDefault="004C6BA7" w:rsidP="00732E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PCB74 (ng/g)</w:t>
            </w:r>
          </w:p>
        </w:tc>
        <w:tc>
          <w:tcPr>
            <w:tcW w:w="2309" w:type="dxa"/>
          </w:tcPr>
          <w:p w14:paraId="493E0C7D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03(0.03-0.03)</w:t>
            </w:r>
          </w:p>
        </w:tc>
        <w:tc>
          <w:tcPr>
            <w:tcW w:w="2188" w:type="dxa"/>
          </w:tcPr>
          <w:p w14:paraId="6C71F225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06(0.06-0.07)</w:t>
            </w:r>
          </w:p>
        </w:tc>
        <w:tc>
          <w:tcPr>
            <w:tcW w:w="2293" w:type="dxa"/>
          </w:tcPr>
          <w:p w14:paraId="6A63745E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04(0.04-0.05)</w:t>
            </w:r>
          </w:p>
        </w:tc>
      </w:tr>
      <w:tr w:rsidR="00FF694B" w:rsidRPr="00B858C6" w14:paraId="4C8DA24F" w14:textId="77777777" w:rsidTr="003449F7">
        <w:trPr>
          <w:trHeight w:val="299"/>
          <w:jc w:val="center"/>
        </w:trPr>
        <w:tc>
          <w:tcPr>
            <w:tcW w:w="2923" w:type="dxa"/>
          </w:tcPr>
          <w:p w14:paraId="783A7406" w14:textId="651727E2" w:rsidR="004C6BA7" w:rsidRPr="00B858C6" w:rsidRDefault="004C6BA7" w:rsidP="00732E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PCB99 (ng/g)</w:t>
            </w:r>
          </w:p>
        </w:tc>
        <w:tc>
          <w:tcPr>
            <w:tcW w:w="2309" w:type="dxa"/>
          </w:tcPr>
          <w:p w14:paraId="7581F027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03(0.03-0.03)</w:t>
            </w:r>
          </w:p>
        </w:tc>
        <w:tc>
          <w:tcPr>
            <w:tcW w:w="2188" w:type="dxa"/>
          </w:tcPr>
          <w:p w14:paraId="14E7109E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05(0.05-0.05)</w:t>
            </w:r>
          </w:p>
        </w:tc>
        <w:tc>
          <w:tcPr>
            <w:tcW w:w="2293" w:type="dxa"/>
          </w:tcPr>
          <w:p w14:paraId="7F752807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04(0.04-0.04)</w:t>
            </w:r>
          </w:p>
        </w:tc>
      </w:tr>
      <w:tr w:rsidR="00FF694B" w:rsidRPr="00B858C6" w14:paraId="5B570FAD" w14:textId="77777777" w:rsidTr="003449F7">
        <w:trPr>
          <w:trHeight w:val="299"/>
          <w:jc w:val="center"/>
        </w:trPr>
        <w:tc>
          <w:tcPr>
            <w:tcW w:w="2923" w:type="dxa"/>
          </w:tcPr>
          <w:p w14:paraId="70987DA6" w14:textId="4461ED6E" w:rsidR="004C6BA7" w:rsidRPr="00B858C6" w:rsidRDefault="004C6BA7" w:rsidP="00732E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PCB99 (ng/g)</w:t>
            </w:r>
          </w:p>
        </w:tc>
        <w:tc>
          <w:tcPr>
            <w:tcW w:w="2309" w:type="dxa"/>
          </w:tcPr>
          <w:p w14:paraId="2519380D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02(0.02-0.02)</w:t>
            </w:r>
          </w:p>
        </w:tc>
        <w:tc>
          <w:tcPr>
            <w:tcW w:w="2188" w:type="dxa"/>
          </w:tcPr>
          <w:p w14:paraId="5388102E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02(0.02-0.02)</w:t>
            </w:r>
          </w:p>
        </w:tc>
        <w:tc>
          <w:tcPr>
            <w:tcW w:w="2293" w:type="dxa"/>
          </w:tcPr>
          <w:p w14:paraId="25E19D2A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02(0.02-0.02)</w:t>
            </w:r>
          </w:p>
        </w:tc>
      </w:tr>
      <w:tr w:rsidR="00FF694B" w:rsidRPr="00B858C6" w14:paraId="4EBBE222" w14:textId="77777777" w:rsidTr="003449F7">
        <w:trPr>
          <w:trHeight w:val="299"/>
          <w:jc w:val="center"/>
        </w:trPr>
        <w:tc>
          <w:tcPr>
            <w:tcW w:w="2923" w:type="dxa"/>
          </w:tcPr>
          <w:p w14:paraId="36013B43" w14:textId="7BDE771D" w:rsidR="004C6BA7" w:rsidRPr="00B858C6" w:rsidRDefault="004C6BA7" w:rsidP="00732E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PCB105 (ng/g</w:t>
            </w:r>
          </w:p>
        </w:tc>
        <w:tc>
          <w:tcPr>
            <w:tcW w:w="2309" w:type="dxa"/>
          </w:tcPr>
          <w:p w14:paraId="684B43E4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01(0.01-0.01)</w:t>
            </w:r>
          </w:p>
        </w:tc>
        <w:tc>
          <w:tcPr>
            <w:tcW w:w="2188" w:type="dxa"/>
          </w:tcPr>
          <w:p w14:paraId="2A7877C4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02(0.02-0.02)</w:t>
            </w:r>
          </w:p>
        </w:tc>
        <w:tc>
          <w:tcPr>
            <w:tcW w:w="2293" w:type="dxa"/>
          </w:tcPr>
          <w:p w14:paraId="6A97704B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02(0.02-0.02)</w:t>
            </w:r>
          </w:p>
        </w:tc>
      </w:tr>
      <w:tr w:rsidR="00FF694B" w:rsidRPr="00B858C6" w14:paraId="268FC599" w14:textId="77777777" w:rsidTr="003449F7">
        <w:trPr>
          <w:trHeight w:val="299"/>
          <w:jc w:val="center"/>
        </w:trPr>
        <w:tc>
          <w:tcPr>
            <w:tcW w:w="2923" w:type="dxa"/>
          </w:tcPr>
          <w:p w14:paraId="18DF19FB" w14:textId="208C91CB" w:rsidR="004C6BA7" w:rsidRPr="00B858C6" w:rsidRDefault="004C6BA7" w:rsidP="00732E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PCB118 (ng/g)</w:t>
            </w:r>
          </w:p>
        </w:tc>
        <w:tc>
          <w:tcPr>
            <w:tcW w:w="2309" w:type="dxa"/>
          </w:tcPr>
          <w:p w14:paraId="41F46DAD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04(0.04-0.04)</w:t>
            </w:r>
          </w:p>
        </w:tc>
        <w:tc>
          <w:tcPr>
            <w:tcW w:w="2188" w:type="dxa"/>
          </w:tcPr>
          <w:p w14:paraId="5920683A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08(0.07-0.08)</w:t>
            </w:r>
          </w:p>
        </w:tc>
        <w:tc>
          <w:tcPr>
            <w:tcW w:w="2293" w:type="dxa"/>
          </w:tcPr>
          <w:p w14:paraId="4B4B65DE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05(0.05-0.06)</w:t>
            </w:r>
          </w:p>
        </w:tc>
      </w:tr>
      <w:tr w:rsidR="00FF694B" w:rsidRPr="00B858C6" w14:paraId="0A60C1F9" w14:textId="77777777" w:rsidTr="003449F7">
        <w:trPr>
          <w:trHeight w:val="306"/>
          <w:jc w:val="center"/>
        </w:trPr>
        <w:tc>
          <w:tcPr>
            <w:tcW w:w="2923" w:type="dxa"/>
          </w:tcPr>
          <w:p w14:paraId="749C5126" w14:textId="4BC1CEC5" w:rsidR="004C6BA7" w:rsidRPr="00B858C6" w:rsidRDefault="004C6BA7" w:rsidP="00732E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PCB128 (ng/g)</w:t>
            </w:r>
          </w:p>
        </w:tc>
        <w:tc>
          <w:tcPr>
            <w:tcW w:w="2309" w:type="dxa"/>
          </w:tcPr>
          <w:p w14:paraId="2BE22574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00(0-0.01)</w:t>
            </w:r>
          </w:p>
        </w:tc>
        <w:tc>
          <w:tcPr>
            <w:tcW w:w="2188" w:type="dxa"/>
          </w:tcPr>
          <w:p w14:paraId="1DC3965B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01(0.01-0.01)</w:t>
            </w:r>
          </w:p>
        </w:tc>
        <w:tc>
          <w:tcPr>
            <w:tcW w:w="2293" w:type="dxa"/>
          </w:tcPr>
          <w:p w14:paraId="736BD1E9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01(0-0.01)</w:t>
            </w:r>
          </w:p>
        </w:tc>
      </w:tr>
      <w:tr w:rsidR="00FF694B" w:rsidRPr="00B858C6" w14:paraId="58048B88" w14:textId="77777777" w:rsidTr="003449F7">
        <w:trPr>
          <w:trHeight w:val="299"/>
          <w:jc w:val="center"/>
        </w:trPr>
        <w:tc>
          <w:tcPr>
            <w:tcW w:w="2923" w:type="dxa"/>
          </w:tcPr>
          <w:p w14:paraId="3CFE1758" w14:textId="05A50AEA" w:rsidR="004C6BA7" w:rsidRPr="00B858C6" w:rsidRDefault="004C6BA7" w:rsidP="00732E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PCB138 (ng/g)</w:t>
            </w:r>
          </w:p>
        </w:tc>
        <w:tc>
          <w:tcPr>
            <w:tcW w:w="2309" w:type="dxa"/>
          </w:tcPr>
          <w:p w14:paraId="7AD2530C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10(0.09-0.10)</w:t>
            </w:r>
          </w:p>
        </w:tc>
        <w:tc>
          <w:tcPr>
            <w:tcW w:w="2188" w:type="dxa"/>
          </w:tcPr>
          <w:p w14:paraId="71C8E985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19(0.18-0.20)</w:t>
            </w:r>
          </w:p>
        </w:tc>
        <w:tc>
          <w:tcPr>
            <w:tcW w:w="2293" w:type="dxa"/>
          </w:tcPr>
          <w:p w14:paraId="43B37E64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14(0.13-0.14)</w:t>
            </w:r>
          </w:p>
        </w:tc>
      </w:tr>
      <w:tr w:rsidR="00FF694B" w:rsidRPr="00B858C6" w14:paraId="03DC1796" w14:textId="77777777" w:rsidTr="003449F7">
        <w:trPr>
          <w:trHeight w:val="299"/>
          <w:jc w:val="center"/>
        </w:trPr>
        <w:tc>
          <w:tcPr>
            <w:tcW w:w="2923" w:type="dxa"/>
          </w:tcPr>
          <w:p w14:paraId="4169CC01" w14:textId="652633FB" w:rsidR="004C6BA7" w:rsidRPr="00B858C6" w:rsidRDefault="004C6BA7" w:rsidP="00732E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PCB146 (ng/g)</w:t>
            </w:r>
          </w:p>
        </w:tc>
        <w:tc>
          <w:tcPr>
            <w:tcW w:w="2309" w:type="dxa"/>
          </w:tcPr>
          <w:p w14:paraId="12C415E9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02(0.02-0.02)</w:t>
            </w:r>
          </w:p>
        </w:tc>
        <w:tc>
          <w:tcPr>
            <w:tcW w:w="2188" w:type="dxa"/>
          </w:tcPr>
          <w:p w14:paraId="0789536E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03(0.03-0.04)</w:t>
            </w:r>
          </w:p>
        </w:tc>
        <w:tc>
          <w:tcPr>
            <w:tcW w:w="2293" w:type="dxa"/>
          </w:tcPr>
          <w:p w14:paraId="3A5256E3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03(0.02-0.03)</w:t>
            </w:r>
          </w:p>
        </w:tc>
      </w:tr>
      <w:tr w:rsidR="00FF694B" w:rsidRPr="00B858C6" w14:paraId="4EC4FA1C" w14:textId="77777777" w:rsidTr="003449F7">
        <w:trPr>
          <w:trHeight w:val="299"/>
          <w:jc w:val="center"/>
        </w:trPr>
        <w:tc>
          <w:tcPr>
            <w:tcW w:w="2923" w:type="dxa"/>
          </w:tcPr>
          <w:p w14:paraId="2D819628" w14:textId="27A0679C" w:rsidR="004C6BA7" w:rsidRPr="00B858C6" w:rsidRDefault="004C6BA7" w:rsidP="00732E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PCB153 (ng/g)</w:t>
            </w:r>
          </w:p>
        </w:tc>
        <w:tc>
          <w:tcPr>
            <w:tcW w:w="2309" w:type="dxa"/>
          </w:tcPr>
          <w:p w14:paraId="5F6A4D01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13(0.12-0.14)</w:t>
            </w:r>
          </w:p>
        </w:tc>
        <w:tc>
          <w:tcPr>
            <w:tcW w:w="2188" w:type="dxa"/>
          </w:tcPr>
          <w:p w14:paraId="0C18FC5A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28(0.26-0.29)</w:t>
            </w:r>
          </w:p>
        </w:tc>
        <w:tc>
          <w:tcPr>
            <w:tcW w:w="2293" w:type="dxa"/>
          </w:tcPr>
          <w:p w14:paraId="3595CC22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19(0.18-0.20)</w:t>
            </w:r>
          </w:p>
        </w:tc>
      </w:tr>
      <w:tr w:rsidR="00FF694B" w:rsidRPr="00B858C6" w14:paraId="39BC7355" w14:textId="77777777" w:rsidTr="003449F7">
        <w:trPr>
          <w:trHeight w:val="299"/>
          <w:jc w:val="center"/>
        </w:trPr>
        <w:tc>
          <w:tcPr>
            <w:tcW w:w="2923" w:type="dxa"/>
          </w:tcPr>
          <w:p w14:paraId="75BBE221" w14:textId="4FB392C7" w:rsidR="004C6BA7" w:rsidRPr="00B858C6" w:rsidRDefault="004C6BA7" w:rsidP="00732E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PCB156 (ng/g)</w:t>
            </w:r>
          </w:p>
        </w:tc>
        <w:tc>
          <w:tcPr>
            <w:tcW w:w="2309" w:type="dxa"/>
          </w:tcPr>
          <w:p w14:paraId="43DF03A6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02(0.02-0.02)</w:t>
            </w:r>
          </w:p>
        </w:tc>
        <w:tc>
          <w:tcPr>
            <w:tcW w:w="2188" w:type="dxa"/>
          </w:tcPr>
          <w:p w14:paraId="5D9BD44A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04(0.04-0.04)</w:t>
            </w:r>
          </w:p>
        </w:tc>
        <w:tc>
          <w:tcPr>
            <w:tcW w:w="2293" w:type="dxa"/>
          </w:tcPr>
          <w:p w14:paraId="3E2C04AF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03(0.03-0.03)</w:t>
            </w:r>
          </w:p>
        </w:tc>
      </w:tr>
      <w:tr w:rsidR="00FF694B" w:rsidRPr="00B858C6" w14:paraId="6D553636" w14:textId="77777777" w:rsidTr="003449F7">
        <w:trPr>
          <w:trHeight w:val="299"/>
          <w:jc w:val="center"/>
        </w:trPr>
        <w:tc>
          <w:tcPr>
            <w:tcW w:w="2923" w:type="dxa"/>
          </w:tcPr>
          <w:p w14:paraId="0DA161D8" w14:textId="3712C498" w:rsidR="004C6BA7" w:rsidRPr="00B858C6" w:rsidRDefault="004C6BA7" w:rsidP="00732E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PCB157 (ng/g)</w:t>
            </w:r>
          </w:p>
        </w:tc>
        <w:tc>
          <w:tcPr>
            <w:tcW w:w="2309" w:type="dxa"/>
          </w:tcPr>
          <w:p w14:paraId="03334668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01(0.01-0.01)</w:t>
            </w:r>
          </w:p>
        </w:tc>
        <w:tc>
          <w:tcPr>
            <w:tcW w:w="2188" w:type="dxa"/>
          </w:tcPr>
          <w:p w14:paraId="6120BA54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02(0.01-0.02)</w:t>
            </w:r>
          </w:p>
        </w:tc>
        <w:tc>
          <w:tcPr>
            <w:tcW w:w="2293" w:type="dxa"/>
          </w:tcPr>
          <w:p w14:paraId="3F990B59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01(0.01-0.01)</w:t>
            </w:r>
          </w:p>
        </w:tc>
      </w:tr>
      <w:tr w:rsidR="00FF694B" w:rsidRPr="00B858C6" w14:paraId="6397EBD5" w14:textId="77777777" w:rsidTr="003449F7">
        <w:trPr>
          <w:trHeight w:val="299"/>
          <w:jc w:val="center"/>
        </w:trPr>
        <w:tc>
          <w:tcPr>
            <w:tcW w:w="2923" w:type="dxa"/>
          </w:tcPr>
          <w:p w14:paraId="790DB07F" w14:textId="660CCF10" w:rsidR="004C6BA7" w:rsidRPr="00B858C6" w:rsidRDefault="004C6BA7" w:rsidP="00732E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PCB167 (ng/g)</w:t>
            </w:r>
          </w:p>
        </w:tc>
        <w:tc>
          <w:tcPr>
            <w:tcW w:w="2309" w:type="dxa"/>
          </w:tcPr>
          <w:p w14:paraId="1D38F425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01(0.01-0.01)</w:t>
            </w:r>
          </w:p>
        </w:tc>
        <w:tc>
          <w:tcPr>
            <w:tcW w:w="2188" w:type="dxa"/>
          </w:tcPr>
          <w:p w14:paraId="2CFAFA99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02(0.01-0.02)</w:t>
            </w:r>
          </w:p>
        </w:tc>
        <w:tc>
          <w:tcPr>
            <w:tcW w:w="2293" w:type="dxa"/>
          </w:tcPr>
          <w:p w14:paraId="336C7A2D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01(0.01-0.01)</w:t>
            </w:r>
          </w:p>
        </w:tc>
      </w:tr>
      <w:tr w:rsidR="00FF694B" w:rsidRPr="00B858C6" w14:paraId="3664C362" w14:textId="77777777" w:rsidTr="003449F7">
        <w:trPr>
          <w:trHeight w:val="306"/>
          <w:jc w:val="center"/>
        </w:trPr>
        <w:tc>
          <w:tcPr>
            <w:tcW w:w="2923" w:type="dxa"/>
          </w:tcPr>
          <w:p w14:paraId="563F4243" w14:textId="14707C78" w:rsidR="004C6BA7" w:rsidRPr="00B858C6" w:rsidRDefault="004C6BA7" w:rsidP="00732E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PCB170 (ng/g)</w:t>
            </w:r>
          </w:p>
        </w:tc>
        <w:tc>
          <w:tcPr>
            <w:tcW w:w="2309" w:type="dxa"/>
          </w:tcPr>
          <w:p w14:paraId="53DDF628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04(0.04-0.04)</w:t>
            </w:r>
          </w:p>
        </w:tc>
        <w:tc>
          <w:tcPr>
            <w:tcW w:w="2188" w:type="dxa"/>
          </w:tcPr>
          <w:p w14:paraId="05393301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08(0.08-0.09)</w:t>
            </w:r>
          </w:p>
        </w:tc>
        <w:tc>
          <w:tcPr>
            <w:tcW w:w="2293" w:type="dxa"/>
          </w:tcPr>
          <w:p w14:paraId="7E665200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06(0.06-0.06)</w:t>
            </w:r>
          </w:p>
        </w:tc>
      </w:tr>
      <w:tr w:rsidR="00FF694B" w:rsidRPr="00B858C6" w14:paraId="24278EA9" w14:textId="77777777" w:rsidTr="003449F7">
        <w:trPr>
          <w:trHeight w:val="299"/>
          <w:jc w:val="center"/>
        </w:trPr>
        <w:tc>
          <w:tcPr>
            <w:tcW w:w="2923" w:type="dxa"/>
          </w:tcPr>
          <w:p w14:paraId="52A86A55" w14:textId="3A63D166" w:rsidR="004C6BA7" w:rsidRPr="00B858C6" w:rsidRDefault="004C6BA7" w:rsidP="00732E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PCB172 (ng/g)</w:t>
            </w:r>
          </w:p>
        </w:tc>
        <w:tc>
          <w:tcPr>
            <w:tcW w:w="2309" w:type="dxa"/>
          </w:tcPr>
          <w:p w14:paraId="22040FA7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01(0.01-0.01)</w:t>
            </w:r>
          </w:p>
        </w:tc>
        <w:tc>
          <w:tcPr>
            <w:tcW w:w="2188" w:type="dxa"/>
          </w:tcPr>
          <w:p w14:paraId="10D94C2B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02(0.02-0.02)</w:t>
            </w:r>
          </w:p>
        </w:tc>
        <w:tc>
          <w:tcPr>
            <w:tcW w:w="2293" w:type="dxa"/>
          </w:tcPr>
          <w:p w14:paraId="7B4BC092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01(0.01-0.01)</w:t>
            </w:r>
          </w:p>
        </w:tc>
      </w:tr>
      <w:tr w:rsidR="00FF694B" w:rsidRPr="00B858C6" w14:paraId="2A29C9FA" w14:textId="77777777" w:rsidTr="003449F7">
        <w:trPr>
          <w:trHeight w:val="299"/>
          <w:jc w:val="center"/>
        </w:trPr>
        <w:tc>
          <w:tcPr>
            <w:tcW w:w="2923" w:type="dxa"/>
          </w:tcPr>
          <w:p w14:paraId="1C98B958" w14:textId="22650CAD" w:rsidR="004C6BA7" w:rsidRPr="00B858C6" w:rsidRDefault="004C6BA7" w:rsidP="00732E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PCB177 (ng/g)</w:t>
            </w:r>
          </w:p>
        </w:tc>
        <w:tc>
          <w:tcPr>
            <w:tcW w:w="2309" w:type="dxa"/>
          </w:tcPr>
          <w:p w14:paraId="2A0B378B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01(0.01-0.01)</w:t>
            </w:r>
          </w:p>
        </w:tc>
        <w:tc>
          <w:tcPr>
            <w:tcW w:w="2188" w:type="dxa"/>
          </w:tcPr>
          <w:p w14:paraId="0B5E896B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02(0.02-0.02)</w:t>
            </w:r>
          </w:p>
        </w:tc>
        <w:tc>
          <w:tcPr>
            <w:tcW w:w="2293" w:type="dxa"/>
          </w:tcPr>
          <w:p w14:paraId="44CA9102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02(0.02-0.02)</w:t>
            </w:r>
          </w:p>
        </w:tc>
      </w:tr>
      <w:tr w:rsidR="00FF694B" w:rsidRPr="00B858C6" w14:paraId="07DFDA39" w14:textId="77777777" w:rsidTr="003449F7">
        <w:trPr>
          <w:trHeight w:val="299"/>
          <w:jc w:val="center"/>
        </w:trPr>
        <w:tc>
          <w:tcPr>
            <w:tcW w:w="2923" w:type="dxa"/>
          </w:tcPr>
          <w:p w14:paraId="203643E7" w14:textId="19A3FB6D" w:rsidR="004C6BA7" w:rsidRPr="00B858C6" w:rsidRDefault="004C6BA7" w:rsidP="00732E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PCB178 (ng/g)</w:t>
            </w:r>
          </w:p>
        </w:tc>
        <w:tc>
          <w:tcPr>
            <w:tcW w:w="2309" w:type="dxa"/>
          </w:tcPr>
          <w:p w14:paraId="5CD7C4B7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01(0.01-0.01)</w:t>
            </w:r>
          </w:p>
        </w:tc>
        <w:tc>
          <w:tcPr>
            <w:tcW w:w="2188" w:type="dxa"/>
          </w:tcPr>
          <w:p w14:paraId="5CA28B7A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02(0.02-0.02)</w:t>
            </w:r>
          </w:p>
        </w:tc>
        <w:tc>
          <w:tcPr>
            <w:tcW w:w="2293" w:type="dxa"/>
          </w:tcPr>
          <w:p w14:paraId="62CDAFD8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02(0.01-0.02)</w:t>
            </w:r>
          </w:p>
        </w:tc>
      </w:tr>
      <w:tr w:rsidR="00FF694B" w:rsidRPr="00B858C6" w14:paraId="07093387" w14:textId="77777777" w:rsidTr="003449F7">
        <w:trPr>
          <w:trHeight w:val="299"/>
          <w:jc w:val="center"/>
        </w:trPr>
        <w:tc>
          <w:tcPr>
            <w:tcW w:w="2923" w:type="dxa"/>
          </w:tcPr>
          <w:p w14:paraId="31C36DA3" w14:textId="42F14F60" w:rsidR="004C6BA7" w:rsidRPr="00B858C6" w:rsidRDefault="004C6BA7" w:rsidP="00732E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PCB180 (ng/g)</w:t>
            </w:r>
          </w:p>
        </w:tc>
        <w:tc>
          <w:tcPr>
            <w:tcW w:w="2309" w:type="dxa"/>
          </w:tcPr>
          <w:p w14:paraId="3151D125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09(0.08-0.10)</w:t>
            </w:r>
          </w:p>
        </w:tc>
        <w:tc>
          <w:tcPr>
            <w:tcW w:w="2188" w:type="dxa"/>
          </w:tcPr>
          <w:p w14:paraId="2AD1447F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21(0.20-0.22)</w:t>
            </w:r>
          </w:p>
        </w:tc>
        <w:tc>
          <w:tcPr>
            <w:tcW w:w="2293" w:type="dxa"/>
          </w:tcPr>
          <w:p w14:paraId="393D7DA0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14(0.13-0.14)</w:t>
            </w:r>
          </w:p>
        </w:tc>
      </w:tr>
      <w:tr w:rsidR="00FF694B" w:rsidRPr="00B858C6" w14:paraId="2E3BDB76" w14:textId="77777777" w:rsidTr="003449F7">
        <w:trPr>
          <w:trHeight w:val="299"/>
          <w:jc w:val="center"/>
        </w:trPr>
        <w:tc>
          <w:tcPr>
            <w:tcW w:w="2923" w:type="dxa"/>
          </w:tcPr>
          <w:p w14:paraId="070A71B3" w14:textId="3E7EFA5B" w:rsidR="004C6BA7" w:rsidRPr="00B858C6" w:rsidRDefault="004C6BA7" w:rsidP="00732E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PCB183 (ng/g)</w:t>
            </w:r>
          </w:p>
        </w:tc>
        <w:tc>
          <w:tcPr>
            <w:tcW w:w="2309" w:type="dxa"/>
          </w:tcPr>
          <w:p w14:paraId="36B8A796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01(0.01-0.02)</w:t>
            </w:r>
          </w:p>
        </w:tc>
        <w:tc>
          <w:tcPr>
            <w:tcW w:w="2188" w:type="dxa"/>
          </w:tcPr>
          <w:p w14:paraId="6501EAE0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03(0.02-0.03)</w:t>
            </w:r>
          </w:p>
        </w:tc>
        <w:tc>
          <w:tcPr>
            <w:tcW w:w="2293" w:type="dxa"/>
          </w:tcPr>
          <w:p w14:paraId="159C74DC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02(0.02-0.02)</w:t>
            </w:r>
          </w:p>
        </w:tc>
      </w:tr>
      <w:tr w:rsidR="00FF694B" w:rsidRPr="00B858C6" w14:paraId="7CADF25E" w14:textId="77777777" w:rsidTr="003449F7">
        <w:trPr>
          <w:trHeight w:val="299"/>
          <w:jc w:val="center"/>
        </w:trPr>
        <w:tc>
          <w:tcPr>
            <w:tcW w:w="2923" w:type="dxa"/>
          </w:tcPr>
          <w:p w14:paraId="495F18E8" w14:textId="28573ECA" w:rsidR="004C6BA7" w:rsidRPr="00B858C6" w:rsidRDefault="004C6BA7" w:rsidP="00732E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PCB187 (ng/g)</w:t>
            </w:r>
          </w:p>
        </w:tc>
        <w:tc>
          <w:tcPr>
            <w:tcW w:w="2309" w:type="dxa"/>
          </w:tcPr>
          <w:p w14:paraId="604B4A5B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03(0.03-0.03)</w:t>
            </w:r>
          </w:p>
        </w:tc>
        <w:tc>
          <w:tcPr>
            <w:tcW w:w="2188" w:type="dxa"/>
          </w:tcPr>
          <w:p w14:paraId="4370693D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06(0.06-0.07)</w:t>
            </w:r>
          </w:p>
        </w:tc>
        <w:tc>
          <w:tcPr>
            <w:tcW w:w="2293" w:type="dxa"/>
          </w:tcPr>
          <w:p w14:paraId="4A821D61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0.04(0.04-0.05)</w:t>
            </w:r>
          </w:p>
        </w:tc>
      </w:tr>
      <w:tr w:rsidR="00FF694B" w:rsidRPr="00B858C6" w14:paraId="557CC811" w14:textId="77777777" w:rsidTr="003449F7">
        <w:trPr>
          <w:trHeight w:val="306"/>
          <w:jc w:val="center"/>
        </w:trPr>
        <w:tc>
          <w:tcPr>
            <w:tcW w:w="2923" w:type="dxa"/>
          </w:tcPr>
          <w:p w14:paraId="38380213" w14:textId="36109B08" w:rsidR="004C6BA7" w:rsidRPr="00B858C6" w:rsidRDefault="004C6BA7" w:rsidP="00732E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1,2,3,7,8-pncdd (</w:t>
            </w:r>
            <w:proofErr w:type="spellStart"/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fg</w:t>
            </w:r>
            <w:proofErr w:type="spellEnd"/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/g)</w:t>
            </w:r>
          </w:p>
        </w:tc>
        <w:tc>
          <w:tcPr>
            <w:tcW w:w="2309" w:type="dxa"/>
          </w:tcPr>
          <w:p w14:paraId="57B46B8B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16.67(15.81-17.57)</w:t>
            </w:r>
          </w:p>
        </w:tc>
        <w:tc>
          <w:tcPr>
            <w:tcW w:w="2188" w:type="dxa"/>
          </w:tcPr>
          <w:p w14:paraId="3F8E88C4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27.42(25.96-28.95)</w:t>
            </w:r>
          </w:p>
        </w:tc>
        <w:tc>
          <w:tcPr>
            <w:tcW w:w="2293" w:type="dxa"/>
          </w:tcPr>
          <w:p w14:paraId="5A2195CD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21.43(20.6-22.29)</w:t>
            </w:r>
          </w:p>
        </w:tc>
      </w:tr>
      <w:tr w:rsidR="00FF694B" w:rsidRPr="00B858C6" w14:paraId="1C831B27" w14:textId="77777777" w:rsidTr="003449F7">
        <w:trPr>
          <w:trHeight w:val="299"/>
          <w:jc w:val="center"/>
        </w:trPr>
        <w:tc>
          <w:tcPr>
            <w:tcW w:w="2923" w:type="dxa"/>
          </w:tcPr>
          <w:p w14:paraId="2F1411EA" w14:textId="36185EF8" w:rsidR="004C6BA7" w:rsidRPr="00B858C6" w:rsidRDefault="004C6BA7" w:rsidP="00732E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1,2,3,6,7,8-hxcdd (</w:t>
            </w:r>
            <w:proofErr w:type="spellStart"/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fg</w:t>
            </w:r>
            <w:proofErr w:type="spellEnd"/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/g)</w:t>
            </w:r>
          </w:p>
        </w:tc>
        <w:tc>
          <w:tcPr>
            <w:tcW w:w="2309" w:type="dxa"/>
          </w:tcPr>
          <w:p w14:paraId="2FFFFA67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99.52(93.46-105.97)</w:t>
            </w:r>
          </w:p>
        </w:tc>
        <w:tc>
          <w:tcPr>
            <w:tcW w:w="2188" w:type="dxa"/>
          </w:tcPr>
          <w:p w14:paraId="0A360455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205.26(192.96-218.34)</w:t>
            </w:r>
          </w:p>
        </w:tc>
        <w:tc>
          <w:tcPr>
            <w:tcW w:w="2293" w:type="dxa"/>
          </w:tcPr>
          <w:p w14:paraId="5550EC39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143.43(136.9-150.28)</w:t>
            </w:r>
          </w:p>
        </w:tc>
      </w:tr>
      <w:tr w:rsidR="00FF694B" w:rsidRPr="00B858C6" w14:paraId="4B537F3E" w14:textId="77777777" w:rsidTr="003449F7">
        <w:trPr>
          <w:trHeight w:val="299"/>
          <w:jc w:val="center"/>
        </w:trPr>
        <w:tc>
          <w:tcPr>
            <w:tcW w:w="2923" w:type="dxa"/>
          </w:tcPr>
          <w:p w14:paraId="6CB575D7" w14:textId="60001A7F" w:rsidR="004C6BA7" w:rsidRPr="00B858C6" w:rsidRDefault="004C6BA7" w:rsidP="00732E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1,2,3,7,8,9-hxcdd (</w:t>
            </w:r>
            <w:proofErr w:type="spellStart"/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fg</w:t>
            </w:r>
            <w:proofErr w:type="spellEnd"/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/g)</w:t>
            </w:r>
          </w:p>
        </w:tc>
        <w:tc>
          <w:tcPr>
            <w:tcW w:w="2309" w:type="dxa"/>
          </w:tcPr>
          <w:p w14:paraId="0876AEAC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24.28(23.48-25.1)</w:t>
            </w:r>
          </w:p>
        </w:tc>
        <w:tc>
          <w:tcPr>
            <w:tcW w:w="2188" w:type="dxa"/>
          </w:tcPr>
          <w:p w14:paraId="4C17AFCF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33.28(31.94-34.67)</w:t>
            </w:r>
          </w:p>
        </w:tc>
        <w:tc>
          <w:tcPr>
            <w:tcW w:w="2293" w:type="dxa"/>
          </w:tcPr>
          <w:p w14:paraId="43C0824C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28.47(27.7-29.26)</w:t>
            </w:r>
          </w:p>
        </w:tc>
      </w:tr>
      <w:tr w:rsidR="00FF694B" w:rsidRPr="00B858C6" w14:paraId="320F2CBE" w14:textId="77777777" w:rsidTr="003449F7">
        <w:trPr>
          <w:trHeight w:val="299"/>
          <w:jc w:val="center"/>
        </w:trPr>
        <w:tc>
          <w:tcPr>
            <w:tcW w:w="2923" w:type="dxa"/>
          </w:tcPr>
          <w:p w14:paraId="5D453AFF" w14:textId="7F056222" w:rsidR="004C6BA7" w:rsidRPr="00B858C6" w:rsidRDefault="004C6BA7" w:rsidP="00732E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1,2,3,4,6,7,8-hpcdd (</w:t>
            </w:r>
            <w:proofErr w:type="spellStart"/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fg</w:t>
            </w:r>
            <w:proofErr w:type="spellEnd"/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/g)</w:t>
            </w:r>
          </w:p>
        </w:tc>
        <w:tc>
          <w:tcPr>
            <w:tcW w:w="2309" w:type="dxa"/>
          </w:tcPr>
          <w:p w14:paraId="43F541CC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174.94(166.93-183.33)</w:t>
            </w:r>
          </w:p>
        </w:tc>
        <w:tc>
          <w:tcPr>
            <w:tcW w:w="2188" w:type="dxa"/>
          </w:tcPr>
          <w:p w14:paraId="32E9FDEF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289.35(275.64-303.74)</w:t>
            </w:r>
          </w:p>
        </w:tc>
        <w:tc>
          <w:tcPr>
            <w:tcW w:w="2293" w:type="dxa"/>
          </w:tcPr>
          <w:p w14:paraId="55BF96F6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225.54(217.7-233.67)</w:t>
            </w:r>
          </w:p>
        </w:tc>
      </w:tr>
      <w:tr w:rsidR="00FF694B" w:rsidRPr="00B858C6" w14:paraId="0A687A84" w14:textId="77777777" w:rsidTr="003449F7">
        <w:trPr>
          <w:trHeight w:val="306"/>
          <w:jc w:val="center"/>
        </w:trPr>
        <w:tc>
          <w:tcPr>
            <w:tcW w:w="2923" w:type="dxa"/>
          </w:tcPr>
          <w:p w14:paraId="0B34328B" w14:textId="0C92B70E" w:rsidR="004C6BA7" w:rsidRPr="00B858C6" w:rsidRDefault="004C6BA7" w:rsidP="00732E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1,2,3,4,6,7,8,9-ocdd (</w:t>
            </w:r>
            <w:proofErr w:type="spellStart"/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fg</w:t>
            </w:r>
            <w:proofErr w:type="spellEnd"/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/g)</w:t>
            </w:r>
          </w:p>
        </w:tc>
        <w:tc>
          <w:tcPr>
            <w:tcW w:w="2309" w:type="dxa"/>
          </w:tcPr>
          <w:p w14:paraId="6C83B6D7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1361.5(1299.6-1426.35)</w:t>
            </w:r>
          </w:p>
        </w:tc>
        <w:tc>
          <w:tcPr>
            <w:tcW w:w="2188" w:type="dxa"/>
          </w:tcPr>
          <w:p w14:paraId="140A46BA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2278.58(2169.28-2393.39)</w:t>
            </w:r>
          </w:p>
        </w:tc>
        <w:tc>
          <w:tcPr>
            <w:tcW w:w="2293" w:type="dxa"/>
          </w:tcPr>
          <w:p w14:paraId="69480158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1765.81(1704.12-1829.73)</w:t>
            </w:r>
          </w:p>
        </w:tc>
      </w:tr>
      <w:tr w:rsidR="00FF694B" w:rsidRPr="00B858C6" w14:paraId="7C43E32F" w14:textId="77777777" w:rsidTr="003449F7">
        <w:trPr>
          <w:trHeight w:val="299"/>
          <w:jc w:val="center"/>
        </w:trPr>
        <w:tc>
          <w:tcPr>
            <w:tcW w:w="2923" w:type="dxa"/>
          </w:tcPr>
          <w:p w14:paraId="6530E2DB" w14:textId="73853B92" w:rsidR="004C6BA7" w:rsidRPr="00B858C6" w:rsidRDefault="004C6BA7" w:rsidP="00732E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2,3,7,8-tcdf (</w:t>
            </w:r>
            <w:proofErr w:type="spellStart"/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fg</w:t>
            </w:r>
            <w:proofErr w:type="spellEnd"/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/g)</w:t>
            </w:r>
          </w:p>
        </w:tc>
        <w:tc>
          <w:tcPr>
            <w:tcW w:w="2309" w:type="dxa"/>
          </w:tcPr>
          <w:p w14:paraId="1F7BE1A6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11.05(10.81-11.3)</w:t>
            </w:r>
          </w:p>
        </w:tc>
        <w:tc>
          <w:tcPr>
            <w:tcW w:w="2188" w:type="dxa"/>
          </w:tcPr>
          <w:p w14:paraId="6E8C5AF8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11.79(11.53-12.06)</w:t>
            </w:r>
          </w:p>
        </w:tc>
        <w:tc>
          <w:tcPr>
            <w:tcW w:w="2293" w:type="dxa"/>
          </w:tcPr>
          <w:p w14:paraId="198AC8BE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11.42(11.24-11.6)</w:t>
            </w:r>
          </w:p>
        </w:tc>
      </w:tr>
      <w:tr w:rsidR="00FF694B" w:rsidRPr="00B858C6" w14:paraId="1C1F4964" w14:textId="77777777" w:rsidTr="003449F7">
        <w:trPr>
          <w:trHeight w:val="299"/>
          <w:jc w:val="center"/>
        </w:trPr>
        <w:tc>
          <w:tcPr>
            <w:tcW w:w="2923" w:type="dxa"/>
          </w:tcPr>
          <w:p w14:paraId="536F6AD3" w14:textId="594B45AD" w:rsidR="004C6BA7" w:rsidRPr="00B858C6" w:rsidRDefault="004C6BA7" w:rsidP="00732E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1,2,3,7,8-pncdf (</w:t>
            </w:r>
            <w:proofErr w:type="spellStart"/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fg</w:t>
            </w:r>
            <w:proofErr w:type="spellEnd"/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/g)</w:t>
            </w:r>
          </w:p>
        </w:tc>
        <w:tc>
          <w:tcPr>
            <w:tcW w:w="2309" w:type="dxa"/>
          </w:tcPr>
          <w:p w14:paraId="7461F817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11.81(11.54-12.08)</w:t>
            </w:r>
          </w:p>
        </w:tc>
        <w:tc>
          <w:tcPr>
            <w:tcW w:w="2188" w:type="dxa"/>
          </w:tcPr>
          <w:p w14:paraId="6D778995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12.62(12.34-12.91)</w:t>
            </w:r>
          </w:p>
        </w:tc>
        <w:tc>
          <w:tcPr>
            <w:tcW w:w="2293" w:type="dxa"/>
          </w:tcPr>
          <w:p w14:paraId="1DE60374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12.21(12.02-12.41)</w:t>
            </w:r>
          </w:p>
        </w:tc>
      </w:tr>
      <w:tr w:rsidR="00FF694B" w:rsidRPr="00B858C6" w14:paraId="440B113E" w14:textId="77777777" w:rsidTr="003449F7">
        <w:trPr>
          <w:trHeight w:val="299"/>
          <w:jc w:val="center"/>
        </w:trPr>
        <w:tc>
          <w:tcPr>
            <w:tcW w:w="2923" w:type="dxa"/>
          </w:tcPr>
          <w:p w14:paraId="774F4968" w14:textId="37BCDE95" w:rsidR="004C6BA7" w:rsidRPr="00B858C6" w:rsidRDefault="004C6BA7" w:rsidP="00732E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2,3,4,7,8-pncdf (</w:t>
            </w:r>
            <w:proofErr w:type="spellStart"/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fg</w:t>
            </w:r>
            <w:proofErr w:type="spellEnd"/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/g)</w:t>
            </w:r>
          </w:p>
        </w:tc>
        <w:tc>
          <w:tcPr>
            <w:tcW w:w="2309" w:type="dxa"/>
          </w:tcPr>
          <w:p w14:paraId="37C010F2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24.28(23.23-25.37)</w:t>
            </w:r>
          </w:p>
        </w:tc>
        <w:tc>
          <w:tcPr>
            <w:tcW w:w="2188" w:type="dxa"/>
          </w:tcPr>
          <w:p w14:paraId="5E56D89F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39.65(37.86-41.53)</w:t>
            </w:r>
          </w:p>
        </w:tc>
        <w:tc>
          <w:tcPr>
            <w:tcW w:w="2293" w:type="dxa"/>
          </w:tcPr>
          <w:p w14:paraId="44C13B41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31.1(30.07-32.16)</w:t>
            </w:r>
          </w:p>
        </w:tc>
      </w:tr>
      <w:tr w:rsidR="00FF694B" w:rsidRPr="00B858C6" w14:paraId="72F241D0" w14:textId="77777777" w:rsidTr="003449F7">
        <w:trPr>
          <w:trHeight w:val="299"/>
          <w:jc w:val="center"/>
        </w:trPr>
        <w:tc>
          <w:tcPr>
            <w:tcW w:w="2923" w:type="dxa"/>
          </w:tcPr>
          <w:p w14:paraId="77A14F30" w14:textId="63B3C0B6" w:rsidR="004C6BA7" w:rsidRPr="00B858C6" w:rsidRDefault="004C6BA7" w:rsidP="00732E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1,2,3,4,7,8-hxcdf (</w:t>
            </w:r>
            <w:proofErr w:type="spellStart"/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fg</w:t>
            </w:r>
            <w:proofErr w:type="spellEnd"/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/g)</w:t>
            </w:r>
          </w:p>
        </w:tc>
        <w:tc>
          <w:tcPr>
            <w:tcW w:w="2309" w:type="dxa"/>
          </w:tcPr>
          <w:p w14:paraId="0267D236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22.67(21.86-23.52)</w:t>
            </w:r>
          </w:p>
        </w:tc>
        <w:tc>
          <w:tcPr>
            <w:tcW w:w="2188" w:type="dxa"/>
          </w:tcPr>
          <w:p w14:paraId="63F81923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34.68(33.34-36.08)</w:t>
            </w:r>
          </w:p>
        </w:tc>
        <w:tc>
          <w:tcPr>
            <w:tcW w:w="2293" w:type="dxa"/>
          </w:tcPr>
          <w:p w14:paraId="3FE94469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28.1(27.32-28.91)</w:t>
            </w:r>
          </w:p>
        </w:tc>
      </w:tr>
      <w:tr w:rsidR="00FF694B" w:rsidRPr="00B858C6" w14:paraId="2B0956B4" w14:textId="77777777" w:rsidTr="003449F7">
        <w:trPr>
          <w:trHeight w:val="299"/>
          <w:jc w:val="center"/>
        </w:trPr>
        <w:tc>
          <w:tcPr>
            <w:tcW w:w="2923" w:type="dxa"/>
          </w:tcPr>
          <w:p w14:paraId="52D3C850" w14:textId="01F4E402" w:rsidR="004C6BA7" w:rsidRPr="00B858C6" w:rsidRDefault="004C6BA7" w:rsidP="00732E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1,2,3,6,7,8-hxcdf (</w:t>
            </w:r>
            <w:proofErr w:type="spellStart"/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fg</w:t>
            </w:r>
            <w:proofErr w:type="spellEnd"/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/g)</w:t>
            </w:r>
          </w:p>
        </w:tc>
        <w:tc>
          <w:tcPr>
            <w:tcW w:w="2309" w:type="dxa"/>
          </w:tcPr>
          <w:p w14:paraId="21B899BA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19.68(19.02-20.36)</w:t>
            </w:r>
          </w:p>
        </w:tc>
        <w:tc>
          <w:tcPr>
            <w:tcW w:w="2188" w:type="dxa"/>
          </w:tcPr>
          <w:p w14:paraId="41EE474B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28.49(27.4-29.61)</w:t>
            </w:r>
          </w:p>
        </w:tc>
        <w:tc>
          <w:tcPr>
            <w:tcW w:w="2293" w:type="dxa"/>
          </w:tcPr>
          <w:p w14:paraId="6D31D01A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23.72(23.09-24.37)</w:t>
            </w:r>
          </w:p>
        </w:tc>
      </w:tr>
      <w:tr w:rsidR="00FF694B" w:rsidRPr="00B858C6" w14:paraId="049F8611" w14:textId="77777777" w:rsidTr="003449F7">
        <w:trPr>
          <w:trHeight w:val="299"/>
          <w:jc w:val="center"/>
        </w:trPr>
        <w:tc>
          <w:tcPr>
            <w:tcW w:w="2923" w:type="dxa"/>
          </w:tcPr>
          <w:p w14:paraId="2050088A" w14:textId="436FCA9C" w:rsidR="004C6BA7" w:rsidRPr="00B858C6" w:rsidRDefault="004C6BA7" w:rsidP="00732E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1,2,3,7,8,9-hxcdf (</w:t>
            </w:r>
            <w:proofErr w:type="spellStart"/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fg</w:t>
            </w:r>
            <w:proofErr w:type="spellEnd"/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/g)</w:t>
            </w:r>
          </w:p>
        </w:tc>
        <w:tc>
          <w:tcPr>
            <w:tcW w:w="2309" w:type="dxa"/>
          </w:tcPr>
          <w:p w14:paraId="3964651C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12.48(12.21-12.76)</w:t>
            </w:r>
          </w:p>
        </w:tc>
        <w:tc>
          <w:tcPr>
            <w:tcW w:w="2188" w:type="dxa"/>
          </w:tcPr>
          <w:p w14:paraId="5B87A7E1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13.46(13.19-13.74)</w:t>
            </w:r>
          </w:p>
        </w:tc>
        <w:tc>
          <w:tcPr>
            <w:tcW w:w="2293" w:type="dxa"/>
          </w:tcPr>
          <w:p w14:paraId="7E40523A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12.97(12.77-13.16)</w:t>
            </w:r>
          </w:p>
        </w:tc>
      </w:tr>
      <w:tr w:rsidR="00FF694B" w:rsidRPr="00B858C6" w14:paraId="6FCFCA7C" w14:textId="77777777" w:rsidTr="003449F7">
        <w:trPr>
          <w:trHeight w:val="299"/>
          <w:jc w:val="center"/>
        </w:trPr>
        <w:tc>
          <w:tcPr>
            <w:tcW w:w="2923" w:type="dxa"/>
          </w:tcPr>
          <w:p w14:paraId="76E6EB8D" w14:textId="2ADBC4B2" w:rsidR="004C6BA7" w:rsidRPr="00B858C6" w:rsidRDefault="004C6BA7" w:rsidP="00732E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2,3,4,6,7,8-hxcdf (</w:t>
            </w:r>
            <w:proofErr w:type="spellStart"/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fg</w:t>
            </w:r>
            <w:proofErr w:type="spellEnd"/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/g)</w:t>
            </w:r>
          </w:p>
        </w:tc>
        <w:tc>
          <w:tcPr>
            <w:tcW w:w="2309" w:type="dxa"/>
          </w:tcPr>
          <w:p w14:paraId="13E774F7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12.86(12.56-13.17)</w:t>
            </w:r>
          </w:p>
        </w:tc>
        <w:tc>
          <w:tcPr>
            <w:tcW w:w="2188" w:type="dxa"/>
          </w:tcPr>
          <w:p w14:paraId="317EDB35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14.35(14.02-14.69)</w:t>
            </w:r>
          </w:p>
        </w:tc>
        <w:tc>
          <w:tcPr>
            <w:tcW w:w="2293" w:type="dxa"/>
          </w:tcPr>
          <w:p w14:paraId="6AAC51EC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13.59(13.37-13.82)</w:t>
            </w:r>
          </w:p>
        </w:tc>
      </w:tr>
      <w:tr w:rsidR="00FF694B" w:rsidRPr="00B858C6" w14:paraId="267D83C1" w14:textId="77777777" w:rsidTr="003449F7">
        <w:trPr>
          <w:trHeight w:val="306"/>
          <w:jc w:val="center"/>
        </w:trPr>
        <w:tc>
          <w:tcPr>
            <w:tcW w:w="2923" w:type="dxa"/>
          </w:tcPr>
          <w:p w14:paraId="1197EBA3" w14:textId="4C159B56" w:rsidR="004C6BA7" w:rsidRPr="00B858C6" w:rsidRDefault="004C6BA7" w:rsidP="00732E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1,2,3,4,6,7,8-hpcdf (</w:t>
            </w:r>
            <w:proofErr w:type="spellStart"/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fg</w:t>
            </w:r>
            <w:proofErr w:type="spellEnd"/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/g)</w:t>
            </w:r>
          </w:p>
        </w:tc>
        <w:tc>
          <w:tcPr>
            <w:tcW w:w="2309" w:type="dxa"/>
          </w:tcPr>
          <w:p w14:paraId="0C3797F9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41.66(39.91-43.5)</w:t>
            </w:r>
          </w:p>
        </w:tc>
        <w:tc>
          <w:tcPr>
            <w:tcW w:w="2188" w:type="dxa"/>
          </w:tcPr>
          <w:p w14:paraId="4BCDD112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51.02(48.97-53.16)</w:t>
            </w:r>
          </w:p>
        </w:tc>
        <w:tc>
          <w:tcPr>
            <w:tcW w:w="2293" w:type="dxa"/>
          </w:tcPr>
          <w:p w14:paraId="31DA806C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46.15(44.79-47.56)</w:t>
            </w:r>
          </w:p>
        </w:tc>
      </w:tr>
      <w:tr w:rsidR="00FF694B" w:rsidRPr="00B858C6" w14:paraId="19CB413D" w14:textId="77777777" w:rsidTr="003449F7">
        <w:trPr>
          <w:trHeight w:val="299"/>
          <w:jc w:val="center"/>
        </w:trPr>
        <w:tc>
          <w:tcPr>
            <w:tcW w:w="2923" w:type="dxa"/>
          </w:tcPr>
          <w:p w14:paraId="383458C2" w14:textId="73F50556" w:rsidR="004C6BA7" w:rsidRPr="00B858C6" w:rsidRDefault="004C6BA7" w:rsidP="00732E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1,2,3,4,6,7,8,9-ocdf (</w:t>
            </w:r>
            <w:proofErr w:type="spellStart"/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fg</w:t>
            </w:r>
            <w:proofErr w:type="spellEnd"/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/g)</w:t>
            </w:r>
          </w:p>
        </w:tc>
        <w:tc>
          <w:tcPr>
            <w:tcW w:w="2309" w:type="dxa"/>
          </w:tcPr>
          <w:p w14:paraId="4B3DD58E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29.67(28.54-30.84)</w:t>
            </w:r>
          </w:p>
        </w:tc>
        <w:tc>
          <w:tcPr>
            <w:tcW w:w="2188" w:type="dxa"/>
          </w:tcPr>
          <w:p w14:paraId="1E368294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33.73(32.51-34.99)</w:t>
            </w:r>
          </w:p>
        </w:tc>
        <w:tc>
          <w:tcPr>
            <w:tcW w:w="2293" w:type="dxa"/>
          </w:tcPr>
          <w:p w14:paraId="2C3C2103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31.66(30.82-32.52)</w:t>
            </w:r>
          </w:p>
        </w:tc>
      </w:tr>
      <w:tr w:rsidR="00FF694B" w:rsidRPr="00B858C6" w14:paraId="6847F432" w14:textId="77777777" w:rsidTr="003449F7">
        <w:trPr>
          <w:trHeight w:val="299"/>
          <w:jc w:val="center"/>
        </w:trPr>
        <w:tc>
          <w:tcPr>
            <w:tcW w:w="2923" w:type="dxa"/>
          </w:tcPr>
          <w:p w14:paraId="25929023" w14:textId="19DA9EF1" w:rsidR="004C6BA7" w:rsidRPr="00B858C6" w:rsidRDefault="004C6BA7" w:rsidP="00732E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3,3',4,4',5-pncb (</w:t>
            </w:r>
            <w:proofErr w:type="spellStart"/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fg</w:t>
            </w:r>
            <w:proofErr w:type="spellEnd"/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/g)</w:t>
            </w:r>
          </w:p>
        </w:tc>
        <w:tc>
          <w:tcPr>
            <w:tcW w:w="2309" w:type="dxa"/>
          </w:tcPr>
          <w:p w14:paraId="02B0536E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97.37(92.44-102.56)</w:t>
            </w:r>
          </w:p>
        </w:tc>
        <w:tc>
          <w:tcPr>
            <w:tcW w:w="2188" w:type="dxa"/>
          </w:tcPr>
          <w:p w14:paraId="417D45BA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175.94(165.72-186.79)</w:t>
            </w:r>
          </w:p>
        </w:tc>
        <w:tc>
          <w:tcPr>
            <w:tcW w:w="2293" w:type="dxa"/>
          </w:tcPr>
          <w:p w14:paraId="7DE8D533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131.27(125.92-136.84)</w:t>
            </w:r>
          </w:p>
        </w:tc>
      </w:tr>
      <w:tr w:rsidR="00FF694B" w:rsidRPr="00B858C6" w14:paraId="05804664" w14:textId="77777777" w:rsidTr="003449F7">
        <w:trPr>
          <w:trHeight w:val="299"/>
          <w:jc w:val="center"/>
        </w:trPr>
        <w:tc>
          <w:tcPr>
            <w:tcW w:w="2923" w:type="dxa"/>
          </w:tcPr>
          <w:p w14:paraId="2B7006F2" w14:textId="73105033" w:rsidR="004C6BA7" w:rsidRPr="00B858C6" w:rsidRDefault="004C6BA7" w:rsidP="00732E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3,4,4',5-tcb (</w:t>
            </w:r>
            <w:proofErr w:type="spellStart"/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fg</w:t>
            </w:r>
            <w:proofErr w:type="spellEnd"/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/g)</w:t>
            </w:r>
          </w:p>
        </w:tc>
        <w:tc>
          <w:tcPr>
            <w:tcW w:w="2309" w:type="dxa"/>
          </w:tcPr>
          <w:p w14:paraId="03C73128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48.29(46.61-50.04)</w:t>
            </w:r>
          </w:p>
        </w:tc>
        <w:tc>
          <w:tcPr>
            <w:tcW w:w="2188" w:type="dxa"/>
          </w:tcPr>
          <w:p w14:paraId="0BB58AB3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52.42(50.6-54.29)</w:t>
            </w:r>
          </w:p>
        </w:tc>
        <w:tc>
          <w:tcPr>
            <w:tcW w:w="2293" w:type="dxa"/>
          </w:tcPr>
          <w:p w14:paraId="4E96AD39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50.33(49.09-51.61)</w:t>
            </w:r>
          </w:p>
        </w:tc>
      </w:tr>
      <w:tr w:rsidR="00FF694B" w:rsidRPr="00B858C6" w14:paraId="629296A6" w14:textId="77777777" w:rsidTr="003449F7">
        <w:trPr>
          <w:trHeight w:val="299"/>
          <w:jc w:val="center"/>
        </w:trPr>
        <w:tc>
          <w:tcPr>
            <w:tcW w:w="2923" w:type="dxa"/>
          </w:tcPr>
          <w:p w14:paraId="25192646" w14:textId="53E1ADC3" w:rsidR="004C6BA7" w:rsidRPr="00B858C6" w:rsidRDefault="004C6BA7" w:rsidP="00732E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2,3,7,8-tcdd (</w:t>
            </w:r>
            <w:proofErr w:type="spellStart"/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fg</w:t>
            </w:r>
            <w:proofErr w:type="spellEnd"/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/g)</w:t>
            </w:r>
          </w:p>
        </w:tc>
        <w:tc>
          <w:tcPr>
            <w:tcW w:w="2309" w:type="dxa"/>
          </w:tcPr>
          <w:p w14:paraId="50DE0AE5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10.37(9.96-10.79)</w:t>
            </w:r>
          </w:p>
        </w:tc>
        <w:tc>
          <w:tcPr>
            <w:tcW w:w="2188" w:type="dxa"/>
          </w:tcPr>
          <w:p w14:paraId="7154C742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14.73(14.15-15.34)</w:t>
            </w:r>
          </w:p>
        </w:tc>
        <w:tc>
          <w:tcPr>
            <w:tcW w:w="2293" w:type="dxa"/>
          </w:tcPr>
          <w:p w14:paraId="5C6D2789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12.38(12.02-12.75)</w:t>
            </w:r>
          </w:p>
        </w:tc>
      </w:tr>
      <w:tr w:rsidR="00FF694B" w:rsidRPr="00B858C6" w14:paraId="51D9B6E4" w14:textId="77777777" w:rsidTr="003449F7">
        <w:trPr>
          <w:trHeight w:val="299"/>
          <w:jc w:val="center"/>
        </w:trPr>
        <w:tc>
          <w:tcPr>
            <w:tcW w:w="2923" w:type="dxa"/>
            <w:tcBorders>
              <w:bottom w:val="single" w:sz="4" w:space="0" w:color="auto"/>
            </w:tcBorders>
          </w:tcPr>
          <w:p w14:paraId="2CAA3D04" w14:textId="13D3E7C9" w:rsidR="004C6BA7" w:rsidRPr="00B858C6" w:rsidRDefault="004C6BA7" w:rsidP="00732E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3,3',4,4',5,5'-hxcb (</w:t>
            </w:r>
            <w:proofErr w:type="spellStart"/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fg</w:t>
            </w:r>
            <w:proofErr w:type="spellEnd"/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/g)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19F38CB6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64.93(61.57-68.47)</w:t>
            </w:r>
          </w:p>
        </w:tc>
        <w:tc>
          <w:tcPr>
            <w:tcW w:w="2188" w:type="dxa"/>
            <w:tcBorders>
              <w:bottom w:val="single" w:sz="4" w:space="0" w:color="auto"/>
            </w:tcBorders>
          </w:tcPr>
          <w:p w14:paraId="2F69D5D2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124.92(118.92-131.21)</w:t>
            </w:r>
          </w:p>
        </w:tc>
        <w:tc>
          <w:tcPr>
            <w:tcW w:w="2293" w:type="dxa"/>
            <w:tcBorders>
              <w:bottom w:val="single" w:sz="4" w:space="0" w:color="auto"/>
            </w:tcBorders>
          </w:tcPr>
          <w:p w14:paraId="0A3C9982" w14:textId="77777777" w:rsidR="004C6BA7" w:rsidRPr="00B858C6" w:rsidRDefault="004C6BA7" w:rsidP="004C6BA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90.35(86.92-93.92)</w:t>
            </w:r>
          </w:p>
        </w:tc>
      </w:tr>
      <w:tr w:rsidR="004C6BA7" w:rsidRPr="00B858C6" w14:paraId="3D8E5DE6" w14:textId="77777777" w:rsidTr="003449F7">
        <w:trPr>
          <w:trHeight w:val="299"/>
          <w:jc w:val="center"/>
        </w:trPr>
        <w:tc>
          <w:tcPr>
            <w:tcW w:w="971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4A182E" w14:textId="54E62031" w:rsidR="004C6BA7" w:rsidRPr="00B858C6" w:rsidRDefault="00D67175" w:rsidP="00D67175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858C6">
              <w:rPr>
                <w:rFonts w:ascii="Times New Roman" w:hAnsi="Times New Roman" w:cs="Times New Roman"/>
                <w:sz w:val="21"/>
                <w:szCs w:val="21"/>
              </w:rPr>
              <w:t>Geometric mean and its 95% confidence interval were reported.</w:t>
            </w:r>
          </w:p>
        </w:tc>
      </w:tr>
    </w:tbl>
    <w:p w14:paraId="2B8E6286" w14:textId="1066695A" w:rsidR="004C6BA7" w:rsidRPr="00B858C6" w:rsidRDefault="004C6BA7" w:rsidP="006F3E6D">
      <w:pPr>
        <w:spacing w:line="480" w:lineRule="auto"/>
        <w:rPr>
          <w:rFonts w:ascii="Times New Roman" w:eastAsia="Times New Roman Uni" w:hAnsi="Times New Roman" w:cs="Times New Roman"/>
        </w:rPr>
      </w:pPr>
    </w:p>
    <w:p w14:paraId="43E45DCA" w14:textId="2AEEDBC9" w:rsidR="004C6BA7" w:rsidRPr="00B858C6" w:rsidRDefault="004C6BA7" w:rsidP="006F3E6D">
      <w:pPr>
        <w:spacing w:line="480" w:lineRule="auto"/>
        <w:rPr>
          <w:rFonts w:ascii="Times New Roman" w:eastAsia="Times New Roman Uni" w:hAnsi="Times New Roman" w:cs="Times New Roman"/>
        </w:rPr>
      </w:pPr>
    </w:p>
    <w:p w14:paraId="287279D9" w14:textId="77777777" w:rsidR="004C6BA7" w:rsidRPr="00B858C6" w:rsidRDefault="004C6BA7" w:rsidP="003449F7">
      <w:pPr>
        <w:pageBreakBefore/>
        <w:spacing w:line="480" w:lineRule="auto"/>
        <w:rPr>
          <w:rFonts w:ascii="Times New Roman" w:eastAsia="Times New Roman Uni" w:hAnsi="Times New Roman" w:cs="Times New Roman"/>
        </w:rPr>
      </w:pPr>
    </w:p>
    <w:tbl>
      <w:tblPr>
        <w:tblStyle w:val="TableGrid"/>
        <w:tblW w:w="8882" w:type="dxa"/>
        <w:tblInd w:w="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2"/>
        <w:gridCol w:w="2268"/>
        <w:gridCol w:w="1907"/>
        <w:gridCol w:w="2065"/>
      </w:tblGrid>
      <w:tr w:rsidR="006F3E6D" w:rsidRPr="00B858C6" w14:paraId="3E45D066" w14:textId="77777777" w:rsidTr="005537D0">
        <w:trPr>
          <w:trHeight w:val="422"/>
        </w:trPr>
        <w:tc>
          <w:tcPr>
            <w:tcW w:w="8882" w:type="dxa"/>
            <w:gridSpan w:val="4"/>
            <w:tcBorders>
              <w:bottom w:val="single" w:sz="4" w:space="0" w:color="auto"/>
            </w:tcBorders>
            <w:vAlign w:val="center"/>
          </w:tcPr>
          <w:p w14:paraId="7369D60E" w14:textId="7011E9C7" w:rsidR="006F3E6D" w:rsidRPr="00B858C6" w:rsidRDefault="006F3E6D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proofErr w:type="spellStart"/>
            <w:r w:rsidRPr="00B858C6">
              <w:rPr>
                <w:rFonts w:ascii="Times New Roman" w:eastAsia="Times New Roman Uni" w:hAnsi="Times New Roman" w:cs="Times New Roman"/>
              </w:rPr>
              <w:t>eTable</w:t>
            </w:r>
            <w:proofErr w:type="spellEnd"/>
            <w:r w:rsidRPr="00B858C6">
              <w:rPr>
                <w:rFonts w:ascii="Times New Roman" w:eastAsia="Times New Roman Uni" w:hAnsi="Times New Roman" w:cs="Times New Roman"/>
              </w:rPr>
              <w:t xml:space="preserve"> </w:t>
            </w:r>
            <w:r w:rsidR="003449F7" w:rsidRPr="00B858C6">
              <w:rPr>
                <w:rFonts w:ascii="Times New Roman" w:eastAsia="Times New Roman Uni" w:hAnsi="Times New Roman" w:cs="Times New Roman"/>
              </w:rPr>
              <w:t>2</w:t>
            </w:r>
            <w:r w:rsidRPr="00B858C6">
              <w:rPr>
                <w:rFonts w:ascii="Times New Roman" w:eastAsia="Times New Roman Uni" w:hAnsi="Times New Roman" w:cs="Times New Roman"/>
              </w:rPr>
              <w:t>. Associations between household pesticide exposure and hypertension</w:t>
            </w:r>
            <w:r w:rsidR="00FA36FF" w:rsidRPr="00B858C6">
              <w:rPr>
                <w:rFonts w:ascii="Times New Roman" w:eastAsia="Times New Roman Uni" w:hAnsi="Times New Roman" w:cs="Times New Roman"/>
              </w:rPr>
              <w:t xml:space="preserve"> using old guidelines</w:t>
            </w:r>
          </w:p>
        </w:tc>
      </w:tr>
      <w:tr w:rsidR="006F3E6D" w:rsidRPr="00B858C6" w14:paraId="5A8CD766" w14:textId="77777777" w:rsidTr="005537D0">
        <w:trPr>
          <w:trHeight w:val="422"/>
        </w:trPr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8A675" w14:textId="77777777" w:rsidR="006F3E6D" w:rsidRPr="00B858C6" w:rsidRDefault="006F3E6D" w:rsidP="005537D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6A255" w14:textId="77777777" w:rsidR="006F3E6D" w:rsidRPr="00B858C6" w:rsidRDefault="006F3E6D" w:rsidP="005537D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 xml:space="preserve">OR 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E69D4" w14:textId="77777777" w:rsidR="006F3E6D" w:rsidRPr="00B858C6" w:rsidRDefault="006F3E6D" w:rsidP="005537D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95% CI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EA06A" w14:textId="77777777" w:rsidR="006F3E6D" w:rsidRPr="00B858C6" w:rsidRDefault="006F3E6D" w:rsidP="005537D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  <w:i/>
              </w:rPr>
              <w:t>P</w:t>
            </w:r>
            <w:r w:rsidRPr="00B858C6">
              <w:rPr>
                <w:rFonts w:ascii="Times New Roman" w:eastAsia="Times New Roman Uni" w:hAnsi="Times New Roman" w:cs="Times New Roman"/>
              </w:rPr>
              <w:t xml:space="preserve"> value</w:t>
            </w:r>
          </w:p>
        </w:tc>
      </w:tr>
      <w:tr w:rsidR="006F3E6D" w:rsidRPr="00B858C6" w14:paraId="56B60F93" w14:textId="77777777" w:rsidTr="005537D0">
        <w:trPr>
          <w:trHeight w:val="422"/>
        </w:trPr>
        <w:tc>
          <w:tcPr>
            <w:tcW w:w="2642" w:type="dxa"/>
            <w:tcBorders>
              <w:top w:val="single" w:sz="4" w:space="0" w:color="auto"/>
            </w:tcBorders>
            <w:vAlign w:val="center"/>
          </w:tcPr>
          <w:p w14:paraId="68305C8A" w14:textId="77777777" w:rsidR="006F3E6D" w:rsidRPr="00B858C6" w:rsidRDefault="006F3E6D" w:rsidP="005537D0">
            <w:pPr>
              <w:spacing w:line="0" w:lineRule="atLeast"/>
              <w:rPr>
                <w:rFonts w:ascii="Times New Roman" w:eastAsia="Times New Roman Uni" w:hAnsi="Times New Roman" w:cs="Times New Roman"/>
                <w:b/>
              </w:rPr>
            </w:pPr>
            <w:r w:rsidRPr="00B858C6">
              <w:rPr>
                <w:rFonts w:ascii="Times New Roman" w:eastAsia="Times New Roman Uni" w:hAnsi="Times New Roman" w:cs="Times New Roman"/>
                <w:b/>
              </w:rPr>
              <w:t>Model 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25AF6F9" w14:textId="77777777" w:rsidR="006F3E6D" w:rsidRPr="00B858C6" w:rsidRDefault="006F3E6D" w:rsidP="005537D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907" w:type="dxa"/>
            <w:tcBorders>
              <w:top w:val="single" w:sz="4" w:space="0" w:color="auto"/>
            </w:tcBorders>
            <w:vAlign w:val="center"/>
          </w:tcPr>
          <w:p w14:paraId="16C163F5" w14:textId="77777777" w:rsidR="006F3E6D" w:rsidRPr="00B858C6" w:rsidRDefault="006F3E6D" w:rsidP="005537D0">
            <w:pPr>
              <w:spacing w:line="0" w:lineRule="atLeast"/>
              <w:rPr>
                <w:rFonts w:ascii="Times New Roman" w:eastAsia="Times New Roman Uni" w:hAnsi="Times New Roman" w:cs="Times New Roman"/>
                <w:i/>
              </w:rPr>
            </w:pPr>
          </w:p>
        </w:tc>
        <w:tc>
          <w:tcPr>
            <w:tcW w:w="2065" w:type="dxa"/>
            <w:tcBorders>
              <w:top w:val="single" w:sz="4" w:space="0" w:color="auto"/>
            </w:tcBorders>
            <w:vAlign w:val="center"/>
          </w:tcPr>
          <w:p w14:paraId="14247C02" w14:textId="77777777" w:rsidR="006F3E6D" w:rsidRPr="00B858C6" w:rsidRDefault="006F3E6D" w:rsidP="005537D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6F3E6D" w:rsidRPr="00B858C6" w14:paraId="0E2D33F0" w14:textId="77777777" w:rsidTr="005537D0">
        <w:trPr>
          <w:trHeight w:val="422"/>
        </w:trPr>
        <w:tc>
          <w:tcPr>
            <w:tcW w:w="2642" w:type="dxa"/>
            <w:vAlign w:val="center"/>
          </w:tcPr>
          <w:p w14:paraId="218052BF" w14:textId="77777777" w:rsidR="006F3E6D" w:rsidRPr="00B858C6" w:rsidRDefault="006F3E6D" w:rsidP="005537D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Control</w:t>
            </w:r>
          </w:p>
        </w:tc>
        <w:tc>
          <w:tcPr>
            <w:tcW w:w="2268" w:type="dxa"/>
            <w:vAlign w:val="center"/>
          </w:tcPr>
          <w:p w14:paraId="52F322C8" w14:textId="77777777" w:rsidR="006F3E6D" w:rsidRPr="00B858C6" w:rsidRDefault="006F3E6D" w:rsidP="005537D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Reference</w:t>
            </w:r>
          </w:p>
        </w:tc>
        <w:tc>
          <w:tcPr>
            <w:tcW w:w="1907" w:type="dxa"/>
            <w:vAlign w:val="center"/>
          </w:tcPr>
          <w:p w14:paraId="548A31BD" w14:textId="77777777" w:rsidR="006F3E6D" w:rsidRPr="00B858C6" w:rsidRDefault="006F3E6D" w:rsidP="005537D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2065" w:type="dxa"/>
            <w:vAlign w:val="center"/>
          </w:tcPr>
          <w:p w14:paraId="54A30CC1" w14:textId="77777777" w:rsidR="006F3E6D" w:rsidRPr="00B858C6" w:rsidRDefault="006F3E6D" w:rsidP="005537D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6F3E6D" w:rsidRPr="00B858C6" w14:paraId="7810B754" w14:textId="77777777" w:rsidTr="005537D0">
        <w:trPr>
          <w:trHeight w:val="422"/>
        </w:trPr>
        <w:tc>
          <w:tcPr>
            <w:tcW w:w="2642" w:type="dxa"/>
            <w:vAlign w:val="center"/>
          </w:tcPr>
          <w:p w14:paraId="772E4045" w14:textId="77777777" w:rsidR="006F3E6D" w:rsidRPr="00B858C6" w:rsidRDefault="006F3E6D" w:rsidP="005537D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Pesticide exposure</w:t>
            </w:r>
          </w:p>
        </w:tc>
        <w:tc>
          <w:tcPr>
            <w:tcW w:w="2268" w:type="dxa"/>
            <w:vAlign w:val="center"/>
          </w:tcPr>
          <w:p w14:paraId="44649F36" w14:textId="77777777" w:rsidR="006F3E6D" w:rsidRPr="00B858C6" w:rsidRDefault="006F3E6D" w:rsidP="005537D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1.01</w:t>
            </w:r>
          </w:p>
        </w:tc>
        <w:tc>
          <w:tcPr>
            <w:tcW w:w="1907" w:type="dxa"/>
            <w:vAlign w:val="center"/>
          </w:tcPr>
          <w:p w14:paraId="633CB61A" w14:textId="77777777" w:rsidR="006F3E6D" w:rsidRPr="00B858C6" w:rsidRDefault="006F3E6D" w:rsidP="005537D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93–1.11</w:t>
            </w:r>
          </w:p>
        </w:tc>
        <w:tc>
          <w:tcPr>
            <w:tcW w:w="2065" w:type="dxa"/>
            <w:vAlign w:val="center"/>
          </w:tcPr>
          <w:p w14:paraId="2B22FB55" w14:textId="77777777" w:rsidR="006F3E6D" w:rsidRPr="00B858C6" w:rsidRDefault="006F3E6D" w:rsidP="005537D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749</w:t>
            </w:r>
          </w:p>
        </w:tc>
      </w:tr>
      <w:tr w:rsidR="006F3E6D" w:rsidRPr="00B858C6" w14:paraId="2B0C92B8" w14:textId="77777777" w:rsidTr="005537D0">
        <w:trPr>
          <w:trHeight w:val="422"/>
        </w:trPr>
        <w:tc>
          <w:tcPr>
            <w:tcW w:w="2642" w:type="dxa"/>
            <w:vAlign w:val="center"/>
          </w:tcPr>
          <w:p w14:paraId="34560E59" w14:textId="77777777" w:rsidR="006F3E6D" w:rsidRPr="00B858C6" w:rsidRDefault="006F3E6D" w:rsidP="005537D0">
            <w:pPr>
              <w:spacing w:line="0" w:lineRule="atLeast"/>
              <w:rPr>
                <w:rFonts w:ascii="Times New Roman" w:eastAsia="Times New Roman Uni" w:hAnsi="Times New Roman" w:cs="Times New Roman"/>
                <w:b/>
              </w:rPr>
            </w:pPr>
            <w:r w:rsidRPr="00B858C6">
              <w:rPr>
                <w:rFonts w:ascii="Times New Roman" w:eastAsia="Times New Roman Uni" w:hAnsi="Times New Roman" w:cs="Times New Roman"/>
                <w:b/>
              </w:rPr>
              <w:t>Model 2</w:t>
            </w:r>
          </w:p>
        </w:tc>
        <w:tc>
          <w:tcPr>
            <w:tcW w:w="2268" w:type="dxa"/>
            <w:vAlign w:val="center"/>
          </w:tcPr>
          <w:p w14:paraId="6471377C" w14:textId="77777777" w:rsidR="006F3E6D" w:rsidRPr="00B858C6" w:rsidRDefault="006F3E6D" w:rsidP="005537D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907" w:type="dxa"/>
            <w:vAlign w:val="center"/>
          </w:tcPr>
          <w:p w14:paraId="666A7101" w14:textId="77777777" w:rsidR="006F3E6D" w:rsidRPr="00B858C6" w:rsidRDefault="006F3E6D" w:rsidP="005537D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2065" w:type="dxa"/>
            <w:vAlign w:val="center"/>
          </w:tcPr>
          <w:p w14:paraId="1C7E0EDA" w14:textId="77777777" w:rsidR="006F3E6D" w:rsidRPr="00B858C6" w:rsidRDefault="006F3E6D" w:rsidP="005537D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6F3E6D" w:rsidRPr="00B858C6" w14:paraId="3EABF598" w14:textId="77777777" w:rsidTr="005537D0">
        <w:trPr>
          <w:trHeight w:val="422"/>
        </w:trPr>
        <w:tc>
          <w:tcPr>
            <w:tcW w:w="2642" w:type="dxa"/>
            <w:vAlign w:val="center"/>
          </w:tcPr>
          <w:p w14:paraId="1C65684D" w14:textId="77777777" w:rsidR="006F3E6D" w:rsidRPr="00B858C6" w:rsidRDefault="006F3E6D" w:rsidP="005537D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Control</w:t>
            </w:r>
          </w:p>
        </w:tc>
        <w:tc>
          <w:tcPr>
            <w:tcW w:w="2268" w:type="dxa"/>
            <w:vAlign w:val="center"/>
          </w:tcPr>
          <w:p w14:paraId="795F0213" w14:textId="77777777" w:rsidR="006F3E6D" w:rsidRPr="00B858C6" w:rsidRDefault="006F3E6D" w:rsidP="005537D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Reference</w:t>
            </w:r>
          </w:p>
        </w:tc>
        <w:tc>
          <w:tcPr>
            <w:tcW w:w="1907" w:type="dxa"/>
            <w:vAlign w:val="center"/>
          </w:tcPr>
          <w:p w14:paraId="4CDF8445" w14:textId="77777777" w:rsidR="006F3E6D" w:rsidRPr="00B858C6" w:rsidRDefault="006F3E6D" w:rsidP="005537D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2065" w:type="dxa"/>
            <w:vAlign w:val="center"/>
          </w:tcPr>
          <w:p w14:paraId="35E21E2A" w14:textId="77777777" w:rsidR="006F3E6D" w:rsidRPr="00B858C6" w:rsidRDefault="006F3E6D" w:rsidP="005537D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6F3E6D" w:rsidRPr="00B858C6" w14:paraId="742194FF" w14:textId="77777777" w:rsidTr="005537D0">
        <w:trPr>
          <w:trHeight w:val="422"/>
        </w:trPr>
        <w:tc>
          <w:tcPr>
            <w:tcW w:w="2642" w:type="dxa"/>
            <w:vAlign w:val="center"/>
          </w:tcPr>
          <w:p w14:paraId="65F994DE" w14:textId="77777777" w:rsidR="006F3E6D" w:rsidRPr="00B858C6" w:rsidRDefault="006F3E6D" w:rsidP="005537D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Pesticide exposure</w:t>
            </w:r>
          </w:p>
        </w:tc>
        <w:tc>
          <w:tcPr>
            <w:tcW w:w="2268" w:type="dxa"/>
            <w:vAlign w:val="center"/>
          </w:tcPr>
          <w:p w14:paraId="32D101E2" w14:textId="77777777" w:rsidR="006F3E6D" w:rsidRPr="00B858C6" w:rsidRDefault="006F3E6D" w:rsidP="005537D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1.05</w:t>
            </w:r>
          </w:p>
        </w:tc>
        <w:tc>
          <w:tcPr>
            <w:tcW w:w="1907" w:type="dxa"/>
            <w:vAlign w:val="center"/>
          </w:tcPr>
          <w:p w14:paraId="174210E6" w14:textId="77777777" w:rsidR="006F3E6D" w:rsidRPr="00B858C6" w:rsidRDefault="006F3E6D" w:rsidP="005537D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95–1.16</w:t>
            </w:r>
          </w:p>
        </w:tc>
        <w:tc>
          <w:tcPr>
            <w:tcW w:w="2065" w:type="dxa"/>
            <w:vAlign w:val="center"/>
          </w:tcPr>
          <w:p w14:paraId="5C8EFA34" w14:textId="77777777" w:rsidR="006F3E6D" w:rsidRPr="00B858C6" w:rsidRDefault="006F3E6D" w:rsidP="005537D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384</w:t>
            </w:r>
          </w:p>
        </w:tc>
      </w:tr>
      <w:tr w:rsidR="006F3E6D" w:rsidRPr="00B858C6" w14:paraId="69A22A79" w14:textId="77777777" w:rsidTr="005537D0">
        <w:trPr>
          <w:trHeight w:val="422"/>
        </w:trPr>
        <w:tc>
          <w:tcPr>
            <w:tcW w:w="2642" w:type="dxa"/>
            <w:vAlign w:val="center"/>
          </w:tcPr>
          <w:p w14:paraId="475E015C" w14:textId="77777777" w:rsidR="006F3E6D" w:rsidRPr="00B858C6" w:rsidRDefault="006F3E6D" w:rsidP="005537D0">
            <w:pPr>
              <w:spacing w:line="0" w:lineRule="atLeast"/>
              <w:rPr>
                <w:rFonts w:ascii="Times New Roman" w:eastAsia="Times New Roman Uni" w:hAnsi="Times New Roman" w:cs="Times New Roman"/>
                <w:b/>
              </w:rPr>
            </w:pPr>
            <w:r w:rsidRPr="00B858C6">
              <w:rPr>
                <w:rFonts w:ascii="Times New Roman" w:eastAsia="Times New Roman Uni" w:hAnsi="Times New Roman" w:cs="Times New Roman"/>
                <w:b/>
              </w:rPr>
              <w:t>Model 3</w:t>
            </w:r>
          </w:p>
        </w:tc>
        <w:tc>
          <w:tcPr>
            <w:tcW w:w="2268" w:type="dxa"/>
            <w:vAlign w:val="center"/>
          </w:tcPr>
          <w:p w14:paraId="7C66F0AC" w14:textId="77777777" w:rsidR="006F3E6D" w:rsidRPr="00B858C6" w:rsidRDefault="006F3E6D" w:rsidP="005537D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907" w:type="dxa"/>
            <w:vAlign w:val="center"/>
          </w:tcPr>
          <w:p w14:paraId="142BF6EA" w14:textId="77777777" w:rsidR="006F3E6D" w:rsidRPr="00B858C6" w:rsidRDefault="006F3E6D" w:rsidP="005537D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2065" w:type="dxa"/>
            <w:vAlign w:val="center"/>
          </w:tcPr>
          <w:p w14:paraId="75AC2F5E" w14:textId="77777777" w:rsidR="006F3E6D" w:rsidRPr="00B858C6" w:rsidRDefault="006F3E6D" w:rsidP="005537D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6F3E6D" w:rsidRPr="00B858C6" w14:paraId="7F45EFA8" w14:textId="77777777" w:rsidTr="005537D0">
        <w:trPr>
          <w:trHeight w:val="422"/>
        </w:trPr>
        <w:tc>
          <w:tcPr>
            <w:tcW w:w="2642" w:type="dxa"/>
            <w:vAlign w:val="center"/>
          </w:tcPr>
          <w:p w14:paraId="0D445195" w14:textId="77777777" w:rsidR="006F3E6D" w:rsidRPr="00B858C6" w:rsidRDefault="006F3E6D" w:rsidP="005537D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Control</w:t>
            </w:r>
          </w:p>
        </w:tc>
        <w:tc>
          <w:tcPr>
            <w:tcW w:w="2268" w:type="dxa"/>
            <w:vAlign w:val="center"/>
          </w:tcPr>
          <w:p w14:paraId="10FA6AA4" w14:textId="77777777" w:rsidR="006F3E6D" w:rsidRPr="00B858C6" w:rsidRDefault="006F3E6D" w:rsidP="005537D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Reference</w:t>
            </w:r>
          </w:p>
        </w:tc>
        <w:tc>
          <w:tcPr>
            <w:tcW w:w="1907" w:type="dxa"/>
            <w:vAlign w:val="center"/>
          </w:tcPr>
          <w:p w14:paraId="71D9E12E" w14:textId="77777777" w:rsidR="006F3E6D" w:rsidRPr="00B858C6" w:rsidRDefault="006F3E6D" w:rsidP="005537D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2065" w:type="dxa"/>
            <w:vAlign w:val="center"/>
          </w:tcPr>
          <w:p w14:paraId="4EA0861D" w14:textId="77777777" w:rsidR="006F3E6D" w:rsidRPr="00B858C6" w:rsidRDefault="006F3E6D" w:rsidP="005537D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6F3E6D" w:rsidRPr="00B858C6" w14:paraId="1B293634" w14:textId="77777777" w:rsidTr="005537D0">
        <w:trPr>
          <w:trHeight w:val="422"/>
        </w:trPr>
        <w:tc>
          <w:tcPr>
            <w:tcW w:w="2642" w:type="dxa"/>
            <w:tcBorders>
              <w:bottom w:val="single" w:sz="4" w:space="0" w:color="auto"/>
            </w:tcBorders>
            <w:vAlign w:val="center"/>
          </w:tcPr>
          <w:p w14:paraId="3907FA2A" w14:textId="77777777" w:rsidR="006F3E6D" w:rsidRPr="00B858C6" w:rsidRDefault="006F3E6D" w:rsidP="005537D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Pesticide exposur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214FA19" w14:textId="77777777" w:rsidR="006F3E6D" w:rsidRPr="00B858C6" w:rsidRDefault="006F3E6D" w:rsidP="005537D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1.06</w:t>
            </w:r>
          </w:p>
        </w:tc>
        <w:tc>
          <w:tcPr>
            <w:tcW w:w="1907" w:type="dxa"/>
            <w:tcBorders>
              <w:bottom w:val="single" w:sz="4" w:space="0" w:color="auto"/>
            </w:tcBorders>
            <w:vAlign w:val="center"/>
          </w:tcPr>
          <w:p w14:paraId="79CB4694" w14:textId="77777777" w:rsidR="006F3E6D" w:rsidRPr="00B858C6" w:rsidRDefault="006F3E6D" w:rsidP="005537D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96–1.17</w:t>
            </w:r>
          </w:p>
        </w:tc>
        <w:tc>
          <w:tcPr>
            <w:tcW w:w="2065" w:type="dxa"/>
            <w:tcBorders>
              <w:bottom w:val="single" w:sz="4" w:space="0" w:color="auto"/>
            </w:tcBorders>
            <w:vAlign w:val="center"/>
          </w:tcPr>
          <w:p w14:paraId="065F9023" w14:textId="77777777" w:rsidR="006F3E6D" w:rsidRPr="00B858C6" w:rsidRDefault="006F3E6D" w:rsidP="005537D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235</w:t>
            </w:r>
          </w:p>
        </w:tc>
      </w:tr>
      <w:tr w:rsidR="006F3E6D" w:rsidRPr="00B858C6" w14:paraId="7D8E6755" w14:textId="77777777" w:rsidTr="005537D0">
        <w:trPr>
          <w:trHeight w:val="422"/>
        </w:trPr>
        <w:tc>
          <w:tcPr>
            <w:tcW w:w="8882" w:type="dxa"/>
            <w:gridSpan w:val="4"/>
            <w:tcBorders>
              <w:top w:val="single" w:sz="4" w:space="0" w:color="auto"/>
            </w:tcBorders>
            <w:vAlign w:val="center"/>
          </w:tcPr>
          <w:p w14:paraId="1711382B" w14:textId="77777777" w:rsidR="006F3E6D" w:rsidRPr="00B858C6" w:rsidRDefault="006F3E6D" w:rsidP="005537D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OR = Odds ratio; CI = confidence intervals</w:t>
            </w:r>
          </w:p>
          <w:p w14:paraId="0AA483D8" w14:textId="77777777" w:rsidR="006F3E6D" w:rsidRPr="00B858C6" w:rsidRDefault="006F3E6D" w:rsidP="005537D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Model 1 unadjusted</w:t>
            </w:r>
          </w:p>
          <w:p w14:paraId="6462AE1D" w14:textId="77777777" w:rsidR="006F3E6D" w:rsidRPr="00B858C6" w:rsidRDefault="006F3E6D" w:rsidP="005537D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Model 2 adjusted for age, sex, and race.</w:t>
            </w:r>
          </w:p>
          <w:p w14:paraId="5FCFF8D6" w14:textId="77777777" w:rsidR="006F3E6D" w:rsidRPr="00B858C6" w:rsidRDefault="006F3E6D" w:rsidP="005537D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Model 3 adjusted for age, sex, race, body mass index, current smoking status, recreational physical activity, marital status, education attainment, and poverty income ratio.</w:t>
            </w:r>
          </w:p>
          <w:p w14:paraId="38BE74AA" w14:textId="768AF054" w:rsidR="00FA36FF" w:rsidRPr="00B858C6" w:rsidRDefault="00FA36FF" w:rsidP="005537D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Hypertension was defined as a mean systolic blood pressure of ≥140 mmHg, a mean diastolic blood pressure of ≥90 mmHg, or as “use of blood pressure -lowering medication”</w:t>
            </w:r>
            <w:r w:rsidR="00EA5543" w:rsidRPr="00B858C6">
              <w:rPr>
                <w:rFonts w:ascii="Times New Roman" w:eastAsia="Times New Roman Uni" w:hAnsi="Times New Roman" w:cs="Times New Roman" w:hint="eastAsia"/>
              </w:rPr>
              <w:t>.</w:t>
            </w:r>
          </w:p>
        </w:tc>
      </w:tr>
    </w:tbl>
    <w:p w14:paraId="5B1F3651" w14:textId="77777777" w:rsidR="006F3E6D" w:rsidRPr="00B858C6" w:rsidRDefault="006F3E6D" w:rsidP="00151F7C">
      <w:pPr>
        <w:pageBreakBefore/>
        <w:spacing w:line="480" w:lineRule="auto"/>
        <w:rPr>
          <w:rFonts w:ascii="Times New Roman" w:eastAsia="Times New Roman Uni" w:hAnsi="Times New Roman" w:cs="Times New Roman"/>
        </w:rPr>
      </w:pPr>
    </w:p>
    <w:tbl>
      <w:tblPr>
        <w:tblStyle w:val="TableGrid"/>
        <w:tblW w:w="93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70"/>
        <w:gridCol w:w="1418"/>
        <w:gridCol w:w="1674"/>
        <w:gridCol w:w="1694"/>
      </w:tblGrid>
      <w:tr w:rsidR="00151F7C" w:rsidRPr="00B858C6" w14:paraId="2CBB7A12" w14:textId="77777777" w:rsidTr="00151F7C">
        <w:trPr>
          <w:trHeight w:val="364"/>
          <w:jc w:val="center"/>
        </w:trPr>
        <w:tc>
          <w:tcPr>
            <w:tcW w:w="9356" w:type="dxa"/>
            <w:gridSpan w:val="4"/>
            <w:tcBorders>
              <w:bottom w:val="single" w:sz="4" w:space="0" w:color="auto"/>
            </w:tcBorders>
          </w:tcPr>
          <w:p w14:paraId="63617467" w14:textId="58B2E866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proofErr w:type="spellStart"/>
            <w:r w:rsidRPr="00B858C6">
              <w:rPr>
                <w:rFonts w:ascii="Times New Roman" w:hAnsi="Times New Roman" w:cs="Times New Roman"/>
              </w:rPr>
              <w:t>eTable</w:t>
            </w:r>
            <w:proofErr w:type="spellEnd"/>
            <w:r w:rsidRPr="00B858C6">
              <w:rPr>
                <w:rFonts w:ascii="Times New Roman" w:hAnsi="Times New Roman" w:cs="Times New Roman"/>
              </w:rPr>
              <w:t xml:space="preserve"> </w:t>
            </w:r>
            <w:r w:rsidR="00A07040" w:rsidRPr="00B858C6">
              <w:rPr>
                <w:rFonts w:ascii="Times New Roman" w:hAnsi="Times New Roman" w:cs="Times New Roman"/>
              </w:rPr>
              <w:t>3</w:t>
            </w:r>
            <w:r w:rsidRPr="00B858C6">
              <w:rPr>
                <w:rFonts w:ascii="Times New Roman" w:hAnsi="Times New Roman" w:cs="Times New Roman"/>
              </w:rPr>
              <w:t xml:space="preserve">. The associations of different pesticide metabolites </w:t>
            </w:r>
            <w:proofErr w:type="spellStart"/>
            <w:r w:rsidRPr="00B858C6">
              <w:rPr>
                <w:rFonts w:ascii="Times New Roman" w:hAnsi="Times New Roman" w:cs="Times New Roman"/>
              </w:rPr>
              <w:t>metabolites</w:t>
            </w:r>
            <w:proofErr w:type="spellEnd"/>
            <w:r w:rsidRPr="00B858C6">
              <w:rPr>
                <w:rFonts w:ascii="Times New Roman" w:hAnsi="Times New Roman" w:cs="Times New Roman"/>
              </w:rPr>
              <w:t xml:space="preserve"> with hypertension</w:t>
            </w:r>
          </w:p>
        </w:tc>
      </w:tr>
      <w:tr w:rsidR="00151F7C" w:rsidRPr="00B858C6" w14:paraId="4C474442" w14:textId="77777777" w:rsidTr="00151F7C">
        <w:trPr>
          <w:trHeight w:val="405"/>
          <w:jc w:val="center"/>
        </w:trPr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</w:tcPr>
          <w:p w14:paraId="2F46D889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BEDCAFF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7C91808F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74FDEBAD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  <w:i/>
              </w:rPr>
              <w:t>P</w:t>
            </w:r>
            <w:r w:rsidRPr="00B858C6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151F7C" w:rsidRPr="00B858C6" w14:paraId="72229223" w14:textId="77777777" w:rsidTr="00151F7C">
        <w:trPr>
          <w:trHeight w:val="389"/>
          <w:jc w:val="center"/>
        </w:trPr>
        <w:tc>
          <w:tcPr>
            <w:tcW w:w="4570" w:type="dxa"/>
            <w:tcBorders>
              <w:top w:val="single" w:sz="4" w:space="0" w:color="auto"/>
            </w:tcBorders>
          </w:tcPr>
          <w:p w14:paraId="65126DEB" w14:textId="77777777" w:rsidR="00151F7C" w:rsidRPr="00B858C6" w:rsidRDefault="00151F7C" w:rsidP="00CC65F0">
            <w:pPr>
              <w:rPr>
                <w:rFonts w:ascii="Times New Roman" w:hAnsi="Times New Roman" w:cs="Times New Roman"/>
                <w:b/>
                <w:bCs/>
              </w:rPr>
            </w:pPr>
            <w:r w:rsidRPr="00B858C6">
              <w:rPr>
                <w:rFonts w:ascii="Times New Roman" w:hAnsi="Times New Roman" w:cs="Times New Roman"/>
                <w:b/>
                <w:bCs/>
              </w:rPr>
              <w:t>Chlorophenols(n=6651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F0FB753" w14:textId="02BF1453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  <w:tcBorders>
              <w:top w:val="single" w:sz="4" w:space="0" w:color="auto"/>
            </w:tcBorders>
          </w:tcPr>
          <w:p w14:paraId="68F8B4A8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  <w:tcBorders>
              <w:top w:val="single" w:sz="4" w:space="0" w:color="auto"/>
            </w:tcBorders>
          </w:tcPr>
          <w:p w14:paraId="28377224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</w:p>
        </w:tc>
      </w:tr>
      <w:tr w:rsidR="00151F7C" w:rsidRPr="00B858C6" w14:paraId="0362177D" w14:textId="77777777" w:rsidTr="00151F7C">
        <w:trPr>
          <w:trHeight w:val="405"/>
          <w:jc w:val="center"/>
        </w:trPr>
        <w:tc>
          <w:tcPr>
            <w:tcW w:w="4570" w:type="dxa"/>
          </w:tcPr>
          <w:p w14:paraId="334D385C" w14:textId="4CE1A45F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2,5-dichlorophenol</w:t>
            </w:r>
          </w:p>
        </w:tc>
        <w:tc>
          <w:tcPr>
            <w:tcW w:w="1418" w:type="dxa"/>
          </w:tcPr>
          <w:p w14:paraId="3477EDC6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674" w:type="dxa"/>
          </w:tcPr>
          <w:p w14:paraId="77E9A24A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0.92</w:t>
            </w:r>
            <w:r w:rsidRPr="00B858C6">
              <w:rPr>
                <w:rFonts w:ascii="Times New Roman" w:eastAsia="Times New Roman Uni" w:hAnsi="Times New Roman" w:cs="Times New Roman"/>
              </w:rPr>
              <w:t>–</w:t>
            </w:r>
            <w:r w:rsidRPr="00B858C6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694" w:type="dxa"/>
          </w:tcPr>
          <w:p w14:paraId="5903D729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0.002</w:t>
            </w:r>
          </w:p>
        </w:tc>
      </w:tr>
      <w:tr w:rsidR="00151F7C" w:rsidRPr="00B858C6" w14:paraId="47E000DC" w14:textId="77777777" w:rsidTr="00151F7C">
        <w:trPr>
          <w:trHeight w:val="405"/>
          <w:jc w:val="center"/>
        </w:trPr>
        <w:tc>
          <w:tcPr>
            <w:tcW w:w="4570" w:type="dxa"/>
          </w:tcPr>
          <w:p w14:paraId="652BD6D9" w14:textId="076B9C1E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2,4-dichlorophenol</w:t>
            </w:r>
          </w:p>
        </w:tc>
        <w:tc>
          <w:tcPr>
            <w:tcW w:w="1418" w:type="dxa"/>
          </w:tcPr>
          <w:p w14:paraId="5DDE24C3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674" w:type="dxa"/>
          </w:tcPr>
          <w:p w14:paraId="2E353631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89–0.98</w:t>
            </w:r>
          </w:p>
        </w:tc>
        <w:tc>
          <w:tcPr>
            <w:tcW w:w="1694" w:type="dxa"/>
          </w:tcPr>
          <w:p w14:paraId="4A6CB81D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0.003</w:t>
            </w:r>
          </w:p>
        </w:tc>
      </w:tr>
      <w:tr w:rsidR="00151F7C" w:rsidRPr="00B858C6" w14:paraId="4E75B28B" w14:textId="77777777" w:rsidTr="00151F7C">
        <w:trPr>
          <w:trHeight w:val="405"/>
          <w:jc w:val="center"/>
        </w:trPr>
        <w:tc>
          <w:tcPr>
            <w:tcW w:w="4570" w:type="dxa"/>
          </w:tcPr>
          <w:p w14:paraId="778DC6F8" w14:textId="77777777" w:rsidR="00151F7C" w:rsidRPr="00B858C6" w:rsidRDefault="00151F7C" w:rsidP="00CC65F0">
            <w:pPr>
              <w:rPr>
                <w:rFonts w:ascii="Times New Roman" w:hAnsi="Times New Roman" w:cs="Times New Roman"/>
                <w:b/>
                <w:bCs/>
              </w:rPr>
            </w:pPr>
            <w:r w:rsidRPr="00B858C6">
              <w:rPr>
                <w:rFonts w:ascii="Times New Roman" w:hAnsi="Times New Roman" w:cs="Times New Roman"/>
                <w:b/>
                <w:bCs/>
              </w:rPr>
              <w:t>Carbamates (n=2686)</w:t>
            </w:r>
          </w:p>
        </w:tc>
        <w:tc>
          <w:tcPr>
            <w:tcW w:w="1418" w:type="dxa"/>
          </w:tcPr>
          <w:p w14:paraId="15170A23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2FECA5E0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</w:tcPr>
          <w:p w14:paraId="24A44EF4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</w:p>
        </w:tc>
      </w:tr>
      <w:tr w:rsidR="00151F7C" w:rsidRPr="00B858C6" w14:paraId="6E06DE46" w14:textId="77777777" w:rsidTr="00151F7C">
        <w:trPr>
          <w:trHeight w:val="405"/>
          <w:jc w:val="center"/>
        </w:trPr>
        <w:tc>
          <w:tcPr>
            <w:tcW w:w="4570" w:type="dxa"/>
          </w:tcPr>
          <w:p w14:paraId="144F586A" w14:textId="4650E8F0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 xml:space="preserve">Ethylene thiourea </w:t>
            </w:r>
          </w:p>
        </w:tc>
        <w:tc>
          <w:tcPr>
            <w:tcW w:w="1418" w:type="dxa"/>
          </w:tcPr>
          <w:p w14:paraId="42FF8CC9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674" w:type="dxa"/>
          </w:tcPr>
          <w:p w14:paraId="60C8D049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75–1.13</w:t>
            </w:r>
          </w:p>
        </w:tc>
        <w:tc>
          <w:tcPr>
            <w:tcW w:w="1694" w:type="dxa"/>
          </w:tcPr>
          <w:p w14:paraId="12EB757C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0.423</w:t>
            </w:r>
          </w:p>
        </w:tc>
      </w:tr>
      <w:tr w:rsidR="00151F7C" w:rsidRPr="00B858C6" w14:paraId="0EA9A359" w14:textId="77777777" w:rsidTr="00151F7C">
        <w:trPr>
          <w:trHeight w:val="405"/>
          <w:jc w:val="center"/>
        </w:trPr>
        <w:tc>
          <w:tcPr>
            <w:tcW w:w="4570" w:type="dxa"/>
          </w:tcPr>
          <w:p w14:paraId="188A2788" w14:textId="45E858D5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 xml:space="preserve">Propylene thiourea </w:t>
            </w:r>
          </w:p>
        </w:tc>
        <w:tc>
          <w:tcPr>
            <w:tcW w:w="1418" w:type="dxa"/>
          </w:tcPr>
          <w:p w14:paraId="071B48E1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674" w:type="dxa"/>
          </w:tcPr>
          <w:p w14:paraId="3CC78341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02–105.05</w:t>
            </w:r>
          </w:p>
        </w:tc>
        <w:tc>
          <w:tcPr>
            <w:tcW w:w="1694" w:type="dxa"/>
          </w:tcPr>
          <w:p w14:paraId="4D033233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0.864</w:t>
            </w:r>
          </w:p>
        </w:tc>
      </w:tr>
      <w:tr w:rsidR="00151F7C" w:rsidRPr="00B858C6" w14:paraId="6332594B" w14:textId="77777777" w:rsidTr="00151F7C">
        <w:trPr>
          <w:trHeight w:val="405"/>
          <w:jc w:val="center"/>
        </w:trPr>
        <w:tc>
          <w:tcPr>
            <w:tcW w:w="4570" w:type="dxa"/>
          </w:tcPr>
          <w:p w14:paraId="1CEC587D" w14:textId="77777777" w:rsidR="00151F7C" w:rsidRPr="00B858C6" w:rsidRDefault="00151F7C" w:rsidP="00CC65F0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58C6">
              <w:rPr>
                <w:rFonts w:ascii="Times New Roman" w:hAnsi="Times New Roman" w:cs="Times New Roman"/>
                <w:b/>
                <w:bCs/>
              </w:rPr>
              <w:t>Sulfonylurea herbicides (n=2129)</w:t>
            </w:r>
          </w:p>
        </w:tc>
        <w:tc>
          <w:tcPr>
            <w:tcW w:w="1418" w:type="dxa"/>
          </w:tcPr>
          <w:p w14:paraId="320B6E01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7B87F7D9" w14:textId="77777777" w:rsidR="00151F7C" w:rsidRPr="00B858C6" w:rsidRDefault="00151F7C" w:rsidP="00CC65F0">
            <w:pPr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694" w:type="dxa"/>
          </w:tcPr>
          <w:p w14:paraId="2A3C37B8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</w:p>
        </w:tc>
      </w:tr>
      <w:tr w:rsidR="00151F7C" w:rsidRPr="00B858C6" w14:paraId="526A5371" w14:textId="77777777" w:rsidTr="00151F7C">
        <w:trPr>
          <w:trHeight w:val="405"/>
          <w:jc w:val="center"/>
        </w:trPr>
        <w:tc>
          <w:tcPr>
            <w:tcW w:w="4570" w:type="dxa"/>
          </w:tcPr>
          <w:p w14:paraId="1D988F14" w14:textId="7DA4C010" w:rsidR="00151F7C" w:rsidRPr="00B858C6" w:rsidRDefault="00151F7C" w:rsidP="00CC65F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858C6">
              <w:rPr>
                <w:rFonts w:ascii="Times New Roman" w:hAnsi="Times New Roman" w:cs="Times New Roman"/>
              </w:rPr>
              <w:t>Ethametsulfuron</w:t>
            </w:r>
            <w:proofErr w:type="spellEnd"/>
            <w:r w:rsidRPr="00B858C6">
              <w:rPr>
                <w:rFonts w:ascii="Times New Roman" w:hAnsi="Times New Roman" w:cs="Times New Roman"/>
              </w:rPr>
              <w:t xml:space="preserve"> methyl</w:t>
            </w:r>
          </w:p>
        </w:tc>
        <w:tc>
          <w:tcPr>
            <w:tcW w:w="1418" w:type="dxa"/>
          </w:tcPr>
          <w:p w14:paraId="00B5BD46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674" w:type="dxa"/>
          </w:tcPr>
          <w:p w14:paraId="572AD316" w14:textId="77777777" w:rsidR="00151F7C" w:rsidRPr="00B858C6" w:rsidRDefault="00151F7C" w:rsidP="00CC65F0">
            <w:pPr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0.40</w:t>
            </w:r>
            <w:r w:rsidRPr="00B858C6">
              <w:rPr>
                <w:rFonts w:ascii="Times New Roman" w:eastAsia="Times New Roman Uni" w:hAnsi="Times New Roman" w:cs="Times New Roman"/>
              </w:rPr>
              <w:t>–5.80</w:t>
            </w:r>
          </w:p>
        </w:tc>
        <w:tc>
          <w:tcPr>
            <w:tcW w:w="1694" w:type="dxa"/>
          </w:tcPr>
          <w:p w14:paraId="20F0D6BA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0.520</w:t>
            </w:r>
          </w:p>
        </w:tc>
      </w:tr>
      <w:tr w:rsidR="00151F7C" w:rsidRPr="00B858C6" w14:paraId="6C3E2A1E" w14:textId="77777777" w:rsidTr="00151F7C">
        <w:trPr>
          <w:trHeight w:val="405"/>
          <w:jc w:val="center"/>
        </w:trPr>
        <w:tc>
          <w:tcPr>
            <w:tcW w:w="4570" w:type="dxa"/>
          </w:tcPr>
          <w:p w14:paraId="541006E4" w14:textId="77777777" w:rsidR="00151F7C" w:rsidRPr="00B858C6" w:rsidRDefault="00151F7C" w:rsidP="00CC65F0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58C6">
              <w:rPr>
                <w:rFonts w:ascii="Times New Roman" w:hAnsi="Times New Roman" w:cs="Times New Roman"/>
                <w:b/>
                <w:bCs/>
              </w:rPr>
              <w:t>Pyrethroids (n=7582)</w:t>
            </w:r>
          </w:p>
        </w:tc>
        <w:tc>
          <w:tcPr>
            <w:tcW w:w="1418" w:type="dxa"/>
          </w:tcPr>
          <w:p w14:paraId="05E547CD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48003753" w14:textId="77777777" w:rsidR="00151F7C" w:rsidRPr="00B858C6" w:rsidRDefault="00151F7C" w:rsidP="00CC65F0">
            <w:pPr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694" w:type="dxa"/>
          </w:tcPr>
          <w:p w14:paraId="4B57394D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</w:p>
        </w:tc>
      </w:tr>
      <w:tr w:rsidR="00151F7C" w:rsidRPr="00B858C6" w14:paraId="32045D29" w14:textId="77777777" w:rsidTr="00151F7C">
        <w:trPr>
          <w:trHeight w:val="405"/>
          <w:jc w:val="center"/>
        </w:trPr>
        <w:tc>
          <w:tcPr>
            <w:tcW w:w="4570" w:type="dxa"/>
          </w:tcPr>
          <w:p w14:paraId="27E2B75D" w14:textId="34691A1A" w:rsidR="00151F7C" w:rsidRPr="00B858C6" w:rsidRDefault="00151F7C" w:rsidP="00CC65F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58C6">
              <w:rPr>
                <w:rFonts w:ascii="Times New Roman" w:hAnsi="Times New Roman" w:cs="Times New Roman"/>
              </w:rPr>
              <w:t>3-phenoxybenzoic acid</w:t>
            </w:r>
          </w:p>
        </w:tc>
        <w:tc>
          <w:tcPr>
            <w:tcW w:w="1418" w:type="dxa"/>
          </w:tcPr>
          <w:p w14:paraId="3FA12501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674" w:type="dxa"/>
          </w:tcPr>
          <w:p w14:paraId="24157660" w14:textId="77777777" w:rsidR="00151F7C" w:rsidRPr="00B858C6" w:rsidRDefault="00151F7C" w:rsidP="00CC65F0">
            <w:pPr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0.88</w:t>
            </w:r>
            <w:r w:rsidRPr="00B858C6">
              <w:rPr>
                <w:rFonts w:ascii="Times New Roman" w:eastAsia="Times New Roman Uni" w:hAnsi="Times New Roman" w:cs="Times New Roman"/>
              </w:rPr>
              <w:t>–0.99</w:t>
            </w:r>
          </w:p>
        </w:tc>
        <w:tc>
          <w:tcPr>
            <w:tcW w:w="1694" w:type="dxa"/>
          </w:tcPr>
          <w:p w14:paraId="666B00A3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0.025</w:t>
            </w:r>
          </w:p>
        </w:tc>
      </w:tr>
      <w:tr w:rsidR="00151F7C" w:rsidRPr="00B858C6" w14:paraId="16DB1E5E" w14:textId="77777777" w:rsidTr="00151F7C">
        <w:trPr>
          <w:trHeight w:val="405"/>
          <w:jc w:val="center"/>
        </w:trPr>
        <w:tc>
          <w:tcPr>
            <w:tcW w:w="4570" w:type="dxa"/>
          </w:tcPr>
          <w:p w14:paraId="6C76AF9B" w14:textId="785AC7A7" w:rsidR="00151F7C" w:rsidRPr="00B858C6" w:rsidRDefault="00151F7C" w:rsidP="00CC65F0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bookmarkStart w:id="0" w:name="OLE_LINK13"/>
            <w:r w:rsidRPr="00B858C6">
              <w:rPr>
                <w:rFonts w:ascii="Times New Roman" w:hAnsi="Times New Roman" w:cs="Times New Roman"/>
                <w:b/>
                <w:bCs/>
              </w:rPr>
              <w:t>Organophosphate insecticides</w:t>
            </w:r>
            <w:bookmarkEnd w:id="0"/>
            <w:r w:rsidRPr="00B858C6">
              <w:rPr>
                <w:rFonts w:ascii="Times New Roman" w:hAnsi="Times New Roman" w:cs="Times New Roman"/>
                <w:b/>
                <w:bCs/>
              </w:rPr>
              <w:t xml:space="preserve">- </w:t>
            </w:r>
            <w:proofErr w:type="spellStart"/>
            <w:r w:rsidRPr="00B858C6">
              <w:rPr>
                <w:rFonts w:ascii="Times New Roman" w:hAnsi="Times New Roman" w:cs="Times New Roman"/>
                <w:b/>
                <w:bCs/>
              </w:rPr>
              <w:t>diakyl</w:t>
            </w:r>
            <w:proofErr w:type="spellEnd"/>
            <w:r w:rsidRPr="00B858C6">
              <w:rPr>
                <w:rFonts w:ascii="Times New Roman" w:hAnsi="Times New Roman" w:cs="Times New Roman"/>
                <w:b/>
                <w:bCs/>
              </w:rPr>
              <w:t xml:space="preserve"> phosphate metabolites (n=6782)</w:t>
            </w:r>
          </w:p>
        </w:tc>
        <w:tc>
          <w:tcPr>
            <w:tcW w:w="1418" w:type="dxa"/>
          </w:tcPr>
          <w:p w14:paraId="203BB29D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2D3FFAB1" w14:textId="77777777" w:rsidR="00151F7C" w:rsidRPr="00B858C6" w:rsidRDefault="00151F7C" w:rsidP="00CC65F0">
            <w:pPr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694" w:type="dxa"/>
          </w:tcPr>
          <w:p w14:paraId="0A8120FC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</w:p>
        </w:tc>
      </w:tr>
      <w:tr w:rsidR="00151F7C" w:rsidRPr="00B858C6" w14:paraId="3C98B46E" w14:textId="77777777" w:rsidTr="00151F7C">
        <w:trPr>
          <w:trHeight w:val="405"/>
          <w:jc w:val="center"/>
        </w:trPr>
        <w:tc>
          <w:tcPr>
            <w:tcW w:w="4570" w:type="dxa"/>
          </w:tcPr>
          <w:p w14:paraId="6F28C62D" w14:textId="3F1B2DB0" w:rsidR="00151F7C" w:rsidRPr="00B858C6" w:rsidRDefault="00151F7C" w:rsidP="00CC65F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858C6">
              <w:rPr>
                <w:rFonts w:ascii="Times New Roman" w:hAnsi="Times New Roman" w:cs="Times New Roman"/>
              </w:rPr>
              <w:t>Dimethylphosphate</w:t>
            </w:r>
            <w:proofErr w:type="spellEnd"/>
          </w:p>
        </w:tc>
        <w:tc>
          <w:tcPr>
            <w:tcW w:w="1418" w:type="dxa"/>
          </w:tcPr>
          <w:p w14:paraId="0A4797E0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674" w:type="dxa"/>
          </w:tcPr>
          <w:p w14:paraId="779A12A9" w14:textId="77777777" w:rsidR="00151F7C" w:rsidRPr="00B858C6" w:rsidRDefault="00151F7C" w:rsidP="00CC65F0">
            <w:pPr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0.94</w:t>
            </w:r>
            <w:r w:rsidRPr="00B858C6">
              <w:rPr>
                <w:rFonts w:ascii="Times New Roman" w:eastAsia="Times New Roman Uni" w:hAnsi="Times New Roman" w:cs="Times New Roman"/>
              </w:rPr>
              <w:t>–1.03</w:t>
            </w:r>
          </w:p>
        </w:tc>
        <w:tc>
          <w:tcPr>
            <w:tcW w:w="1694" w:type="dxa"/>
          </w:tcPr>
          <w:p w14:paraId="6CCAD6A0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0.406</w:t>
            </w:r>
          </w:p>
        </w:tc>
      </w:tr>
      <w:tr w:rsidR="00151F7C" w:rsidRPr="00B858C6" w14:paraId="0D126AF4" w14:textId="77777777" w:rsidTr="00151F7C">
        <w:trPr>
          <w:trHeight w:val="405"/>
          <w:jc w:val="center"/>
        </w:trPr>
        <w:tc>
          <w:tcPr>
            <w:tcW w:w="4570" w:type="dxa"/>
          </w:tcPr>
          <w:p w14:paraId="494EC6FD" w14:textId="7AD4496F" w:rsidR="00151F7C" w:rsidRPr="00B858C6" w:rsidRDefault="00151F7C" w:rsidP="00CC65F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858C6">
              <w:rPr>
                <w:rFonts w:ascii="Times New Roman" w:hAnsi="Times New Roman" w:cs="Times New Roman"/>
              </w:rPr>
              <w:t>Diethylphosphate</w:t>
            </w:r>
            <w:proofErr w:type="spellEnd"/>
          </w:p>
        </w:tc>
        <w:tc>
          <w:tcPr>
            <w:tcW w:w="1418" w:type="dxa"/>
          </w:tcPr>
          <w:p w14:paraId="6E34A861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674" w:type="dxa"/>
          </w:tcPr>
          <w:p w14:paraId="752C9496" w14:textId="77777777" w:rsidR="00151F7C" w:rsidRPr="00B858C6" w:rsidRDefault="00151F7C" w:rsidP="00CC65F0">
            <w:pPr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95–1.04</w:t>
            </w:r>
          </w:p>
        </w:tc>
        <w:tc>
          <w:tcPr>
            <w:tcW w:w="1694" w:type="dxa"/>
          </w:tcPr>
          <w:p w14:paraId="4A4D285E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0.808</w:t>
            </w:r>
          </w:p>
        </w:tc>
      </w:tr>
      <w:tr w:rsidR="00151F7C" w:rsidRPr="00B858C6" w14:paraId="1D075C82" w14:textId="77777777" w:rsidTr="00151F7C">
        <w:trPr>
          <w:trHeight w:val="405"/>
          <w:jc w:val="center"/>
        </w:trPr>
        <w:tc>
          <w:tcPr>
            <w:tcW w:w="4570" w:type="dxa"/>
          </w:tcPr>
          <w:p w14:paraId="169DCD16" w14:textId="7DD38895" w:rsidR="00151F7C" w:rsidRPr="00B858C6" w:rsidRDefault="00151F7C" w:rsidP="00CC65F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858C6">
              <w:rPr>
                <w:rFonts w:ascii="Times New Roman" w:hAnsi="Times New Roman" w:cs="Times New Roman"/>
              </w:rPr>
              <w:t>Dimethylthiophosphate</w:t>
            </w:r>
            <w:proofErr w:type="spellEnd"/>
          </w:p>
        </w:tc>
        <w:tc>
          <w:tcPr>
            <w:tcW w:w="1418" w:type="dxa"/>
          </w:tcPr>
          <w:p w14:paraId="3ED1928B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674" w:type="dxa"/>
          </w:tcPr>
          <w:p w14:paraId="08EFB844" w14:textId="77777777" w:rsidR="00151F7C" w:rsidRPr="00B858C6" w:rsidRDefault="00151F7C" w:rsidP="00CC65F0">
            <w:pPr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97–1.05</w:t>
            </w:r>
          </w:p>
        </w:tc>
        <w:tc>
          <w:tcPr>
            <w:tcW w:w="1694" w:type="dxa"/>
          </w:tcPr>
          <w:p w14:paraId="6F7CAD0A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0.662</w:t>
            </w:r>
          </w:p>
        </w:tc>
      </w:tr>
      <w:tr w:rsidR="00151F7C" w:rsidRPr="00B858C6" w14:paraId="356D298A" w14:textId="77777777" w:rsidTr="00151F7C">
        <w:trPr>
          <w:trHeight w:val="405"/>
          <w:jc w:val="center"/>
        </w:trPr>
        <w:tc>
          <w:tcPr>
            <w:tcW w:w="4570" w:type="dxa"/>
          </w:tcPr>
          <w:p w14:paraId="3E74B514" w14:textId="208F211D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proofErr w:type="spellStart"/>
            <w:r w:rsidRPr="00B858C6">
              <w:rPr>
                <w:rFonts w:ascii="Times New Roman" w:hAnsi="Times New Roman" w:cs="Times New Roman"/>
              </w:rPr>
              <w:t>Diethylthiophosphate</w:t>
            </w:r>
            <w:proofErr w:type="spellEnd"/>
          </w:p>
        </w:tc>
        <w:tc>
          <w:tcPr>
            <w:tcW w:w="1418" w:type="dxa"/>
          </w:tcPr>
          <w:p w14:paraId="1E538F8B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674" w:type="dxa"/>
          </w:tcPr>
          <w:p w14:paraId="06B681B8" w14:textId="77777777" w:rsidR="00151F7C" w:rsidRPr="00B858C6" w:rsidRDefault="00151F7C" w:rsidP="00CC65F0">
            <w:pPr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90–1.00</w:t>
            </w:r>
          </w:p>
        </w:tc>
        <w:tc>
          <w:tcPr>
            <w:tcW w:w="1694" w:type="dxa"/>
          </w:tcPr>
          <w:p w14:paraId="229B287E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0.044</w:t>
            </w:r>
          </w:p>
        </w:tc>
      </w:tr>
      <w:tr w:rsidR="00151F7C" w:rsidRPr="00B858C6" w14:paraId="77DDE5E8" w14:textId="77777777" w:rsidTr="00151F7C">
        <w:trPr>
          <w:trHeight w:val="405"/>
          <w:jc w:val="center"/>
        </w:trPr>
        <w:tc>
          <w:tcPr>
            <w:tcW w:w="4570" w:type="dxa"/>
          </w:tcPr>
          <w:p w14:paraId="37DF5CB7" w14:textId="543D18D2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proofErr w:type="spellStart"/>
            <w:r w:rsidRPr="00B858C6">
              <w:rPr>
                <w:rFonts w:ascii="Times New Roman" w:hAnsi="Times New Roman" w:cs="Times New Roman"/>
              </w:rPr>
              <w:t>Dimethyldithiophosphate</w:t>
            </w:r>
            <w:proofErr w:type="spellEnd"/>
          </w:p>
        </w:tc>
        <w:tc>
          <w:tcPr>
            <w:tcW w:w="1418" w:type="dxa"/>
          </w:tcPr>
          <w:p w14:paraId="0EF49A32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674" w:type="dxa"/>
          </w:tcPr>
          <w:p w14:paraId="58CC2F1A" w14:textId="77777777" w:rsidR="00151F7C" w:rsidRPr="00B858C6" w:rsidRDefault="00151F7C" w:rsidP="00CC65F0">
            <w:pPr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92–1.03</w:t>
            </w:r>
          </w:p>
        </w:tc>
        <w:tc>
          <w:tcPr>
            <w:tcW w:w="1694" w:type="dxa"/>
          </w:tcPr>
          <w:p w14:paraId="2C37E877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0.310</w:t>
            </w:r>
          </w:p>
        </w:tc>
      </w:tr>
      <w:tr w:rsidR="00151F7C" w:rsidRPr="00B858C6" w14:paraId="17595F4D" w14:textId="77777777" w:rsidTr="00151F7C">
        <w:trPr>
          <w:trHeight w:val="405"/>
          <w:jc w:val="center"/>
        </w:trPr>
        <w:tc>
          <w:tcPr>
            <w:tcW w:w="4570" w:type="dxa"/>
          </w:tcPr>
          <w:p w14:paraId="16C9FCD4" w14:textId="348BCB39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proofErr w:type="spellStart"/>
            <w:r w:rsidRPr="00B858C6">
              <w:rPr>
                <w:rFonts w:ascii="Times New Roman" w:hAnsi="Times New Roman" w:cs="Times New Roman"/>
              </w:rPr>
              <w:t>Diethyldithiophosphate</w:t>
            </w:r>
            <w:proofErr w:type="spellEnd"/>
          </w:p>
        </w:tc>
        <w:tc>
          <w:tcPr>
            <w:tcW w:w="1418" w:type="dxa"/>
          </w:tcPr>
          <w:p w14:paraId="5DF51B1E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674" w:type="dxa"/>
          </w:tcPr>
          <w:p w14:paraId="1F1E4064" w14:textId="77777777" w:rsidR="00151F7C" w:rsidRPr="00B858C6" w:rsidRDefault="00151F7C" w:rsidP="00CC65F0">
            <w:pPr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90–1.09</w:t>
            </w:r>
          </w:p>
        </w:tc>
        <w:tc>
          <w:tcPr>
            <w:tcW w:w="1694" w:type="dxa"/>
          </w:tcPr>
          <w:p w14:paraId="669904C8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0.814</w:t>
            </w:r>
          </w:p>
        </w:tc>
      </w:tr>
      <w:tr w:rsidR="00151F7C" w:rsidRPr="00B858C6" w14:paraId="5051FE9C" w14:textId="77777777" w:rsidTr="00151F7C">
        <w:trPr>
          <w:trHeight w:val="405"/>
          <w:jc w:val="center"/>
        </w:trPr>
        <w:tc>
          <w:tcPr>
            <w:tcW w:w="4570" w:type="dxa"/>
          </w:tcPr>
          <w:p w14:paraId="5AA9BD00" w14:textId="0746FA2D" w:rsidR="00151F7C" w:rsidRPr="00B858C6" w:rsidRDefault="00151F7C" w:rsidP="00CC65F0">
            <w:pPr>
              <w:rPr>
                <w:rFonts w:ascii="Times New Roman" w:hAnsi="Times New Roman" w:cs="Times New Roman"/>
                <w:b/>
                <w:bCs/>
              </w:rPr>
            </w:pPr>
            <w:r w:rsidRPr="00B858C6">
              <w:rPr>
                <w:rFonts w:ascii="Times New Roman" w:hAnsi="Times New Roman" w:cs="Times New Roman"/>
                <w:b/>
                <w:bCs/>
              </w:rPr>
              <w:t>Dioxins, furans, &amp; coplanar PCBs (n=2131)</w:t>
            </w:r>
          </w:p>
        </w:tc>
        <w:tc>
          <w:tcPr>
            <w:tcW w:w="1418" w:type="dxa"/>
          </w:tcPr>
          <w:p w14:paraId="3CC49366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</w:tcPr>
          <w:p w14:paraId="5C578732" w14:textId="77777777" w:rsidR="00151F7C" w:rsidRPr="00B858C6" w:rsidRDefault="00151F7C" w:rsidP="00CC65F0">
            <w:pPr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694" w:type="dxa"/>
          </w:tcPr>
          <w:p w14:paraId="24EA6C85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</w:p>
        </w:tc>
      </w:tr>
      <w:tr w:rsidR="00151F7C" w:rsidRPr="00B858C6" w14:paraId="704120B8" w14:textId="77777777" w:rsidTr="00151F7C">
        <w:trPr>
          <w:trHeight w:val="405"/>
          <w:jc w:val="center"/>
        </w:trPr>
        <w:tc>
          <w:tcPr>
            <w:tcW w:w="4570" w:type="dxa"/>
          </w:tcPr>
          <w:p w14:paraId="74A18DC5" w14:textId="7200147C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PCB52</w:t>
            </w:r>
          </w:p>
        </w:tc>
        <w:tc>
          <w:tcPr>
            <w:tcW w:w="1418" w:type="dxa"/>
          </w:tcPr>
          <w:p w14:paraId="74C8BC5E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674" w:type="dxa"/>
          </w:tcPr>
          <w:p w14:paraId="53EF6173" w14:textId="77777777" w:rsidR="00151F7C" w:rsidRPr="00B858C6" w:rsidRDefault="00151F7C" w:rsidP="00CC65F0">
            <w:pPr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84–1.35</w:t>
            </w:r>
          </w:p>
        </w:tc>
        <w:tc>
          <w:tcPr>
            <w:tcW w:w="1694" w:type="dxa"/>
          </w:tcPr>
          <w:p w14:paraId="217A69FF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0.605</w:t>
            </w:r>
          </w:p>
        </w:tc>
      </w:tr>
      <w:tr w:rsidR="00151F7C" w:rsidRPr="00B858C6" w14:paraId="2C91FA12" w14:textId="77777777" w:rsidTr="00151F7C">
        <w:trPr>
          <w:trHeight w:val="405"/>
          <w:jc w:val="center"/>
        </w:trPr>
        <w:tc>
          <w:tcPr>
            <w:tcW w:w="4570" w:type="dxa"/>
          </w:tcPr>
          <w:p w14:paraId="0D911ED2" w14:textId="081EBD88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PCB74</w:t>
            </w:r>
          </w:p>
        </w:tc>
        <w:tc>
          <w:tcPr>
            <w:tcW w:w="1418" w:type="dxa"/>
          </w:tcPr>
          <w:p w14:paraId="13580807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674" w:type="dxa"/>
          </w:tcPr>
          <w:p w14:paraId="3338AEB0" w14:textId="77777777" w:rsidR="00151F7C" w:rsidRPr="00B858C6" w:rsidRDefault="00151F7C" w:rsidP="00CC65F0">
            <w:pPr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94–1.48</w:t>
            </w:r>
          </w:p>
        </w:tc>
        <w:tc>
          <w:tcPr>
            <w:tcW w:w="1694" w:type="dxa"/>
          </w:tcPr>
          <w:p w14:paraId="20926DFB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0.157</w:t>
            </w:r>
          </w:p>
        </w:tc>
      </w:tr>
      <w:tr w:rsidR="00151F7C" w:rsidRPr="00B858C6" w14:paraId="71629EF8" w14:textId="77777777" w:rsidTr="00151F7C">
        <w:trPr>
          <w:trHeight w:val="405"/>
          <w:jc w:val="center"/>
        </w:trPr>
        <w:tc>
          <w:tcPr>
            <w:tcW w:w="4570" w:type="dxa"/>
          </w:tcPr>
          <w:p w14:paraId="77334DBE" w14:textId="1E59ADDA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 xml:space="preserve">PCB99 </w:t>
            </w:r>
          </w:p>
        </w:tc>
        <w:tc>
          <w:tcPr>
            <w:tcW w:w="1418" w:type="dxa"/>
          </w:tcPr>
          <w:p w14:paraId="063A5DA0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674" w:type="dxa"/>
          </w:tcPr>
          <w:p w14:paraId="0826704F" w14:textId="77777777" w:rsidR="00151F7C" w:rsidRPr="00B858C6" w:rsidRDefault="00151F7C" w:rsidP="00CC65F0">
            <w:pPr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90–1.30</w:t>
            </w:r>
          </w:p>
        </w:tc>
        <w:tc>
          <w:tcPr>
            <w:tcW w:w="1694" w:type="dxa"/>
          </w:tcPr>
          <w:p w14:paraId="45AF4E7B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0.397</w:t>
            </w:r>
          </w:p>
        </w:tc>
      </w:tr>
      <w:tr w:rsidR="00151F7C" w:rsidRPr="00B858C6" w14:paraId="27D31A64" w14:textId="77777777" w:rsidTr="00151F7C">
        <w:trPr>
          <w:trHeight w:val="405"/>
          <w:jc w:val="center"/>
        </w:trPr>
        <w:tc>
          <w:tcPr>
            <w:tcW w:w="4570" w:type="dxa"/>
          </w:tcPr>
          <w:p w14:paraId="6F798B93" w14:textId="716F3472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 xml:space="preserve">PCB99 </w:t>
            </w:r>
          </w:p>
        </w:tc>
        <w:tc>
          <w:tcPr>
            <w:tcW w:w="1418" w:type="dxa"/>
          </w:tcPr>
          <w:p w14:paraId="24EC6D6E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674" w:type="dxa"/>
          </w:tcPr>
          <w:p w14:paraId="1D2EE583" w14:textId="77777777" w:rsidR="00151F7C" w:rsidRPr="00B858C6" w:rsidRDefault="00151F7C" w:rsidP="00CC65F0">
            <w:pPr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94–1.24</w:t>
            </w:r>
          </w:p>
        </w:tc>
        <w:tc>
          <w:tcPr>
            <w:tcW w:w="1694" w:type="dxa"/>
          </w:tcPr>
          <w:p w14:paraId="2B27902F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0.278</w:t>
            </w:r>
          </w:p>
        </w:tc>
      </w:tr>
      <w:tr w:rsidR="00151F7C" w:rsidRPr="00B858C6" w14:paraId="1A6344C3" w14:textId="77777777" w:rsidTr="00151F7C">
        <w:trPr>
          <w:trHeight w:val="405"/>
          <w:jc w:val="center"/>
        </w:trPr>
        <w:tc>
          <w:tcPr>
            <w:tcW w:w="4570" w:type="dxa"/>
          </w:tcPr>
          <w:p w14:paraId="68A83475" w14:textId="523BF8B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PCB118</w:t>
            </w:r>
          </w:p>
        </w:tc>
        <w:tc>
          <w:tcPr>
            <w:tcW w:w="1418" w:type="dxa"/>
          </w:tcPr>
          <w:p w14:paraId="17F16D4F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674" w:type="dxa"/>
          </w:tcPr>
          <w:p w14:paraId="23FB2C65" w14:textId="77777777" w:rsidR="00151F7C" w:rsidRPr="00B858C6" w:rsidRDefault="00151F7C" w:rsidP="00CC65F0">
            <w:pPr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95–1.48</w:t>
            </w:r>
          </w:p>
        </w:tc>
        <w:tc>
          <w:tcPr>
            <w:tcW w:w="1694" w:type="dxa"/>
          </w:tcPr>
          <w:p w14:paraId="75E2D71C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0.120</w:t>
            </w:r>
          </w:p>
        </w:tc>
      </w:tr>
      <w:tr w:rsidR="00151F7C" w:rsidRPr="00B858C6" w14:paraId="05FCBC4B" w14:textId="77777777" w:rsidTr="00151F7C">
        <w:trPr>
          <w:trHeight w:val="405"/>
          <w:jc w:val="center"/>
        </w:trPr>
        <w:tc>
          <w:tcPr>
            <w:tcW w:w="4570" w:type="dxa"/>
          </w:tcPr>
          <w:p w14:paraId="6D519C6B" w14:textId="61C175B2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 xml:space="preserve">PCB138 </w:t>
            </w:r>
          </w:p>
        </w:tc>
        <w:tc>
          <w:tcPr>
            <w:tcW w:w="1418" w:type="dxa"/>
          </w:tcPr>
          <w:p w14:paraId="6EEA9BD2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674" w:type="dxa"/>
          </w:tcPr>
          <w:p w14:paraId="3968B74F" w14:textId="77777777" w:rsidR="00151F7C" w:rsidRPr="00B858C6" w:rsidRDefault="00151F7C" w:rsidP="00CC65F0">
            <w:pPr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80–1.27</w:t>
            </w:r>
          </w:p>
        </w:tc>
        <w:tc>
          <w:tcPr>
            <w:tcW w:w="1694" w:type="dxa"/>
          </w:tcPr>
          <w:p w14:paraId="014D1A75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0.946</w:t>
            </w:r>
          </w:p>
        </w:tc>
      </w:tr>
      <w:tr w:rsidR="00151F7C" w:rsidRPr="00B858C6" w14:paraId="6C7698B5" w14:textId="77777777" w:rsidTr="00151F7C">
        <w:trPr>
          <w:trHeight w:val="405"/>
          <w:jc w:val="center"/>
        </w:trPr>
        <w:tc>
          <w:tcPr>
            <w:tcW w:w="4570" w:type="dxa"/>
          </w:tcPr>
          <w:p w14:paraId="4BD04F28" w14:textId="55CD191C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PCB146</w:t>
            </w:r>
          </w:p>
        </w:tc>
        <w:tc>
          <w:tcPr>
            <w:tcW w:w="1418" w:type="dxa"/>
          </w:tcPr>
          <w:p w14:paraId="11798291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674" w:type="dxa"/>
          </w:tcPr>
          <w:p w14:paraId="7D929E68" w14:textId="77777777" w:rsidR="00151F7C" w:rsidRPr="00B858C6" w:rsidRDefault="00151F7C" w:rsidP="00CC65F0">
            <w:pPr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84–1.33</w:t>
            </w:r>
          </w:p>
        </w:tc>
        <w:tc>
          <w:tcPr>
            <w:tcW w:w="1694" w:type="dxa"/>
          </w:tcPr>
          <w:p w14:paraId="7CD402A6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0.635</w:t>
            </w:r>
          </w:p>
        </w:tc>
      </w:tr>
      <w:tr w:rsidR="00151F7C" w:rsidRPr="00B858C6" w14:paraId="2753592D" w14:textId="77777777" w:rsidTr="00151F7C">
        <w:trPr>
          <w:trHeight w:val="405"/>
          <w:jc w:val="center"/>
        </w:trPr>
        <w:tc>
          <w:tcPr>
            <w:tcW w:w="4570" w:type="dxa"/>
          </w:tcPr>
          <w:p w14:paraId="1CCD4214" w14:textId="38493325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 xml:space="preserve">PCB153 </w:t>
            </w:r>
          </w:p>
        </w:tc>
        <w:tc>
          <w:tcPr>
            <w:tcW w:w="1418" w:type="dxa"/>
          </w:tcPr>
          <w:p w14:paraId="096CC984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674" w:type="dxa"/>
          </w:tcPr>
          <w:p w14:paraId="2D7B9509" w14:textId="77777777" w:rsidR="00151F7C" w:rsidRPr="00B858C6" w:rsidRDefault="00151F7C" w:rsidP="00CC65F0">
            <w:pPr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80–1.30</w:t>
            </w:r>
          </w:p>
        </w:tc>
        <w:tc>
          <w:tcPr>
            <w:tcW w:w="1694" w:type="dxa"/>
          </w:tcPr>
          <w:p w14:paraId="79114A11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0.842</w:t>
            </w:r>
          </w:p>
        </w:tc>
      </w:tr>
      <w:tr w:rsidR="00151F7C" w:rsidRPr="00B858C6" w14:paraId="288A6A49" w14:textId="77777777" w:rsidTr="00151F7C">
        <w:trPr>
          <w:trHeight w:val="405"/>
          <w:jc w:val="center"/>
        </w:trPr>
        <w:tc>
          <w:tcPr>
            <w:tcW w:w="4570" w:type="dxa"/>
          </w:tcPr>
          <w:p w14:paraId="4390D582" w14:textId="6B3BE276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 xml:space="preserve">PCB156 </w:t>
            </w:r>
          </w:p>
        </w:tc>
        <w:tc>
          <w:tcPr>
            <w:tcW w:w="1418" w:type="dxa"/>
          </w:tcPr>
          <w:p w14:paraId="265BC4FA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674" w:type="dxa"/>
          </w:tcPr>
          <w:p w14:paraId="29A0821D" w14:textId="77777777" w:rsidR="00151F7C" w:rsidRPr="00B858C6" w:rsidRDefault="00151F7C" w:rsidP="00CC65F0">
            <w:pPr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80–1.23</w:t>
            </w:r>
          </w:p>
        </w:tc>
        <w:tc>
          <w:tcPr>
            <w:tcW w:w="1694" w:type="dxa"/>
          </w:tcPr>
          <w:p w14:paraId="0DAC5D78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0.937</w:t>
            </w:r>
          </w:p>
        </w:tc>
      </w:tr>
      <w:tr w:rsidR="00151F7C" w:rsidRPr="00B858C6" w14:paraId="3A763EE2" w14:textId="77777777" w:rsidTr="00151F7C">
        <w:trPr>
          <w:trHeight w:val="405"/>
          <w:jc w:val="center"/>
        </w:trPr>
        <w:tc>
          <w:tcPr>
            <w:tcW w:w="4570" w:type="dxa"/>
          </w:tcPr>
          <w:p w14:paraId="611C3401" w14:textId="090209CF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 xml:space="preserve">PCB157 </w:t>
            </w:r>
          </w:p>
        </w:tc>
        <w:tc>
          <w:tcPr>
            <w:tcW w:w="1418" w:type="dxa"/>
          </w:tcPr>
          <w:p w14:paraId="12040121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674" w:type="dxa"/>
          </w:tcPr>
          <w:p w14:paraId="3EABFEA5" w14:textId="77777777" w:rsidR="00151F7C" w:rsidRPr="00B858C6" w:rsidRDefault="00151F7C" w:rsidP="00CC65F0">
            <w:pPr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94–1.21</w:t>
            </w:r>
          </w:p>
        </w:tc>
        <w:tc>
          <w:tcPr>
            <w:tcW w:w="1694" w:type="dxa"/>
          </w:tcPr>
          <w:p w14:paraId="6754C77F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0.313</w:t>
            </w:r>
          </w:p>
        </w:tc>
      </w:tr>
      <w:tr w:rsidR="00151F7C" w:rsidRPr="00B858C6" w14:paraId="692FA716" w14:textId="77777777" w:rsidTr="00151F7C">
        <w:trPr>
          <w:trHeight w:val="405"/>
          <w:jc w:val="center"/>
        </w:trPr>
        <w:tc>
          <w:tcPr>
            <w:tcW w:w="4570" w:type="dxa"/>
          </w:tcPr>
          <w:p w14:paraId="65574595" w14:textId="2E3EEE64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 xml:space="preserve">PCB167 </w:t>
            </w:r>
          </w:p>
        </w:tc>
        <w:tc>
          <w:tcPr>
            <w:tcW w:w="1418" w:type="dxa"/>
          </w:tcPr>
          <w:p w14:paraId="60154B08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674" w:type="dxa"/>
          </w:tcPr>
          <w:p w14:paraId="2BEC4CF2" w14:textId="77777777" w:rsidR="00151F7C" w:rsidRPr="00B858C6" w:rsidRDefault="00151F7C" w:rsidP="00CC65F0">
            <w:pPr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97–1.26</w:t>
            </w:r>
          </w:p>
        </w:tc>
        <w:tc>
          <w:tcPr>
            <w:tcW w:w="1694" w:type="dxa"/>
          </w:tcPr>
          <w:p w14:paraId="2350ADFE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0.132</w:t>
            </w:r>
          </w:p>
        </w:tc>
      </w:tr>
      <w:tr w:rsidR="00151F7C" w:rsidRPr="00B858C6" w14:paraId="072D23D9" w14:textId="77777777" w:rsidTr="00151F7C">
        <w:trPr>
          <w:trHeight w:val="405"/>
          <w:jc w:val="center"/>
        </w:trPr>
        <w:tc>
          <w:tcPr>
            <w:tcW w:w="4570" w:type="dxa"/>
          </w:tcPr>
          <w:p w14:paraId="6429F193" w14:textId="6B891102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 xml:space="preserve">PCB170 </w:t>
            </w:r>
          </w:p>
        </w:tc>
        <w:tc>
          <w:tcPr>
            <w:tcW w:w="1418" w:type="dxa"/>
          </w:tcPr>
          <w:p w14:paraId="38257489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674" w:type="dxa"/>
          </w:tcPr>
          <w:p w14:paraId="0FF48756" w14:textId="77777777" w:rsidR="00151F7C" w:rsidRPr="00B858C6" w:rsidRDefault="00151F7C" w:rsidP="00CC65F0">
            <w:pPr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78–1.31</w:t>
            </w:r>
          </w:p>
        </w:tc>
        <w:tc>
          <w:tcPr>
            <w:tcW w:w="1694" w:type="dxa"/>
          </w:tcPr>
          <w:p w14:paraId="32F8A05F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0.940</w:t>
            </w:r>
          </w:p>
        </w:tc>
      </w:tr>
      <w:tr w:rsidR="00151F7C" w:rsidRPr="00B858C6" w14:paraId="26A2D070" w14:textId="77777777" w:rsidTr="00151F7C">
        <w:trPr>
          <w:trHeight w:val="405"/>
          <w:jc w:val="center"/>
        </w:trPr>
        <w:tc>
          <w:tcPr>
            <w:tcW w:w="4570" w:type="dxa"/>
          </w:tcPr>
          <w:p w14:paraId="69C4EC4F" w14:textId="045E6E9E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lastRenderedPageBreak/>
              <w:t xml:space="preserve">PCB172 </w:t>
            </w:r>
          </w:p>
        </w:tc>
        <w:tc>
          <w:tcPr>
            <w:tcW w:w="1418" w:type="dxa"/>
          </w:tcPr>
          <w:p w14:paraId="42AA808B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674" w:type="dxa"/>
          </w:tcPr>
          <w:p w14:paraId="22123947" w14:textId="77777777" w:rsidR="00151F7C" w:rsidRPr="00B858C6" w:rsidRDefault="00151F7C" w:rsidP="00CC65F0">
            <w:pPr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94–1.27</w:t>
            </w:r>
          </w:p>
        </w:tc>
        <w:tc>
          <w:tcPr>
            <w:tcW w:w="1694" w:type="dxa"/>
          </w:tcPr>
          <w:p w14:paraId="302C1809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0.233</w:t>
            </w:r>
          </w:p>
        </w:tc>
      </w:tr>
      <w:tr w:rsidR="00151F7C" w:rsidRPr="00B858C6" w14:paraId="01AB233D" w14:textId="77777777" w:rsidTr="00151F7C">
        <w:trPr>
          <w:trHeight w:val="405"/>
          <w:jc w:val="center"/>
        </w:trPr>
        <w:tc>
          <w:tcPr>
            <w:tcW w:w="4570" w:type="dxa"/>
          </w:tcPr>
          <w:p w14:paraId="4F2310E2" w14:textId="35C664A9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 xml:space="preserve">PCB177 </w:t>
            </w:r>
          </w:p>
        </w:tc>
        <w:tc>
          <w:tcPr>
            <w:tcW w:w="1418" w:type="dxa"/>
          </w:tcPr>
          <w:p w14:paraId="0F4B90C9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674" w:type="dxa"/>
          </w:tcPr>
          <w:p w14:paraId="60FE2AF6" w14:textId="77777777" w:rsidR="00151F7C" w:rsidRPr="00B858C6" w:rsidRDefault="00151F7C" w:rsidP="00CC65F0">
            <w:pPr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87–1.25</w:t>
            </w:r>
          </w:p>
        </w:tc>
        <w:tc>
          <w:tcPr>
            <w:tcW w:w="1694" w:type="dxa"/>
          </w:tcPr>
          <w:p w14:paraId="11C30533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0.668</w:t>
            </w:r>
          </w:p>
        </w:tc>
      </w:tr>
      <w:tr w:rsidR="00151F7C" w:rsidRPr="00B858C6" w14:paraId="32504363" w14:textId="77777777" w:rsidTr="00151F7C">
        <w:trPr>
          <w:trHeight w:val="405"/>
          <w:jc w:val="center"/>
        </w:trPr>
        <w:tc>
          <w:tcPr>
            <w:tcW w:w="4570" w:type="dxa"/>
          </w:tcPr>
          <w:p w14:paraId="1D7386FF" w14:textId="17108941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PCB178</w:t>
            </w:r>
          </w:p>
        </w:tc>
        <w:tc>
          <w:tcPr>
            <w:tcW w:w="1418" w:type="dxa"/>
          </w:tcPr>
          <w:p w14:paraId="740EA214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674" w:type="dxa"/>
          </w:tcPr>
          <w:p w14:paraId="706CC802" w14:textId="77777777" w:rsidR="00151F7C" w:rsidRPr="00B858C6" w:rsidRDefault="00151F7C" w:rsidP="00CC65F0">
            <w:pPr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92–1.32</w:t>
            </w:r>
          </w:p>
        </w:tc>
        <w:tc>
          <w:tcPr>
            <w:tcW w:w="1694" w:type="dxa"/>
          </w:tcPr>
          <w:p w14:paraId="1841E08D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0.266</w:t>
            </w:r>
          </w:p>
        </w:tc>
      </w:tr>
      <w:tr w:rsidR="00151F7C" w:rsidRPr="00B858C6" w14:paraId="0B456C63" w14:textId="77777777" w:rsidTr="00151F7C">
        <w:trPr>
          <w:trHeight w:val="405"/>
          <w:jc w:val="center"/>
        </w:trPr>
        <w:tc>
          <w:tcPr>
            <w:tcW w:w="4570" w:type="dxa"/>
          </w:tcPr>
          <w:p w14:paraId="4C35EF5A" w14:textId="706E3EA1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PCB180</w:t>
            </w:r>
          </w:p>
        </w:tc>
        <w:tc>
          <w:tcPr>
            <w:tcW w:w="1418" w:type="dxa"/>
          </w:tcPr>
          <w:p w14:paraId="4C2C26FD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674" w:type="dxa"/>
          </w:tcPr>
          <w:p w14:paraId="54E082D6" w14:textId="77777777" w:rsidR="00151F7C" w:rsidRPr="00B858C6" w:rsidRDefault="00151F7C" w:rsidP="00CC65F0">
            <w:pPr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75–1.21</w:t>
            </w:r>
          </w:p>
        </w:tc>
        <w:tc>
          <w:tcPr>
            <w:tcW w:w="1694" w:type="dxa"/>
          </w:tcPr>
          <w:p w14:paraId="44083E28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0.694</w:t>
            </w:r>
          </w:p>
        </w:tc>
      </w:tr>
      <w:tr w:rsidR="00151F7C" w:rsidRPr="00B858C6" w14:paraId="65DEC2AB" w14:textId="77777777" w:rsidTr="00151F7C">
        <w:trPr>
          <w:trHeight w:val="405"/>
          <w:jc w:val="center"/>
        </w:trPr>
        <w:tc>
          <w:tcPr>
            <w:tcW w:w="4570" w:type="dxa"/>
          </w:tcPr>
          <w:p w14:paraId="015BBC01" w14:textId="50659349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 xml:space="preserve">PCB183 </w:t>
            </w:r>
          </w:p>
        </w:tc>
        <w:tc>
          <w:tcPr>
            <w:tcW w:w="1418" w:type="dxa"/>
          </w:tcPr>
          <w:p w14:paraId="37482205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674" w:type="dxa"/>
          </w:tcPr>
          <w:p w14:paraId="654DE15F" w14:textId="77777777" w:rsidR="00151F7C" w:rsidRPr="00B858C6" w:rsidRDefault="00151F7C" w:rsidP="00CC65F0">
            <w:pPr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86–1.34</w:t>
            </w:r>
          </w:p>
        </w:tc>
        <w:tc>
          <w:tcPr>
            <w:tcW w:w="1694" w:type="dxa"/>
          </w:tcPr>
          <w:p w14:paraId="77CBF0B8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0.500</w:t>
            </w:r>
          </w:p>
        </w:tc>
      </w:tr>
      <w:tr w:rsidR="00151F7C" w:rsidRPr="00B858C6" w14:paraId="053DB753" w14:textId="77777777" w:rsidTr="00151F7C">
        <w:trPr>
          <w:trHeight w:val="405"/>
          <w:jc w:val="center"/>
        </w:trPr>
        <w:tc>
          <w:tcPr>
            <w:tcW w:w="4570" w:type="dxa"/>
          </w:tcPr>
          <w:p w14:paraId="2DDF15D4" w14:textId="63D02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 xml:space="preserve">PCB187 </w:t>
            </w:r>
          </w:p>
        </w:tc>
        <w:tc>
          <w:tcPr>
            <w:tcW w:w="1418" w:type="dxa"/>
          </w:tcPr>
          <w:p w14:paraId="62553B95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674" w:type="dxa"/>
          </w:tcPr>
          <w:p w14:paraId="7ADBAD99" w14:textId="77777777" w:rsidR="00151F7C" w:rsidRPr="00B858C6" w:rsidRDefault="00151F7C" w:rsidP="00CC65F0">
            <w:pPr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80–1.29</w:t>
            </w:r>
          </w:p>
        </w:tc>
        <w:tc>
          <w:tcPr>
            <w:tcW w:w="1694" w:type="dxa"/>
          </w:tcPr>
          <w:p w14:paraId="589FCB0E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0.886</w:t>
            </w:r>
          </w:p>
        </w:tc>
      </w:tr>
      <w:tr w:rsidR="00151F7C" w:rsidRPr="00B858C6" w14:paraId="7EFC8AAD" w14:textId="77777777" w:rsidTr="00151F7C">
        <w:trPr>
          <w:trHeight w:val="405"/>
          <w:jc w:val="center"/>
        </w:trPr>
        <w:tc>
          <w:tcPr>
            <w:tcW w:w="4570" w:type="dxa"/>
          </w:tcPr>
          <w:p w14:paraId="2BAE9976" w14:textId="2C11A08B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 xml:space="preserve">1,2,3,7,8-pncdd </w:t>
            </w:r>
          </w:p>
        </w:tc>
        <w:tc>
          <w:tcPr>
            <w:tcW w:w="1418" w:type="dxa"/>
          </w:tcPr>
          <w:p w14:paraId="64420115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674" w:type="dxa"/>
          </w:tcPr>
          <w:p w14:paraId="53306BD4" w14:textId="77777777" w:rsidR="00151F7C" w:rsidRPr="00B858C6" w:rsidRDefault="00151F7C" w:rsidP="00CC65F0">
            <w:pPr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93–1.28</w:t>
            </w:r>
          </w:p>
        </w:tc>
        <w:tc>
          <w:tcPr>
            <w:tcW w:w="1694" w:type="dxa"/>
          </w:tcPr>
          <w:p w14:paraId="03A57EC2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0.278</w:t>
            </w:r>
          </w:p>
        </w:tc>
      </w:tr>
      <w:tr w:rsidR="00151F7C" w:rsidRPr="00B858C6" w14:paraId="2C4A94B1" w14:textId="77777777" w:rsidTr="00151F7C">
        <w:trPr>
          <w:trHeight w:val="405"/>
          <w:jc w:val="center"/>
        </w:trPr>
        <w:tc>
          <w:tcPr>
            <w:tcW w:w="4570" w:type="dxa"/>
          </w:tcPr>
          <w:p w14:paraId="39610383" w14:textId="6FB99219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 xml:space="preserve">1,2,3,7,8,9-hxcdd </w:t>
            </w:r>
          </w:p>
        </w:tc>
        <w:tc>
          <w:tcPr>
            <w:tcW w:w="1418" w:type="dxa"/>
          </w:tcPr>
          <w:p w14:paraId="59D08B62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674" w:type="dxa"/>
          </w:tcPr>
          <w:p w14:paraId="308023CA" w14:textId="77777777" w:rsidR="00151F7C" w:rsidRPr="00B858C6" w:rsidRDefault="00151F7C" w:rsidP="00CC65F0">
            <w:pPr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96–1.68</w:t>
            </w:r>
          </w:p>
        </w:tc>
        <w:tc>
          <w:tcPr>
            <w:tcW w:w="1694" w:type="dxa"/>
          </w:tcPr>
          <w:p w14:paraId="3EE9D985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0.092</w:t>
            </w:r>
          </w:p>
        </w:tc>
      </w:tr>
      <w:tr w:rsidR="00151F7C" w:rsidRPr="00B858C6" w14:paraId="2DE54AC2" w14:textId="77777777" w:rsidTr="00151F7C">
        <w:trPr>
          <w:trHeight w:val="405"/>
          <w:jc w:val="center"/>
        </w:trPr>
        <w:tc>
          <w:tcPr>
            <w:tcW w:w="4570" w:type="dxa"/>
          </w:tcPr>
          <w:p w14:paraId="443707D1" w14:textId="3D26B78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 xml:space="preserve">2,3,7,8-tcdf </w:t>
            </w:r>
          </w:p>
        </w:tc>
        <w:tc>
          <w:tcPr>
            <w:tcW w:w="1418" w:type="dxa"/>
          </w:tcPr>
          <w:p w14:paraId="0E33BBA3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674" w:type="dxa"/>
          </w:tcPr>
          <w:p w14:paraId="71B22677" w14:textId="77777777" w:rsidR="00151F7C" w:rsidRPr="00B858C6" w:rsidRDefault="00151F7C" w:rsidP="00CC65F0">
            <w:pPr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99–2.13</w:t>
            </w:r>
          </w:p>
        </w:tc>
        <w:tc>
          <w:tcPr>
            <w:tcW w:w="1694" w:type="dxa"/>
          </w:tcPr>
          <w:p w14:paraId="5A7AA3A8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0.056</w:t>
            </w:r>
          </w:p>
        </w:tc>
      </w:tr>
      <w:tr w:rsidR="00151F7C" w:rsidRPr="00B858C6" w14:paraId="054CF471" w14:textId="77777777" w:rsidTr="00151F7C">
        <w:trPr>
          <w:trHeight w:val="405"/>
          <w:jc w:val="center"/>
        </w:trPr>
        <w:tc>
          <w:tcPr>
            <w:tcW w:w="4570" w:type="dxa"/>
          </w:tcPr>
          <w:p w14:paraId="5071CF70" w14:textId="115B85FF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2,3,4,7,8-pncdf</w:t>
            </w:r>
          </w:p>
        </w:tc>
        <w:tc>
          <w:tcPr>
            <w:tcW w:w="1418" w:type="dxa"/>
          </w:tcPr>
          <w:p w14:paraId="392FE929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674" w:type="dxa"/>
          </w:tcPr>
          <w:p w14:paraId="7E108BD4" w14:textId="77777777" w:rsidR="00151F7C" w:rsidRPr="00B858C6" w:rsidRDefault="00151F7C" w:rsidP="00CC65F0">
            <w:pPr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98–1.39</w:t>
            </w:r>
          </w:p>
        </w:tc>
        <w:tc>
          <w:tcPr>
            <w:tcW w:w="1694" w:type="dxa"/>
          </w:tcPr>
          <w:p w14:paraId="5BD13E39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0.082</w:t>
            </w:r>
          </w:p>
        </w:tc>
      </w:tr>
      <w:tr w:rsidR="00151F7C" w:rsidRPr="00B858C6" w14:paraId="7BF8D227" w14:textId="77777777" w:rsidTr="00151F7C">
        <w:trPr>
          <w:trHeight w:val="405"/>
          <w:jc w:val="center"/>
        </w:trPr>
        <w:tc>
          <w:tcPr>
            <w:tcW w:w="4570" w:type="dxa"/>
          </w:tcPr>
          <w:p w14:paraId="744A3D75" w14:textId="7F3033D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 xml:space="preserve">1,2,3,4,7,8-hxcdf </w:t>
            </w:r>
          </w:p>
        </w:tc>
        <w:tc>
          <w:tcPr>
            <w:tcW w:w="1418" w:type="dxa"/>
          </w:tcPr>
          <w:p w14:paraId="5F24AA5D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674" w:type="dxa"/>
          </w:tcPr>
          <w:p w14:paraId="1CA88B2D" w14:textId="77777777" w:rsidR="00151F7C" w:rsidRPr="00B858C6" w:rsidRDefault="00151F7C" w:rsidP="00CC65F0">
            <w:pPr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98–1.48</w:t>
            </w:r>
          </w:p>
        </w:tc>
        <w:tc>
          <w:tcPr>
            <w:tcW w:w="1694" w:type="dxa"/>
          </w:tcPr>
          <w:p w14:paraId="08F00B94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0.076</w:t>
            </w:r>
          </w:p>
        </w:tc>
      </w:tr>
      <w:tr w:rsidR="00151F7C" w:rsidRPr="00B858C6" w14:paraId="6B1A5423" w14:textId="77777777" w:rsidTr="00151F7C">
        <w:trPr>
          <w:trHeight w:val="405"/>
          <w:jc w:val="center"/>
        </w:trPr>
        <w:tc>
          <w:tcPr>
            <w:tcW w:w="4570" w:type="dxa"/>
          </w:tcPr>
          <w:p w14:paraId="13A31483" w14:textId="7741C5C0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 xml:space="preserve">1,2,3,6,7,8-hxcdf </w:t>
            </w:r>
          </w:p>
        </w:tc>
        <w:tc>
          <w:tcPr>
            <w:tcW w:w="1418" w:type="dxa"/>
          </w:tcPr>
          <w:p w14:paraId="7256A042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674" w:type="dxa"/>
          </w:tcPr>
          <w:p w14:paraId="004EE670" w14:textId="77777777" w:rsidR="00151F7C" w:rsidRPr="00B858C6" w:rsidRDefault="00151F7C" w:rsidP="00CC65F0">
            <w:pPr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1.00–1.60</w:t>
            </w:r>
          </w:p>
        </w:tc>
        <w:tc>
          <w:tcPr>
            <w:tcW w:w="1694" w:type="dxa"/>
          </w:tcPr>
          <w:p w14:paraId="6DEAFDDF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0.052</w:t>
            </w:r>
          </w:p>
        </w:tc>
      </w:tr>
      <w:tr w:rsidR="00151F7C" w:rsidRPr="00B858C6" w14:paraId="30C44DF5" w14:textId="77777777" w:rsidTr="00151F7C">
        <w:trPr>
          <w:trHeight w:val="405"/>
          <w:jc w:val="center"/>
        </w:trPr>
        <w:tc>
          <w:tcPr>
            <w:tcW w:w="4570" w:type="dxa"/>
          </w:tcPr>
          <w:p w14:paraId="6C1AC22A" w14:textId="314C4053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 xml:space="preserve">1,2,3,4,6,7,8-hpcdf </w:t>
            </w:r>
          </w:p>
        </w:tc>
        <w:tc>
          <w:tcPr>
            <w:tcW w:w="1418" w:type="dxa"/>
          </w:tcPr>
          <w:p w14:paraId="5997C469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674" w:type="dxa"/>
          </w:tcPr>
          <w:p w14:paraId="2E56D36D" w14:textId="77777777" w:rsidR="00151F7C" w:rsidRPr="00B858C6" w:rsidRDefault="00151F7C" w:rsidP="00CC65F0">
            <w:pPr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96–1.45</w:t>
            </w:r>
          </w:p>
        </w:tc>
        <w:tc>
          <w:tcPr>
            <w:tcW w:w="1694" w:type="dxa"/>
          </w:tcPr>
          <w:p w14:paraId="53F9C9EC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0.107</w:t>
            </w:r>
          </w:p>
        </w:tc>
      </w:tr>
      <w:tr w:rsidR="00151F7C" w:rsidRPr="00B858C6" w14:paraId="296114BF" w14:textId="77777777" w:rsidTr="00151F7C">
        <w:trPr>
          <w:trHeight w:val="405"/>
          <w:jc w:val="center"/>
        </w:trPr>
        <w:tc>
          <w:tcPr>
            <w:tcW w:w="4570" w:type="dxa"/>
          </w:tcPr>
          <w:p w14:paraId="75EF8711" w14:textId="554C8771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 xml:space="preserve">3,3',4,4',5-pncb </w:t>
            </w:r>
          </w:p>
        </w:tc>
        <w:tc>
          <w:tcPr>
            <w:tcW w:w="1418" w:type="dxa"/>
          </w:tcPr>
          <w:p w14:paraId="011D99EE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674" w:type="dxa"/>
          </w:tcPr>
          <w:p w14:paraId="67A6F196" w14:textId="77777777" w:rsidR="00151F7C" w:rsidRPr="00B858C6" w:rsidRDefault="00151F7C" w:rsidP="00CC65F0">
            <w:pPr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97–1.38</w:t>
            </w:r>
          </w:p>
        </w:tc>
        <w:tc>
          <w:tcPr>
            <w:tcW w:w="1694" w:type="dxa"/>
          </w:tcPr>
          <w:p w14:paraId="0A8EF531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0.106</w:t>
            </w:r>
          </w:p>
        </w:tc>
      </w:tr>
      <w:tr w:rsidR="00151F7C" w:rsidRPr="00B858C6" w14:paraId="459DFF2A" w14:textId="77777777" w:rsidTr="00151F7C">
        <w:trPr>
          <w:trHeight w:val="405"/>
          <w:jc w:val="center"/>
        </w:trPr>
        <w:tc>
          <w:tcPr>
            <w:tcW w:w="4570" w:type="dxa"/>
            <w:tcBorders>
              <w:bottom w:val="single" w:sz="4" w:space="0" w:color="auto"/>
            </w:tcBorders>
          </w:tcPr>
          <w:p w14:paraId="0C65A2DB" w14:textId="73F4EB5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 xml:space="preserve">3,3',4,4',5,5'-hxcb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2255944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674" w:type="dxa"/>
            <w:tcBorders>
              <w:bottom w:val="single" w:sz="4" w:space="0" w:color="auto"/>
            </w:tcBorders>
          </w:tcPr>
          <w:p w14:paraId="5DDE57E6" w14:textId="77777777" w:rsidR="00151F7C" w:rsidRPr="00B858C6" w:rsidRDefault="00151F7C" w:rsidP="00CC65F0">
            <w:pPr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88–1.34</w:t>
            </w:r>
          </w:p>
        </w:tc>
        <w:tc>
          <w:tcPr>
            <w:tcW w:w="1694" w:type="dxa"/>
            <w:tcBorders>
              <w:bottom w:val="single" w:sz="4" w:space="0" w:color="auto"/>
            </w:tcBorders>
          </w:tcPr>
          <w:p w14:paraId="35DEF65C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0.440</w:t>
            </w:r>
          </w:p>
        </w:tc>
      </w:tr>
      <w:tr w:rsidR="00151F7C" w:rsidRPr="00B858C6" w14:paraId="611DBD10" w14:textId="77777777" w:rsidTr="00151F7C">
        <w:trPr>
          <w:trHeight w:val="405"/>
          <w:jc w:val="center"/>
        </w:trPr>
        <w:tc>
          <w:tcPr>
            <w:tcW w:w="9356" w:type="dxa"/>
            <w:gridSpan w:val="4"/>
            <w:tcBorders>
              <w:top w:val="single" w:sz="4" w:space="0" w:color="auto"/>
            </w:tcBorders>
          </w:tcPr>
          <w:p w14:paraId="5952BCA2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OR = odds ratio, CI = confidence intervals.</w:t>
            </w:r>
          </w:p>
          <w:p w14:paraId="561B6C8A" w14:textId="34564786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 xml:space="preserve">Adjusted for age, sex, race, body mass index, </w:t>
            </w:r>
            <w:r w:rsidRPr="00B858C6">
              <w:rPr>
                <w:rFonts w:ascii="Times New Roman" w:eastAsia="Times New Roman Uni" w:hAnsi="Times New Roman" w:cs="Times New Roman"/>
              </w:rPr>
              <w:t>current smoking status</w:t>
            </w:r>
            <w:r w:rsidRPr="00B858C6">
              <w:rPr>
                <w:rFonts w:ascii="Times New Roman" w:hAnsi="Times New Roman" w:cs="Times New Roman"/>
              </w:rPr>
              <w:t xml:space="preserve">, recreational physical activity, marital status, education attainment, poverty income ratio, </w:t>
            </w:r>
            <w:r w:rsidR="00943433" w:rsidRPr="00B858C6">
              <w:rPr>
                <w:rFonts w:ascii="Times New Roman" w:hAnsi="Times New Roman" w:cs="Times New Roman"/>
              </w:rPr>
              <w:t xml:space="preserve">and </w:t>
            </w:r>
            <w:r w:rsidRPr="00B858C6">
              <w:rPr>
                <w:rFonts w:ascii="Times New Roman" w:hAnsi="Times New Roman" w:cs="Times New Roman"/>
              </w:rPr>
              <w:t>creatinine in urine</w:t>
            </w:r>
            <w:r w:rsidR="00943433" w:rsidRPr="00B858C6">
              <w:rPr>
                <w:rFonts w:ascii="Times New Roman" w:hAnsi="Times New Roman" w:cs="Times New Roman"/>
              </w:rPr>
              <w:t xml:space="preserve"> (except for dioxins, furans, &amp; coplanar PCBs)</w:t>
            </w:r>
            <w:r w:rsidRPr="00B858C6">
              <w:rPr>
                <w:rFonts w:ascii="Times New Roman" w:hAnsi="Times New Roman" w:cs="Times New Roman"/>
              </w:rPr>
              <w:t>.</w:t>
            </w:r>
          </w:p>
          <w:p w14:paraId="00220AEF" w14:textId="5BD098A1" w:rsidR="00BB23E3" w:rsidRPr="00B858C6" w:rsidRDefault="00BB23E3" w:rsidP="00CC65F0">
            <w:pPr>
              <w:rPr>
                <w:rFonts w:ascii="Times New Roman" w:hAnsi="Times New Roman" w:cs="Times New Roman"/>
              </w:rPr>
            </w:pPr>
            <w:r w:rsidRPr="00B858C6">
              <w:rPr>
                <w:rFonts w:ascii="Times New Roman" w:hAnsi="Times New Roman" w:cs="Times New Roman"/>
              </w:rPr>
              <w:t>Log-transformations were applied for all the metabolites.</w:t>
            </w:r>
          </w:p>
          <w:p w14:paraId="751FD43A" w14:textId="77777777" w:rsidR="00151F7C" w:rsidRPr="00B858C6" w:rsidRDefault="00151F7C" w:rsidP="00CC65F0">
            <w:pPr>
              <w:rPr>
                <w:rFonts w:ascii="Times New Roman" w:hAnsi="Times New Roman" w:cs="Times New Roman"/>
              </w:rPr>
            </w:pPr>
          </w:p>
        </w:tc>
      </w:tr>
    </w:tbl>
    <w:p w14:paraId="40D5C132" w14:textId="77777777" w:rsidR="00151F7C" w:rsidRPr="00B858C6" w:rsidRDefault="00151F7C" w:rsidP="00FF4150">
      <w:pPr>
        <w:pageBreakBefore/>
        <w:spacing w:line="0" w:lineRule="atLeast"/>
        <w:ind w:firstLineChars="100" w:firstLine="210"/>
        <w:rPr>
          <w:rFonts w:ascii="Times New Roman" w:eastAsia="Times New Roman Uni" w:hAnsi="Times New Roman" w:cs="Times New Roman"/>
        </w:rPr>
      </w:pPr>
    </w:p>
    <w:tbl>
      <w:tblPr>
        <w:tblStyle w:val="TableGrid"/>
        <w:tblpPr w:leftFromText="180" w:rightFromText="180" w:horzAnchor="margin" w:tblpY="452"/>
        <w:tblW w:w="9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35"/>
        <w:gridCol w:w="2113"/>
        <w:gridCol w:w="2113"/>
        <w:gridCol w:w="2173"/>
      </w:tblGrid>
      <w:tr w:rsidR="00241096" w:rsidRPr="00B858C6" w14:paraId="5B525C6D" w14:textId="77777777" w:rsidTr="006F3E6D">
        <w:trPr>
          <w:trHeight w:val="387"/>
        </w:trPr>
        <w:tc>
          <w:tcPr>
            <w:tcW w:w="9034" w:type="dxa"/>
            <w:gridSpan w:val="4"/>
            <w:tcBorders>
              <w:bottom w:val="single" w:sz="4" w:space="0" w:color="auto"/>
            </w:tcBorders>
            <w:vAlign w:val="center"/>
          </w:tcPr>
          <w:p w14:paraId="0AD2FD76" w14:textId="4DA1D157" w:rsidR="00A70868" w:rsidRPr="00B858C6" w:rsidRDefault="006303FC" w:rsidP="008B10F9">
            <w:pPr>
              <w:spacing w:line="0" w:lineRule="atLeast"/>
              <w:rPr>
                <w:rFonts w:ascii="Times New Roman" w:eastAsia="Times New Roman Uni" w:hAnsi="Times New Roman" w:cs="Times New Roman"/>
                <w:i/>
              </w:rPr>
            </w:pPr>
            <w:proofErr w:type="spellStart"/>
            <w:r w:rsidRPr="00B858C6">
              <w:rPr>
                <w:rFonts w:ascii="Times New Roman" w:eastAsia="Times New Roman Uni" w:hAnsi="Times New Roman" w:cs="Times New Roman"/>
              </w:rPr>
              <w:t>e</w:t>
            </w:r>
            <w:r w:rsidR="00A70868" w:rsidRPr="00B858C6">
              <w:rPr>
                <w:rFonts w:ascii="Times New Roman" w:eastAsia="Times New Roman Uni" w:hAnsi="Times New Roman" w:cs="Times New Roman"/>
              </w:rPr>
              <w:t>Table</w:t>
            </w:r>
            <w:proofErr w:type="spellEnd"/>
            <w:r w:rsidR="00A07040" w:rsidRPr="00B858C6">
              <w:rPr>
                <w:rFonts w:ascii="Times New Roman" w:eastAsia="Times New Roman Uni" w:hAnsi="Times New Roman" w:cs="Times New Roman"/>
              </w:rPr>
              <w:t xml:space="preserve"> 4</w:t>
            </w:r>
            <w:r w:rsidR="00A70868" w:rsidRPr="00B858C6">
              <w:rPr>
                <w:rFonts w:ascii="Times New Roman" w:eastAsia="Times New Roman Uni" w:hAnsi="Times New Roman" w:cs="Times New Roman"/>
              </w:rPr>
              <w:t xml:space="preserve">. The associations between household pesticide </w:t>
            </w:r>
            <w:r w:rsidR="00A70868" w:rsidRPr="00B858C6">
              <w:rPr>
                <w:rFonts w:ascii="Times New Roman" w:eastAsia="Times New Roman Uni" w:hAnsi="Times New Roman" w:cs="Times New Roman"/>
                <w:noProof/>
              </w:rPr>
              <w:t>exposure</w:t>
            </w:r>
            <w:r w:rsidR="00A70868" w:rsidRPr="00B858C6">
              <w:rPr>
                <w:rFonts w:ascii="Times New Roman" w:eastAsia="Times New Roman Uni" w:hAnsi="Times New Roman" w:cs="Times New Roman"/>
              </w:rPr>
              <w:t xml:space="preserve"> and blood pressure</w:t>
            </w:r>
          </w:p>
        </w:tc>
      </w:tr>
      <w:tr w:rsidR="00241096" w:rsidRPr="00B858C6" w14:paraId="6439444F" w14:textId="77777777" w:rsidTr="006F3E6D">
        <w:trPr>
          <w:trHeight w:val="387"/>
        </w:trPr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0A329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21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FFC09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β</w:t>
            </w:r>
          </w:p>
        </w:tc>
        <w:tc>
          <w:tcPr>
            <w:tcW w:w="21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4E28E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95%CI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420C1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  <w:i/>
              </w:rPr>
            </w:pPr>
            <w:r w:rsidRPr="00B858C6">
              <w:rPr>
                <w:rFonts w:ascii="Times New Roman" w:eastAsia="Times New Roman Uni" w:hAnsi="Times New Roman" w:cs="Times New Roman"/>
                <w:i/>
              </w:rPr>
              <w:t>P</w:t>
            </w:r>
            <w:r w:rsidRPr="00B858C6">
              <w:rPr>
                <w:rFonts w:ascii="Times New Roman" w:eastAsia="Times New Roman Uni" w:hAnsi="Times New Roman" w:cs="Times New Roman"/>
              </w:rPr>
              <w:t xml:space="preserve"> value</w:t>
            </w:r>
          </w:p>
        </w:tc>
      </w:tr>
      <w:tr w:rsidR="00241096" w:rsidRPr="00B858C6" w14:paraId="11DB2EE8" w14:textId="77777777" w:rsidTr="006F3E6D">
        <w:trPr>
          <w:trHeight w:val="387"/>
        </w:trPr>
        <w:tc>
          <w:tcPr>
            <w:tcW w:w="2635" w:type="dxa"/>
            <w:tcBorders>
              <w:top w:val="single" w:sz="4" w:space="0" w:color="auto"/>
            </w:tcBorders>
            <w:vAlign w:val="center"/>
          </w:tcPr>
          <w:p w14:paraId="03FE6D62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  <w:b/>
              </w:rPr>
            </w:pPr>
            <w:r w:rsidRPr="00B858C6">
              <w:rPr>
                <w:rFonts w:ascii="Times New Roman" w:eastAsia="Times New Roman Uni" w:hAnsi="Times New Roman" w:cs="Times New Roman"/>
                <w:b/>
              </w:rPr>
              <w:t>Systolic blood pressure</w:t>
            </w:r>
          </w:p>
        </w:tc>
        <w:tc>
          <w:tcPr>
            <w:tcW w:w="2113" w:type="dxa"/>
            <w:tcBorders>
              <w:top w:val="single" w:sz="4" w:space="0" w:color="auto"/>
            </w:tcBorders>
            <w:vAlign w:val="center"/>
          </w:tcPr>
          <w:p w14:paraId="52B7048B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  <w:i/>
              </w:rPr>
            </w:pPr>
          </w:p>
        </w:tc>
        <w:tc>
          <w:tcPr>
            <w:tcW w:w="2113" w:type="dxa"/>
            <w:tcBorders>
              <w:top w:val="single" w:sz="4" w:space="0" w:color="auto"/>
            </w:tcBorders>
            <w:vAlign w:val="center"/>
          </w:tcPr>
          <w:p w14:paraId="52362E53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2173" w:type="dxa"/>
            <w:tcBorders>
              <w:top w:val="single" w:sz="4" w:space="0" w:color="auto"/>
            </w:tcBorders>
            <w:vAlign w:val="center"/>
          </w:tcPr>
          <w:p w14:paraId="039BFA3A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241096" w:rsidRPr="00B858C6" w14:paraId="27C59C29" w14:textId="77777777" w:rsidTr="006F3E6D">
        <w:trPr>
          <w:trHeight w:val="387"/>
        </w:trPr>
        <w:tc>
          <w:tcPr>
            <w:tcW w:w="2635" w:type="dxa"/>
            <w:vAlign w:val="center"/>
          </w:tcPr>
          <w:p w14:paraId="20A337BA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  <w:b/>
              </w:rPr>
              <w:t>Model 1</w:t>
            </w:r>
          </w:p>
        </w:tc>
        <w:tc>
          <w:tcPr>
            <w:tcW w:w="2113" w:type="dxa"/>
            <w:vAlign w:val="center"/>
          </w:tcPr>
          <w:p w14:paraId="309D8BF3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2113" w:type="dxa"/>
            <w:vAlign w:val="center"/>
          </w:tcPr>
          <w:p w14:paraId="270EB7A7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2173" w:type="dxa"/>
            <w:vAlign w:val="center"/>
          </w:tcPr>
          <w:p w14:paraId="7AA85B5B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241096" w:rsidRPr="00B858C6" w14:paraId="1CFE17A2" w14:textId="77777777" w:rsidTr="006F3E6D">
        <w:trPr>
          <w:trHeight w:val="387"/>
        </w:trPr>
        <w:tc>
          <w:tcPr>
            <w:tcW w:w="2635" w:type="dxa"/>
            <w:vAlign w:val="center"/>
          </w:tcPr>
          <w:p w14:paraId="63048C29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Pesticide unexposed</w:t>
            </w:r>
          </w:p>
        </w:tc>
        <w:tc>
          <w:tcPr>
            <w:tcW w:w="2113" w:type="dxa"/>
            <w:vAlign w:val="center"/>
          </w:tcPr>
          <w:p w14:paraId="4081F4BC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Reference</w:t>
            </w:r>
          </w:p>
        </w:tc>
        <w:tc>
          <w:tcPr>
            <w:tcW w:w="2113" w:type="dxa"/>
            <w:vAlign w:val="center"/>
          </w:tcPr>
          <w:p w14:paraId="5496A317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2173" w:type="dxa"/>
            <w:vAlign w:val="center"/>
          </w:tcPr>
          <w:p w14:paraId="31FB9E8B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241096" w:rsidRPr="00B858C6" w14:paraId="658B7081" w14:textId="77777777" w:rsidTr="006F3E6D">
        <w:trPr>
          <w:trHeight w:val="387"/>
        </w:trPr>
        <w:tc>
          <w:tcPr>
            <w:tcW w:w="2635" w:type="dxa"/>
            <w:vAlign w:val="center"/>
          </w:tcPr>
          <w:p w14:paraId="5ADD7339" w14:textId="77777777" w:rsidR="003777FD" w:rsidRPr="00B858C6" w:rsidRDefault="003777FD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Pesticide exposed</w:t>
            </w:r>
          </w:p>
        </w:tc>
        <w:tc>
          <w:tcPr>
            <w:tcW w:w="2113" w:type="dxa"/>
            <w:vAlign w:val="center"/>
          </w:tcPr>
          <w:p w14:paraId="7C9A3595" w14:textId="77777777" w:rsidR="003777FD" w:rsidRPr="00B858C6" w:rsidRDefault="00FD159E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56</w:t>
            </w:r>
          </w:p>
        </w:tc>
        <w:tc>
          <w:tcPr>
            <w:tcW w:w="2113" w:type="dxa"/>
            <w:vAlign w:val="center"/>
          </w:tcPr>
          <w:p w14:paraId="43069A34" w14:textId="77777777" w:rsidR="003777FD" w:rsidRPr="00B858C6" w:rsidRDefault="00FD159E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-0.22-1.34</w:t>
            </w:r>
          </w:p>
        </w:tc>
        <w:tc>
          <w:tcPr>
            <w:tcW w:w="2173" w:type="dxa"/>
            <w:vAlign w:val="center"/>
          </w:tcPr>
          <w:p w14:paraId="6F568724" w14:textId="77777777" w:rsidR="003777FD" w:rsidRPr="00B858C6" w:rsidRDefault="00FD159E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158</w:t>
            </w:r>
          </w:p>
        </w:tc>
      </w:tr>
      <w:tr w:rsidR="00241096" w:rsidRPr="00B858C6" w14:paraId="454F1EFD" w14:textId="77777777" w:rsidTr="006F3E6D">
        <w:trPr>
          <w:trHeight w:val="387"/>
        </w:trPr>
        <w:tc>
          <w:tcPr>
            <w:tcW w:w="2635" w:type="dxa"/>
            <w:vAlign w:val="center"/>
          </w:tcPr>
          <w:p w14:paraId="3167EB97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  <w:b/>
              </w:rPr>
            </w:pPr>
            <w:r w:rsidRPr="00B858C6">
              <w:rPr>
                <w:rFonts w:ascii="Times New Roman" w:eastAsia="Times New Roman Uni" w:hAnsi="Times New Roman" w:cs="Times New Roman"/>
                <w:b/>
              </w:rPr>
              <w:t>Model 2</w:t>
            </w:r>
          </w:p>
        </w:tc>
        <w:tc>
          <w:tcPr>
            <w:tcW w:w="2113" w:type="dxa"/>
            <w:vAlign w:val="center"/>
          </w:tcPr>
          <w:p w14:paraId="7AC5DAD1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2113" w:type="dxa"/>
            <w:vAlign w:val="center"/>
          </w:tcPr>
          <w:p w14:paraId="13687166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2173" w:type="dxa"/>
            <w:vAlign w:val="center"/>
          </w:tcPr>
          <w:p w14:paraId="28D31811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241096" w:rsidRPr="00B858C6" w14:paraId="398F147E" w14:textId="77777777" w:rsidTr="006F3E6D">
        <w:trPr>
          <w:trHeight w:val="387"/>
        </w:trPr>
        <w:tc>
          <w:tcPr>
            <w:tcW w:w="2635" w:type="dxa"/>
            <w:vAlign w:val="center"/>
          </w:tcPr>
          <w:p w14:paraId="0764AF73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Pesticide unexposed</w:t>
            </w:r>
          </w:p>
        </w:tc>
        <w:tc>
          <w:tcPr>
            <w:tcW w:w="2113" w:type="dxa"/>
            <w:vAlign w:val="center"/>
          </w:tcPr>
          <w:p w14:paraId="3CAB7298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Reference</w:t>
            </w:r>
          </w:p>
        </w:tc>
        <w:tc>
          <w:tcPr>
            <w:tcW w:w="2113" w:type="dxa"/>
            <w:vAlign w:val="center"/>
          </w:tcPr>
          <w:p w14:paraId="18580451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2173" w:type="dxa"/>
            <w:vAlign w:val="center"/>
          </w:tcPr>
          <w:p w14:paraId="03AA5BC4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241096" w:rsidRPr="00B858C6" w14:paraId="0F8FEBA3" w14:textId="77777777" w:rsidTr="006F3E6D">
        <w:trPr>
          <w:trHeight w:val="387"/>
        </w:trPr>
        <w:tc>
          <w:tcPr>
            <w:tcW w:w="2635" w:type="dxa"/>
            <w:vAlign w:val="center"/>
          </w:tcPr>
          <w:p w14:paraId="4111F8A5" w14:textId="77777777" w:rsidR="003777FD" w:rsidRPr="00B858C6" w:rsidRDefault="003777FD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Pesticide exposed</w:t>
            </w:r>
          </w:p>
        </w:tc>
        <w:tc>
          <w:tcPr>
            <w:tcW w:w="2113" w:type="dxa"/>
            <w:vAlign w:val="center"/>
          </w:tcPr>
          <w:p w14:paraId="697CA7BB" w14:textId="77777777" w:rsidR="003777FD" w:rsidRPr="00B858C6" w:rsidRDefault="00FD159E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73</w:t>
            </w:r>
          </w:p>
        </w:tc>
        <w:tc>
          <w:tcPr>
            <w:tcW w:w="2113" w:type="dxa"/>
            <w:vAlign w:val="center"/>
          </w:tcPr>
          <w:p w14:paraId="6E3BB04F" w14:textId="77777777" w:rsidR="003777FD" w:rsidRPr="00B858C6" w:rsidRDefault="00FD159E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02-1.44</w:t>
            </w:r>
          </w:p>
        </w:tc>
        <w:tc>
          <w:tcPr>
            <w:tcW w:w="2173" w:type="dxa"/>
            <w:vAlign w:val="center"/>
          </w:tcPr>
          <w:p w14:paraId="02E7BED0" w14:textId="77777777" w:rsidR="003777FD" w:rsidRPr="00B858C6" w:rsidRDefault="00FD159E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043</w:t>
            </w:r>
          </w:p>
        </w:tc>
      </w:tr>
      <w:tr w:rsidR="00241096" w:rsidRPr="00B858C6" w14:paraId="003D856F" w14:textId="77777777" w:rsidTr="006F3E6D">
        <w:trPr>
          <w:trHeight w:val="387"/>
        </w:trPr>
        <w:tc>
          <w:tcPr>
            <w:tcW w:w="2635" w:type="dxa"/>
            <w:vAlign w:val="center"/>
          </w:tcPr>
          <w:p w14:paraId="1F4F76EE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  <w:b/>
              </w:rPr>
            </w:pPr>
            <w:r w:rsidRPr="00B858C6">
              <w:rPr>
                <w:rFonts w:ascii="Times New Roman" w:eastAsia="Times New Roman Uni" w:hAnsi="Times New Roman" w:cs="Times New Roman"/>
                <w:b/>
              </w:rPr>
              <w:t>Model 3</w:t>
            </w:r>
          </w:p>
        </w:tc>
        <w:tc>
          <w:tcPr>
            <w:tcW w:w="2113" w:type="dxa"/>
            <w:vAlign w:val="center"/>
          </w:tcPr>
          <w:p w14:paraId="4692411B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2113" w:type="dxa"/>
            <w:vAlign w:val="center"/>
          </w:tcPr>
          <w:p w14:paraId="73D88EEF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2173" w:type="dxa"/>
            <w:vAlign w:val="center"/>
          </w:tcPr>
          <w:p w14:paraId="55F056C4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241096" w:rsidRPr="00B858C6" w14:paraId="6FAAD74E" w14:textId="77777777" w:rsidTr="006F3E6D">
        <w:trPr>
          <w:trHeight w:val="387"/>
        </w:trPr>
        <w:tc>
          <w:tcPr>
            <w:tcW w:w="2635" w:type="dxa"/>
            <w:vAlign w:val="center"/>
          </w:tcPr>
          <w:p w14:paraId="533499D6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Pesticide unexposed</w:t>
            </w:r>
          </w:p>
        </w:tc>
        <w:tc>
          <w:tcPr>
            <w:tcW w:w="2113" w:type="dxa"/>
            <w:vAlign w:val="center"/>
          </w:tcPr>
          <w:p w14:paraId="23FE8E85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Reference</w:t>
            </w:r>
          </w:p>
        </w:tc>
        <w:tc>
          <w:tcPr>
            <w:tcW w:w="2113" w:type="dxa"/>
            <w:vAlign w:val="center"/>
          </w:tcPr>
          <w:p w14:paraId="77AE5C21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2173" w:type="dxa"/>
            <w:vAlign w:val="center"/>
          </w:tcPr>
          <w:p w14:paraId="771159B1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241096" w:rsidRPr="00B858C6" w14:paraId="5DF86C3D" w14:textId="77777777" w:rsidTr="006F3E6D">
        <w:trPr>
          <w:trHeight w:val="387"/>
        </w:trPr>
        <w:tc>
          <w:tcPr>
            <w:tcW w:w="2635" w:type="dxa"/>
            <w:vAlign w:val="center"/>
          </w:tcPr>
          <w:p w14:paraId="0812BCDB" w14:textId="77777777" w:rsidR="003777FD" w:rsidRPr="00B858C6" w:rsidRDefault="003777FD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Pesticide exposed</w:t>
            </w:r>
          </w:p>
        </w:tc>
        <w:tc>
          <w:tcPr>
            <w:tcW w:w="2113" w:type="dxa"/>
            <w:vAlign w:val="center"/>
          </w:tcPr>
          <w:p w14:paraId="51E3D83A" w14:textId="77777777" w:rsidR="003777FD" w:rsidRPr="00B858C6" w:rsidRDefault="00FD159E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66</w:t>
            </w:r>
          </w:p>
        </w:tc>
        <w:tc>
          <w:tcPr>
            <w:tcW w:w="2113" w:type="dxa"/>
            <w:vAlign w:val="center"/>
          </w:tcPr>
          <w:p w14:paraId="2CEB0B87" w14:textId="77777777" w:rsidR="003777FD" w:rsidRPr="00B858C6" w:rsidRDefault="00FD159E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-0.01-1.33</w:t>
            </w:r>
          </w:p>
        </w:tc>
        <w:tc>
          <w:tcPr>
            <w:tcW w:w="2173" w:type="dxa"/>
            <w:vAlign w:val="center"/>
          </w:tcPr>
          <w:p w14:paraId="50260771" w14:textId="77777777" w:rsidR="003777FD" w:rsidRPr="00B858C6" w:rsidRDefault="00FD159E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052</w:t>
            </w:r>
          </w:p>
        </w:tc>
      </w:tr>
      <w:tr w:rsidR="00241096" w:rsidRPr="00B858C6" w14:paraId="0CAADF8D" w14:textId="77777777" w:rsidTr="006F3E6D">
        <w:trPr>
          <w:trHeight w:val="387"/>
        </w:trPr>
        <w:tc>
          <w:tcPr>
            <w:tcW w:w="2635" w:type="dxa"/>
            <w:vAlign w:val="center"/>
          </w:tcPr>
          <w:p w14:paraId="1E5D5979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  <w:b/>
                <w:bCs/>
              </w:rPr>
            </w:pPr>
            <w:r w:rsidRPr="00B858C6">
              <w:rPr>
                <w:rFonts w:ascii="Times New Roman" w:eastAsia="Times New Roman Uni" w:hAnsi="Times New Roman" w:cs="Times New Roman"/>
                <w:b/>
                <w:bCs/>
              </w:rPr>
              <w:t>Diastolic blood pressure</w:t>
            </w:r>
          </w:p>
        </w:tc>
        <w:tc>
          <w:tcPr>
            <w:tcW w:w="2113" w:type="dxa"/>
            <w:vAlign w:val="center"/>
          </w:tcPr>
          <w:p w14:paraId="7E3E2D5A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2113" w:type="dxa"/>
            <w:vAlign w:val="center"/>
          </w:tcPr>
          <w:p w14:paraId="325ED0F4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2173" w:type="dxa"/>
            <w:vAlign w:val="center"/>
          </w:tcPr>
          <w:p w14:paraId="7A82F2D5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241096" w:rsidRPr="00B858C6" w14:paraId="29C6BE60" w14:textId="77777777" w:rsidTr="006F3E6D">
        <w:trPr>
          <w:trHeight w:val="387"/>
        </w:trPr>
        <w:tc>
          <w:tcPr>
            <w:tcW w:w="2635" w:type="dxa"/>
            <w:vAlign w:val="center"/>
          </w:tcPr>
          <w:p w14:paraId="124ED59B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  <w:b/>
              </w:rPr>
              <w:t>Model 1</w:t>
            </w:r>
          </w:p>
        </w:tc>
        <w:tc>
          <w:tcPr>
            <w:tcW w:w="2113" w:type="dxa"/>
            <w:vAlign w:val="center"/>
          </w:tcPr>
          <w:p w14:paraId="75654351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2113" w:type="dxa"/>
            <w:vAlign w:val="center"/>
          </w:tcPr>
          <w:p w14:paraId="48D47A7A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2173" w:type="dxa"/>
            <w:vAlign w:val="center"/>
          </w:tcPr>
          <w:p w14:paraId="1A6B847F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241096" w:rsidRPr="00B858C6" w14:paraId="63AB51EB" w14:textId="77777777" w:rsidTr="006F3E6D">
        <w:trPr>
          <w:trHeight w:val="387"/>
        </w:trPr>
        <w:tc>
          <w:tcPr>
            <w:tcW w:w="2635" w:type="dxa"/>
            <w:vAlign w:val="center"/>
          </w:tcPr>
          <w:p w14:paraId="4882323B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Pesticide unexposed</w:t>
            </w:r>
          </w:p>
        </w:tc>
        <w:tc>
          <w:tcPr>
            <w:tcW w:w="2113" w:type="dxa"/>
            <w:vAlign w:val="center"/>
          </w:tcPr>
          <w:p w14:paraId="45CDD49B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Reference</w:t>
            </w:r>
          </w:p>
        </w:tc>
        <w:tc>
          <w:tcPr>
            <w:tcW w:w="2113" w:type="dxa"/>
            <w:vAlign w:val="center"/>
          </w:tcPr>
          <w:p w14:paraId="0462099E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2173" w:type="dxa"/>
            <w:vAlign w:val="center"/>
          </w:tcPr>
          <w:p w14:paraId="40179491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241096" w:rsidRPr="00B858C6" w14:paraId="428ED771" w14:textId="77777777" w:rsidTr="006F3E6D">
        <w:trPr>
          <w:trHeight w:val="387"/>
        </w:trPr>
        <w:tc>
          <w:tcPr>
            <w:tcW w:w="2635" w:type="dxa"/>
            <w:vAlign w:val="center"/>
          </w:tcPr>
          <w:p w14:paraId="3E729D02" w14:textId="77777777" w:rsidR="003777FD" w:rsidRPr="00B858C6" w:rsidRDefault="003777FD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Pesticide exposed</w:t>
            </w:r>
          </w:p>
        </w:tc>
        <w:tc>
          <w:tcPr>
            <w:tcW w:w="2113" w:type="dxa"/>
            <w:vAlign w:val="center"/>
          </w:tcPr>
          <w:p w14:paraId="4DFE1A23" w14:textId="77777777" w:rsidR="003777FD" w:rsidRPr="00B858C6" w:rsidRDefault="00FD159E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1.04</w:t>
            </w:r>
          </w:p>
        </w:tc>
        <w:tc>
          <w:tcPr>
            <w:tcW w:w="2113" w:type="dxa"/>
            <w:vAlign w:val="center"/>
          </w:tcPr>
          <w:p w14:paraId="283D8456" w14:textId="77777777" w:rsidR="003777FD" w:rsidRPr="00B858C6" w:rsidRDefault="00FD159E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46-1.62</w:t>
            </w:r>
          </w:p>
        </w:tc>
        <w:tc>
          <w:tcPr>
            <w:tcW w:w="2173" w:type="dxa"/>
            <w:vAlign w:val="center"/>
          </w:tcPr>
          <w:p w14:paraId="5B0AA5FE" w14:textId="77777777" w:rsidR="003777FD" w:rsidRPr="00B858C6" w:rsidRDefault="00FD159E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001</w:t>
            </w:r>
          </w:p>
        </w:tc>
      </w:tr>
      <w:tr w:rsidR="00241096" w:rsidRPr="00B858C6" w14:paraId="53AC2C4E" w14:textId="77777777" w:rsidTr="006F3E6D">
        <w:trPr>
          <w:trHeight w:val="387"/>
        </w:trPr>
        <w:tc>
          <w:tcPr>
            <w:tcW w:w="2635" w:type="dxa"/>
            <w:vAlign w:val="center"/>
          </w:tcPr>
          <w:p w14:paraId="7CEBDF8A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  <w:b/>
              </w:rPr>
              <w:t>Model 2</w:t>
            </w:r>
          </w:p>
        </w:tc>
        <w:tc>
          <w:tcPr>
            <w:tcW w:w="2113" w:type="dxa"/>
            <w:vAlign w:val="center"/>
          </w:tcPr>
          <w:p w14:paraId="7FEBBAFF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2113" w:type="dxa"/>
            <w:vAlign w:val="center"/>
          </w:tcPr>
          <w:p w14:paraId="1171D13C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2173" w:type="dxa"/>
            <w:vAlign w:val="center"/>
          </w:tcPr>
          <w:p w14:paraId="5674A35E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241096" w:rsidRPr="00B858C6" w14:paraId="11B06796" w14:textId="77777777" w:rsidTr="006F3E6D">
        <w:trPr>
          <w:trHeight w:val="387"/>
        </w:trPr>
        <w:tc>
          <w:tcPr>
            <w:tcW w:w="2635" w:type="dxa"/>
            <w:vAlign w:val="center"/>
          </w:tcPr>
          <w:p w14:paraId="0F2CA067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Pesticide unexposed</w:t>
            </w:r>
          </w:p>
        </w:tc>
        <w:tc>
          <w:tcPr>
            <w:tcW w:w="2113" w:type="dxa"/>
            <w:vAlign w:val="center"/>
          </w:tcPr>
          <w:p w14:paraId="3E1250C2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Reference</w:t>
            </w:r>
          </w:p>
        </w:tc>
        <w:tc>
          <w:tcPr>
            <w:tcW w:w="2113" w:type="dxa"/>
            <w:vAlign w:val="center"/>
          </w:tcPr>
          <w:p w14:paraId="5FB0E4F0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2173" w:type="dxa"/>
            <w:vAlign w:val="center"/>
          </w:tcPr>
          <w:p w14:paraId="204BA973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241096" w:rsidRPr="00B858C6" w14:paraId="77B71F0A" w14:textId="77777777" w:rsidTr="006F3E6D">
        <w:trPr>
          <w:trHeight w:val="387"/>
        </w:trPr>
        <w:tc>
          <w:tcPr>
            <w:tcW w:w="2635" w:type="dxa"/>
            <w:vAlign w:val="center"/>
          </w:tcPr>
          <w:p w14:paraId="3782B1EB" w14:textId="77777777" w:rsidR="003777FD" w:rsidRPr="00B858C6" w:rsidRDefault="003777FD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Pesticide exposed</w:t>
            </w:r>
          </w:p>
        </w:tc>
        <w:tc>
          <w:tcPr>
            <w:tcW w:w="2113" w:type="dxa"/>
            <w:vAlign w:val="center"/>
          </w:tcPr>
          <w:p w14:paraId="2BF068B4" w14:textId="77777777" w:rsidR="003777FD" w:rsidRPr="00B858C6" w:rsidRDefault="00FD159E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1.11</w:t>
            </w:r>
          </w:p>
        </w:tc>
        <w:tc>
          <w:tcPr>
            <w:tcW w:w="2113" w:type="dxa"/>
            <w:vAlign w:val="center"/>
          </w:tcPr>
          <w:p w14:paraId="40ED7D2F" w14:textId="77777777" w:rsidR="003777FD" w:rsidRPr="00B858C6" w:rsidRDefault="00FD159E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55-1.67</w:t>
            </w:r>
          </w:p>
        </w:tc>
        <w:tc>
          <w:tcPr>
            <w:tcW w:w="2173" w:type="dxa"/>
            <w:vAlign w:val="center"/>
          </w:tcPr>
          <w:p w14:paraId="71E84BF6" w14:textId="77777777" w:rsidR="003777FD" w:rsidRPr="00B858C6" w:rsidRDefault="00FD159E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&lt;0.001</w:t>
            </w:r>
          </w:p>
        </w:tc>
      </w:tr>
      <w:tr w:rsidR="00241096" w:rsidRPr="00B858C6" w14:paraId="0093904A" w14:textId="77777777" w:rsidTr="006F3E6D">
        <w:trPr>
          <w:trHeight w:val="387"/>
        </w:trPr>
        <w:tc>
          <w:tcPr>
            <w:tcW w:w="2635" w:type="dxa"/>
            <w:vAlign w:val="center"/>
          </w:tcPr>
          <w:p w14:paraId="472EBA71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  <w:b/>
              </w:rPr>
              <w:t>Model 3</w:t>
            </w:r>
          </w:p>
        </w:tc>
        <w:tc>
          <w:tcPr>
            <w:tcW w:w="2113" w:type="dxa"/>
            <w:vAlign w:val="center"/>
          </w:tcPr>
          <w:p w14:paraId="66B36BF9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2113" w:type="dxa"/>
            <w:vAlign w:val="center"/>
          </w:tcPr>
          <w:p w14:paraId="0C421104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2173" w:type="dxa"/>
            <w:vAlign w:val="center"/>
          </w:tcPr>
          <w:p w14:paraId="5D938CF6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241096" w:rsidRPr="00B858C6" w14:paraId="299D4111" w14:textId="77777777" w:rsidTr="006F3E6D">
        <w:trPr>
          <w:trHeight w:val="387"/>
        </w:trPr>
        <w:tc>
          <w:tcPr>
            <w:tcW w:w="2635" w:type="dxa"/>
            <w:vAlign w:val="center"/>
          </w:tcPr>
          <w:p w14:paraId="38130EF8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Pesticide unexposed</w:t>
            </w:r>
          </w:p>
        </w:tc>
        <w:tc>
          <w:tcPr>
            <w:tcW w:w="2113" w:type="dxa"/>
            <w:vAlign w:val="center"/>
          </w:tcPr>
          <w:p w14:paraId="4E3220C0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Reference</w:t>
            </w:r>
          </w:p>
        </w:tc>
        <w:tc>
          <w:tcPr>
            <w:tcW w:w="2113" w:type="dxa"/>
            <w:vAlign w:val="center"/>
          </w:tcPr>
          <w:p w14:paraId="741F5730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2173" w:type="dxa"/>
            <w:vAlign w:val="center"/>
          </w:tcPr>
          <w:p w14:paraId="7160CCC9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241096" w:rsidRPr="00B858C6" w14:paraId="2AF3BEB8" w14:textId="77777777" w:rsidTr="006F3E6D">
        <w:trPr>
          <w:trHeight w:val="387"/>
        </w:trPr>
        <w:tc>
          <w:tcPr>
            <w:tcW w:w="2635" w:type="dxa"/>
            <w:tcBorders>
              <w:bottom w:val="single" w:sz="4" w:space="0" w:color="auto"/>
            </w:tcBorders>
            <w:vAlign w:val="center"/>
          </w:tcPr>
          <w:p w14:paraId="10D6015F" w14:textId="77777777" w:rsidR="003777FD" w:rsidRPr="00B858C6" w:rsidRDefault="003777FD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Pesticide exposed</w:t>
            </w:r>
          </w:p>
        </w:tc>
        <w:tc>
          <w:tcPr>
            <w:tcW w:w="2113" w:type="dxa"/>
            <w:tcBorders>
              <w:bottom w:val="single" w:sz="4" w:space="0" w:color="auto"/>
            </w:tcBorders>
            <w:vAlign w:val="center"/>
          </w:tcPr>
          <w:p w14:paraId="7CFF44F7" w14:textId="77777777" w:rsidR="003777FD" w:rsidRPr="00B858C6" w:rsidRDefault="00FD159E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1.18</w:t>
            </w:r>
          </w:p>
        </w:tc>
        <w:tc>
          <w:tcPr>
            <w:tcW w:w="2113" w:type="dxa"/>
            <w:tcBorders>
              <w:bottom w:val="single" w:sz="4" w:space="0" w:color="auto"/>
            </w:tcBorders>
            <w:vAlign w:val="center"/>
          </w:tcPr>
          <w:p w14:paraId="6805C56B" w14:textId="77777777" w:rsidR="003777FD" w:rsidRPr="00B858C6" w:rsidRDefault="00FD159E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64-1.73</w:t>
            </w:r>
          </w:p>
        </w:tc>
        <w:tc>
          <w:tcPr>
            <w:tcW w:w="2173" w:type="dxa"/>
            <w:tcBorders>
              <w:bottom w:val="single" w:sz="4" w:space="0" w:color="auto"/>
            </w:tcBorders>
            <w:vAlign w:val="center"/>
          </w:tcPr>
          <w:p w14:paraId="4073864B" w14:textId="77777777" w:rsidR="003777FD" w:rsidRPr="00B858C6" w:rsidRDefault="00FD159E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&lt;0.001</w:t>
            </w:r>
          </w:p>
        </w:tc>
      </w:tr>
      <w:tr w:rsidR="00241096" w:rsidRPr="00B858C6" w14:paraId="26C55B7A" w14:textId="77777777" w:rsidTr="006F3E6D">
        <w:trPr>
          <w:trHeight w:val="387"/>
        </w:trPr>
        <w:tc>
          <w:tcPr>
            <w:tcW w:w="9034" w:type="dxa"/>
            <w:gridSpan w:val="4"/>
            <w:tcBorders>
              <w:top w:val="single" w:sz="4" w:space="0" w:color="auto"/>
            </w:tcBorders>
            <w:vAlign w:val="center"/>
          </w:tcPr>
          <w:p w14:paraId="63E859A8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CI=confidence intervals</w:t>
            </w:r>
          </w:p>
          <w:p w14:paraId="63C46070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 xml:space="preserve">Model 1 unadjusted </w:t>
            </w:r>
          </w:p>
          <w:p w14:paraId="7FB4A3CB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Model 2 adjusted for age, sex, and race.</w:t>
            </w:r>
          </w:p>
          <w:p w14:paraId="4FFC8D4B" w14:textId="77777777" w:rsidR="00A70868" w:rsidRPr="00B858C6" w:rsidRDefault="00A70868" w:rsidP="006F3E6D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 xml:space="preserve">Model 3 adjusted for age, sex, race, body mass index, </w:t>
            </w:r>
            <w:r w:rsidR="009910FE" w:rsidRPr="00B858C6">
              <w:rPr>
                <w:rFonts w:ascii="Times New Roman" w:eastAsia="Times New Roman Uni" w:hAnsi="Times New Roman" w:cs="Times New Roman"/>
              </w:rPr>
              <w:t xml:space="preserve">current smoke, </w:t>
            </w:r>
            <w:r w:rsidRPr="00B858C6">
              <w:rPr>
                <w:rFonts w:ascii="Times New Roman" w:eastAsia="Times New Roman Uni" w:hAnsi="Times New Roman" w:cs="Times New Roman"/>
              </w:rPr>
              <w:t>recreational physical activity, marital status, education attainment, and poverty income ratio.</w:t>
            </w:r>
          </w:p>
        </w:tc>
      </w:tr>
    </w:tbl>
    <w:p w14:paraId="7C531A01" w14:textId="77777777" w:rsidR="00CD15FC" w:rsidRPr="00B858C6" w:rsidRDefault="00CD15FC" w:rsidP="005A57E5">
      <w:pPr>
        <w:spacing w:line="480" w:lineRule="auto"/>
        <w:rPr>
          <w:rFonts w:ascii="Times New Roman" w:eastAsia="Times New Roman Uni" w:hAnsi="Times New Roman" w:cs="Times New Roman"/>
        </w:rPr>
      </w:pPr>
    </w:p>
    <w:p w14:paraId="1B198B88" w14:textId="77777777" w:rsidR="006F3E6D" w:rsidRPr="00B858C6" w:rsidRDefault="006F3E6D" w:rsidP="005A57E5">
      <w:pPr>
        <w:spacing w:line="480" w:lineRule="auto"/>
        <w:rPr>
          <w:rFonts w:ascii="Times New Roman" w:eastAsia="Times New Roman Uni" w:hAnsi="Times New Roman" w:cs="Times New Roman"/>
        </w:rPr>
      </w:pPr>
    </w:p>
    <w:p w14:paraId="3E0A9AED" w14:textId="77777777" w:rsidR="006F3E6D" w:rsidRPr="00B858C6" w:rsidRDefault="006F3E6D" w:rsidP="005A57E5">
      <w:pPr>
        <w:spacing w:line="480" w:lineRule="auto"/>
        <w:rPr>
          <w:rFonts w:ascii="Times New Roman" w:eastAsia="Times New Roman Uni" w:hAnsi="Times New Roman" w:cs="Times New Roman"/>
        </w:rPr>
      </w:pPr>
    </w:p>
    <w:p w14:paraId="37E64A9E" w14:textId="77777777" w:rsidR="00CD15FC" w:rsidRPr="00B858C6" w:rsidRDefault="00CD15FC" w:rsidP="00FF4150">
      <w:pPr>
        <w:pageBreakBefore/>
        <w:spacing w:line="0" w:lineRule="atLeast"/>
        <w:rPr>
          <w:rFonts w:ascii="Times New Roman" w:eastAsia="Times New Roman Uni" w:hAnsi="Times New Roman" w:cs="Times New Roman"/>
        </w:rPr>
      </w:pPr>
    </w:p>
    <w:tbl>
      <w:tblPr>
        <w:tblStyle w:val="TableGrid"/>
        <w:tblW w:w="9034" w:type="dxa"/>
        <w:tblInd w:w="18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06"/>
        <w:gridCol w:w="1884"/>
        <w:gridCol w:w="2225"/>
        <w:gridCol w:w="1719"/>
      </w:tblGrid>
      <w:tr w:rsidR="00241096" w:rsidRPr="00B858C6" w14:paraId="01362214" w14:textId="77777777" w:rsidTr="00B40826">
        <w:trPr>
          <w:trHeight w:val="394"/>
        </w:trPr>
        <w:tc>
          <w:tcPr>
            <w:tcW w:w="8710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18C9650B" w14:textId="255689C7" w:rsidR="00A557E7" w:rsidRPr="00B858C6" w:rsidRDefault="006303FC" w:rsidP="008B10F9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proofErr w:type="spellStart"/>
            <w:r w:rsidRPr="00B858C6">
              <w:rPr>
                <w:rFonts w:ascii="Times New Roman" w:eastAsia="Times New Roman Uni" w:hAnsi="Times New Roman" w:cs="Times New Roman"/>
              </w:rPr>
              <w:t>e</w:t>
            </w:r>
            <w:r w:rsidR="00A557E7" w:rsidRPr="00B858C6">
              <w:rPr>
                <w:rFonts w:ascii="Times New Roman" w:eastAsia="Times New Roman Uni" w:hAnsi="Times New Roman" w:cs="Times New Roman"/>
              </w:rPr>
              <w:t>Table</w:t>
            </w:r>
            <w:proofErr w:type="spellEnd"/>
            <w:r w:rsidR="00A557E7" w:rsidRPr="00B858C6">
              <w:rPr>
                <w:rFonts w:ascii="Times New Roman" w:eastAsia="Times New Roman Uni" w:hAnsi="Times New Roman" w:cs="Times New Roman"/>
              </w:rPr>
              <w:t xml:space="preserve"> </w:t>
            </w:r>
            <w:r w:rsidR="00A07040" w:rsidRPr="00B858C6">
              <w:rPr>
                <w:rFonts w:ascii="Times New Roman" w:eastAsia="Times New Roman Uni" w:hAnsi="Times New Roman" w:cs="Times New Roman"/>
              </w:rPr>
              <w:t>5</w:t>
            </w:r>
            <w:r w:rsidR="00A557E7" w:rsidRPr="00B858C6">
              <w:rPr>
                <w:rFonts w:ascii="Times New Roman" w:eastAsia="Times New Roman Uni" w:hAnsi="Times New Roman" w:cs="Times New Roman"/>
              </w:rPr>
              <w:t xml:space="preserve">. The associations between household pesticide </w:t>
            </w:r>
            <w:r w:rsidR="00A557E7" w:rsidRPr="00B858C6">
              <w:rPr>
                <w:rFonts w:ascii="Times New Roman" w:eastAsia="Times New Roman Uni" w:hAnsi="Times New Roman" w:cs="Times New Roman"/>
                <w:noProof/>
              </w:rPr>
              <w:t>exposure</w:t>
            </w:r>
            <w:r w:rsidR="00A557E7" w:rsidRPr="00B858C6">
              <w:rPr>
                <w:rFonts w:ascii="Times New Roman" w:eastAsia="Times New Roman Uni" w:hAnsi="Times New Roman" w:cs="Times New Roman"/>
              </w:rPr>
              <w:t xml:space="preserve"> and systolic blood pressure by smoking status</w:t>
            </w:r>
          </w:p>
        </w:tc>
      </w:tr>
      <w:tr w:rsidR="00241096" w:rsidRPr="00B858C6" w14:paraId="385F54CF" w14:textId="77777777" w:rsidTr="00B40826">
        <w:trPr>
          <w:trHeight w:val="394"/>
        </w:trPr>
        <w:tc>
          <w:tcPr>
            <w:tcW w:w="3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60CE5" w14:textId="77777777" w:rsidR="00A557E7" w:rsidRPr="00B858C6" w:rsidRDefault="00A557E7" w:rsidP="00B40826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96671" w14:textId="77777777" w:rsidR="00A557E7" w:rsidRPr="00B858C6" w:rsidRDefault="00A557E7" w:rsidP="00B40826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β</w:t>
            </w:r>
          </w:p>
        </w:tc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BB355" w14:textId="77777777" w:rsidR="00A557E7" w:rsidRPr="00B858C6" w:rsidRDefault="00A557E7" w:rsidP="00B40826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95%CI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BC7DD" w14:textId="77777777" w:rsidR="00A557E7" w:rsidRPr="00B858C6" w:rsidRDefault="00A557E7" w:rsidP="00B40826">
            <w:pPr>
              <w:spacing w:line="0" w:lineRule="atLeast"/>
              <w:rPr>
                <w:rFonts w:ascii="Times New Roman" w:eastAsia="Times New Roman Uni" w:hAnsi="Times New Roman" w:cs="Times New Roman"/>
                <w:i/>
              </w:rPr>
            </w:pPr>
            <w:r w:rsidRPr="00B858C6">
              <w:rPr>
                <w:rFonts w:ascii="Times New Roman" w:eastAsia="Times New Roman Uni" w:hAnsi="Times New Roman" w:cs="Times New Roman"/>
                <w:i/>
              </w:rPr>
              <w:t>P</w:t>
            </w:r>
            <w:r w:rsidRPr="00B858C6">
              <w:rPr>
                <w:rFonts w:ascii="Times New Roman" w:eastAsia="Times New Roman Uni" w:hAnsi="Times New Roman" w:cs="Times New Roman"/>
              </w:rPr>
              <w:t xml:space="preserve"> value</w:t>
            </w:r>
          </w:p>
        </w:tc>
      </w:tr>
      <w:tr w:rsidR="00241096" w:rsidRPr="00B858C6" w14:paraId="00DE478E" w14:textId="77777777" w:rsidTr="00B40826">
        <w:trPr>
          <w:trHeight w:val="394"/>
        </w:trPr>
        <w:tc>
          <w:tcPr>
            <w:tcW w:w="3092" w:type="dxa"/>
            <w:tcBorders>
              <w:top w:val="single" w:sz="4" w:space="0" w:color="auto"/>
            </w:tcBorders>
            <w:vAlign w:val="center"/>
          </w:tcPr>
          <w:p w14:paraId="3C4555C7" w14:textId="77777777" w:rsidR="00A557E7" w:rsidRPr="00B858C6" w:rsidRDefault="00A557E7" w:rsidP="00B40826">
            <w:pPr>
              <w:spacing w:line="0" w:lineRule="atLeast"/>
              <w:rPr>
                <w:rFonts w:ascii="Times New Roman" w:eastAsia="Times New Roman Uni" w:hAnsi="Times New Roman" w:cs="Times New Roman"/>
                <w:b/>
              </w:rPr>
            </w:pPr>
            <w:r w:rsidRPr="00B858C6">
              <w:rPr>
                <w:rFonts w:ascii="Times New Roman" w:eastAsia="Times New Roman Uni" w:hAnsi="Times New Roman" w:cs="Times New Roman"/>
                <w:b/>
              </w:rPr>
              <w:t>Smokers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vAlign w:val="center"/>
          </w:tcPr>
          <w:p w14:paraId="4AF87F32" w14:textId="77777777" w:rsidR="00A557E7" w:rsidRPr="00B858C6" w:rsidRDefault="00A557E7" w:rsidP="00B40826">
            <w:pPr>
              <w:spacing w:line="0" w:lineRule="atLeast"/>
              <w:rPr>
                <w:rFonts w:ascii="Times New Roman" w:eastAsia="Times New Roman Uni" w:hAnsi="Times New Roman" w:cs="Times New Roman"/>
                <w:i/>
              </w:rPr>
            </w:pPr>
          </w:p>
        </w:tc>
        <w:tc>
          <w:tcPr>
            <w:tcW w:w="2145" w:type="dxa"/>
            <w:tcBorders>
              <w:top w:val="single" w:sz="4" w:space="0" w:color="auto"/>
            </w:tcBorders>
            <w:vAlign w:val="center"/>
          </w:tcPr>
          <w:p w14:paraId="3A347B14" w14:textId="77777777" w:rsidR="00A557E7" w:rsidRPr="00B858C6" w:rsidRDefault="00A557E7" w:rsidP="00B40826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657" w:type="dxa"/>
            <w:tcBorders>
              <w:top w:val="single" w:sz="4" w:space="0" w:color="auto"/>
            </w:tcBorders>
            <w:vAlign w:val="center"/>
          </w:tcPr>
          <w:p w14:paraId="0A6286E9" w14:textId="77777777" w:rsidR="00A557E7" w:rsidRPr="00B858C6" w:rsidRDefault="00A557E7" w:rsidP="00B40826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241096" w:rsidRPr="00B858C6" w14:paraId="2ED889C2" w14:textId="77777777" w:rsidTr="00B40826">
        <w:trPr>
          <w:trHeight w:val="394"/>
        </w:trPr>
        <w:tc>
          <w:tcPr>
            <w:tcW w:w="3092" w:type="dxa"/>
            <w:tcBorders>
              <w:top w:val="nil"/>
            </w:tcBorders>
            <w:vAlign w:val="center"/>
          </w:tcPr>
          <w:p w14:paraId="6A6BBAD2" w14:textId="77777777" w:rsidR="00A557E7" w:rsidRPr="00B858C6" w:rsidRDefault="00A557E7" w:rsidP="00B40826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Pesticide unexposed</w:t>
            </w:r>
          </w:p>
        </w:tc>
        <w:tc>
          <w:tcPr>
            <w:tcW w:w="1816" w:type="dxa"/>
            <w:tcBorders>
              <w:top w:val="nil"/>
            </w:tcBorders>
            <w:vAlign w:val="center"/>
          </w:tcPr>
          <w:p w14:paraId="41EAF8E2" w14:textId="77777777" w:rsidR="00A557E7" w:rsidRPr="00B858C6" w:rsidRDefault="00A557E7" w:rsidP="00B40826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Reference</w:t>
            </w:r>
          </w:p>
        </w:tc>
        <w:tc>
          <w:tcPr>
            <w:tcW w:w="2145" w:type="dxa"/>
            <w:tcBorders>
              <w:top w:val="nil"/>
            </w:tcBorders>
            <w:vAlign w:val="center"/>
          </w:tcPr>
          <w:p w14:paraId="6E5ADF4C" w14:textId="77777777" w:rsidR="00A557E7" w:rsidRPr="00B858C6" w:rsidRDefault="00A557E7" w:rsidP="00B40826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657" w:type="dxa"/>
            <w:tcBorders>
              <w:top w:val="nil"/>
            </w:tcBorders>
            <w:vAlign w:val="center"/>
          </w:tcPr>
          <w:p w14:paraId="2F3567B6" w14:textId="77777777" w:rsidR="00A557E7" w:rsidRPr="00B858C6" w:rsidRDefault="00A557E7" w:rsidP="00B40826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241096" w:rsidRPr="00B858C6" w14:paraId="63025751" w14:textId="77777777" w:rsidTr="00B40826">
        <w:trPr>
          <w:trHeight w:val="394"/>
        </w:trPr>
        <w:tc>
          <w:tcPr>
            <w:tcW w:w="3092" w:type="dxa"/>
            <w:tcBorders>
              <w:top w:val="nil"/>
            </w:tcBorders>
            <w:vAlign w:val="center"/>
          </w:tcPr>
          <w:p w14:paraId="4429ACBF" w14:textId="77777777" w:rsidR="00A557E7" w:rsidRPr="00B858C6" w:rsidRDefault="00A557E7" w:rsidP="00B40826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Pesticide exposed</w:t>
            </w:r>
          </w:p>
        </w:tc>
        <w:tc>
          <w:tcPr>
            <w:tcW w:w="1816" w:type="dxa"/>
            <w:tcBorders>
              <w:top w:val="nil"/>
            </w:tcBorders>
            <w:vAlign w:val="center"/>
          </w:tcPr>
          <w:p w14:paraId="0DD4E9FD" w14:textId="77777777" w:rsidR="00A557E7" w:rsidRPr="00B858C6" w:rsidRDefault="00A557E7" w:rsidP="00B40826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88</w:t>
            </w:r>
          </w:p>
        </w:tc>
        <w:tc>
          <w:tcPr>
            <w:tcW w:w="2145" w:type="dxa"/>
            <w:tcBorders>
              <w:top w:val="nil"/>
            </w:tcBorders>
            <w:vAlign w:val="center"/>
          </w:tcPr>
          <w:p w14:paraId="3C215724" w14:textId="77777777" w:rsidR="00A557E7" w:rsidRPr="00B858C6" w:rsidRDefault="00A557E7" w:rsidP="00B40826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-0.45-2.20</w:t>
            </w:r>
          </w:p>
        </w:tc>
        <w:tc>
          <w:tcPr>
            <w:tcW w:w="1657" w:type="dxa"/>
            <w:tcBorders>
              <w:top w:val="nil"/>
            </w:tcBorders>
            <w:vAlign w:val="center"/>
          </w:tcPr>
          <w:p w14:paraId="6618DDD0" w14:textId="77777777" w:rsidR="00A557E7" w:rsidRPr="00B858C6" w:rsidRDefault="00A557E7" w:rsidP="00B40826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194</w:t>
            </w:r>
          </w:p>
        </w:tc>
      </w:tr>
      <w:tr w:rsidR="00241096" w:rsidRPr="00B858C6" w14:paraId="509D483A" w14:textId="77777777" w:rsidTr="00B40826">
        <w:trPr>
          <w:trHeight w:val="394"/>
        </w:trPr>
        <w:tc>
          <w:tcPr>
            <w:tcW w:w="3092" w:type="dxa"/>
            <w:tcBorders>
              <w:top w:val="nil"/>
            </w:tcBorders>
            <w:vAlign w:val="center"/>
          </w:tcPr>
          <w:p w14:paraId="6BDCA7B3" w14:textId="77777777" w:rsidR="00A557E7" w:rsidRPr="00B858C6" w:rsidRDefault="00A557E7" w:rsidP="00B40826">
            <w:pPr>
              <w:spacing w:line="0" w:lineRule="atLeast"/>
              <w:rPr>
                <w:rFonts w:ascii="Times New Roman" w:eastAsia="Times New Roman Uni" w:hAnsi="Times New Roman" w:cs="Times New Roman"/>
                <w:b/>
              </w:rPr>
            </w:pPr>
            <w:r w:rsidRPr="00B858C6">
              <w:rPr>
                <w:rFonts w:ascii="Times New Roman" w:eastAsia="Times New Roman Uni" w:hAnsi="Times New Roman" w:cs="Times New Roman"/>
                <w:b/>
              </w:rPr>
              <w:t>Non-smokers</w:t>
            </w:r>
          </w:p>
        </w:tc>
        <w:tc>
          <w:tcPr>
            <w:tcW w:w="1816" w:type="dxa"/>
            <w:tcBorders>
              <w:top w:val="nil"/>
            </w:tcBorders>
            <w:vAlign w:val="center"/>
          </w:tcPr>
          <w:p w14:paraId="0B1A5FBD" w14:textId="77777777" w:rsidR="00A557E7" w:rsidRPr="00B858C6" w:rsidRDefault="00A557E7" w:rsidP="00B40826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2145" w:type="dxa"/>
            <w:tcBorders>
              <w:top w:val="nil"/>
            </w:tcBorders>
            <w:vAlign w:val="center"/>
          </w:tcPr>
          <w:p w14:paraId="0DD783BF" w14:textId="77777777" w:rsidR="00A557E7" w:rsidRPr="00B858C6" w:rsidRDefault="00A557E7" w:rsidP="00B40826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657" w:type="dxa"/>
            <w:tcBorders>
              <w:top w:val="nil"/>
            </w:tcBorders>
            <w:vAlign w:val="center"/>
          </w:tcPr>
          <w:p w14:paraId="1FE5DEB3" w14:textId="77777777" w:rsidR="00A557E7" w:rsidRPr="00B858C6" w:rsidRDefault="00A557E7" w:rsidP="00B40826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241096" w:rsidRPr="00B858C6" w14:paraId="100797D1" w14:textId="77777777" w:rsidTr="00B40826">
        <w:trPr>
          <w:trHeight w:val="394"/>
        </w:trPr>
        <w:tc>
          <w:tcPr>
            <w:tcW w:w="3092" w:type="dxa"/>
            <w:tcBorders>
              <w:top w:val="nil"/>
            </w:tcBorders>
            <w:vAlign w:val="center"/>
          </w:tcPr>
          <w:p w14:paraId="3CE8B2AF" w14:textId="77777777" w:rsidR="00A557E7" w:rsidRPr="00B858C6" w:rsidRDefault="00A557E7" w:rsidP="00B40826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Pesticide unexposed</w:t>
            </w:r>
          </w:p>
        </w:tc>
        <w:tc>
          <w:tcPr>
            <w:tcW w:w="1816" w:type="dxa"/>
            <w:tcBorders>
              <w:top w:val="nil"/>
            </w:tcBorders>
            <w:vAlign w:val="center"/>
          </w:tcPr>
          <w:p w14:paraId="461BC6B4" w14:textId="77777777" w:rsidR="00A557E7" w:rsidRPr="00B858C6" w:rsidRDefault="00A557E7" w:rsidP="00B40826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Reference</w:t>
            </w:r>
          </w:p>
        </w:tc>
        <w:tc>
          <w:tcPr>
            <w:tcW w:w="2145" w:type="dxa"/>
            <w:tcBorders>
              <w:top w:val="nil"/>
            </w:tcBorders>
            <w:vAlign w:val="center"/>
          </w:tcPr>
          <w:p w14:paraId="32A2CD25" w14:textId="77777777" w:rsidR="00A557E7" w:rsidRPr="00B858C6" w:rsidRDefault="00A557E7" w:rsidP="00B40826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657" w:type="dxa"/>
            <w:tcBorders>
              <w:top w:val="nil"/>
            </w:tcBorders>
            <w:vAlign w:val="center"/>
          </w:tcPr>
          <w:p w14:paraId="2AA4D18B" w14:textId="77777777" w:rsidR="00A557E7" w:rsidRPr="00B858C6" w:rsidRDefault="00A557E7" w:rsidP="00B40826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241096" w:rsidRPr="00B858C6" w14:paraId="6A27A304" w14:textId="77777777" w:rsidTr="00B40826">
        <w:trPr>
          <w:trHeight w:val="394"/>
        </w:trPr>
        <w:tc>
          <w:tcPr>
            <w:tcW w:w="3092" w:type="dxa"/>
            <w:tcBorders>
              <w:top w:val="nil"/>
              <w:bottom w:val="single" w:sz="4" w:space="0" w:color="auto"/>
            </w:tcBorders>
            <w:vAlign w:val="center"/>
          </w:tcPr>
          <w:p w14:paraId="0E57E9FF" w14:textId="77777777" w:rsidR="00A557E7" w:rsidRPr="00B858C6" w:rsidRDefault="00A557E7" w:rsidP="00B40826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Pesticide exposed</w:t>
            </w:r>
          </w:p>
        </w:tc>
        <w:tc>
          <w:tcPr>
            <w:tcW w:w="1816" w:type="dxa"/>
            <w:tcBorders>
              <w:top w:val="nil"/>
              <w:bottom w:val="single" w:sz="4" w:space="0" w:color="auto"/>
            </w:tcBorders>
            <w:vAlign w:val="center"/>
          </w:tcPr>
          <w:p w14:paraId="5DB89089" w14:textId="77777777" w:rsidR="00A557E7" w:rsidRPr="00B858C6" w:rsidRDefault="00A557E7" w:rsidP="00B40826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57</w:t>
            </w:r>
          </w:p>
        </w:tc>
        <w:tc>
          <w:tcPr>
            <w:tcW w:w="2145" w:type="dxa"/>
            <w:tcBorders>
              <w:top w:val="nil"/>
              <w:bottom w:val="single" w:sz="4" w:space="0" w:color="auto"/>
            </w:tcBorders>
            <w:vAlign w:val="center"/>
          </w:tcPr>
          <w:p w14:paraId="0C8DBAC1" w14:textId="77777777" w:rsidR="00A557E7" w:rsidRPr="00B858C6" w:rsidRDefault="00A557E7" w:rsidP="00B40826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-0.21-1.35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  <w:vAlign w:val="center"/>
          </w:tcPr>
          <w:p w14:paraId="34422F91" w14:textId="77777777" w:rsidR="00A557E7" w:rsidRPr="00B858C6" w:rsidRDefault="00A557E7" w:rsidP="00B40826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149</w:t>
            </w:r>
          </w:p>
        </w:tc>
      </w:tr>
      <w:tr w:rsidR="00241096" w:rsidRPr="00B858C6" w14:paraId="5FBBD503" w14:textId="77777777" w:rsidTr="00B40826">
        <w:trPr>
          <w:trHeight w:val="394"/>
        </w:trPr>
        <w:tc>
          <w:tcPr>
            <w:tcW w:w="8710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0DA5CC63" w14:textId="77777777" w:rsidR="00A557E7" w:rsidRPr="00B858C6" w:rsidRDefault="00A557E7" w:rsidP="00B40826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CI=confidence intervals, RPA= recreational physical activity</w:t>
            </w:r>
          </w:p>
          <w:p w14:paraId="2C9EB614" w14:textId="77777777" w:rsidR="00A557E7" w:rsidRPr="00B858C6" w:rsidRDefault="00A557E7" w:rsidP="00B40826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Adjusted for age, sex, race, body mass index, marital status, education attainment, and poverty income ratio.</w:t>
            </w:r>
          </w:p>
        </w:tc>
      </w:tr>
    </w:tbl>
    <w:p w14:paraId="43E7B353" w14:textId="77777777" w:rsidR="00CD15FC" w:rsidRPr="00B858C6" w:rsidRDefault="00CD15FC" w:rsidP="005A57E5">
      <w:pPr>
        <w:spacing w:line="480" w:lineRule="auto"/>
        <w:rPr>
          <w:rFonts w:ascii="Times New Roman" w:eastAsia="Times New Roman Uni" w:hAnsi="Times New Roman" w:cs="Times New Roman"/>
        </w:rPr>
      </w:pPr>
    </w:p>
    <w:p w14:paraId="2AD74BD3" w14:textId="77777777" w:rsidR="00CD15FC" w:rsidRPr="00B858C6" w:rsidRDefault="00CD15FC" w:rsidP="005A57E5">
      <w:pPr>
        <w:spacing w:line="480" w:lineRule="auto"/>
        <w:rPr>
          <w:rFonts w:ascii="Times New Roman" w:eastAsia="Times New Roman Uni" w:hAnsi="Times New Roman" w:cs="Times New Roman"/>
        </w:rPr>
      </w:pPr>
    </w:p>
    <w:p w14:paraId="20849ADF" w14:textId="77777777" w:rsidR="00FF4150" w:rsidRPr="00B858C6" w:rsidRDefault="00FF4150" w:rsidP="00FF4150">
      <w:pPr>
        <w:pageBreakBefore/>
        <w:spacing w:line="480" w:lineRule="auto"/>
        <w:rPr>
          <w:rFonts w:ascii="Times New Roman" w:eastAsia="Times New Roman Uni" w:hAnsi="Times New Roman" w:cs="Times New Roman"/>
        </w:rPr>
      </w:pPr>
    </w:p>
    <w:tbl>
      <w:tblPr>
        <w:tblStyle w:val="TableGrid"/>
        <w:tblW w:w="8710" w:type="dxa"/>
        <w:tblInd w:w="18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2"/>
        <w:gridCol w:w="1816"/>
        <w:gridCol w:w="2145"/>
        <w:gridCol w:w="1657"/>
      </w:tblGrid>
      <w:tr w:rsidR="00241096" w:rsidRPr="00B858C6" w14:paraId="2970A292" w14:textId="77777777" w:rsidTr="00BB3C19">
        <w:trPr>
          <w:trHeight w:val="394"/>
        </w:trPr>
        <w:tc>
          <w:tcPr>
            <w:tcW w:w="8710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1A361FDA" w14:textId="360F269E" w:rsidR="00D86540" w:rsidRPr="00B858C6" w:rsidRDefault="006303FC" w:rsidP="008B10F9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proofErr w:type="spellStart"/>
            <w:r w:rsidRPr="00B858C6">
              <w:rPr>
                <w:rFonts w:ascii="Times New Roman" w:eastAsia="Times New Roman Uni" w:hAnsi="Times New Roman" w:cs="Times New Roman"/>
              </w:rPr>
              <w:t>e</w:t>
            </w:r>
            <w:r w:rsidR="00D86540" w:rsidRPr="00B858C6">
              <w:rPr>
                <w:rFonts w:ascii="Times New Roman" w:eastAsia="Times New Roman Uni" w:hAnsi="Times New Roman" w:cs="Times New Roman"/>
              </w:rPr>
              <w:t>Table</w:t>
            </w:r>
            <w:proofErr w:type="spellEnd"/>
            <w:r w:rsidRPr="00B858C6">
              <w:rPr>
                <w:rFonts w:ascii="Times New Roman" w:eastAsia="Times New Roman Uni" w:hAnsi="Times New Roman" w:cs="Times New Roman"/>
              </w:rPr>
              <w:t xml:space="preserve"> </w:t>
            </w:r>
            <w:r w:rsidR="00A07040" w:rsidRPr="00B858C6">
              <w:rPr>
                <w:rFonts w:ascii="Times New Roman" w:eastAsia="Times New Roman Uni" w:hAnsi="Times New Roman" w:cs="Times New Roman"/>
              </w:rPr>
              <w:t>6</w:t>
            </w:r>
            <w:r w:rsidR="00D86540" w:rsidRPr="00B858C6">
              <w:rPr>
                <w:rFonts w:ascii="Times New Roman" w:eastAsia="Times New Roman Uni" w:hAnsi="Times New Roman" w:cs="Times New Roman"/>
              </w:rPr>
              <w:t xml:space="preserve">. The associations between household pesticide exposure and </w:t>
            </w:r>
            <w:r w:rsidR="00863C8C" w:rsidRPr="00B858C6">
              <w:rPr>
                <w:rFonts w:ascii="Times New Roman" w:eastAsia="Times New Roman Uni" w:hAnsi="Times New Roman" w:cs="Times New Roman"/>
              </w:rPr>
              <w:t>diabolic blood pressure</w:t>
            </w:r>
            <w:r w:rsidR="00D86540" w:rsidRPr="00B858C6">
              <w:rPr>
                <w:rFonts w:ascii="Times New Roman" w:eastAsia="Times New Roman Uni" w:hAnsi="Times New Roman" w:cs="Times New Roman"/>
              </w:rPr>
              <w:t xml:space="preserve"> by smoking status</w:t>
            </w:r>
          </w:p>
        </w:tc>
      </w:tr>
      <w:tr w:rsidR="00241096" w:rsidRPr="00B858C6" w14:paraId="650F141D" w14:textId="77777777" w:rsidTr="00BB3C19">
        <w:trPr>
          <w:trHeight w:val="394"/>
        </w:trPr>
        <w:tc>
          <w:tcPr>
            <w:tcW w:w="3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9939A" w14:textId="77777777" w:rsidR="00D86540" w:rsidRPr="00B858C6" w:rsidRDefault="00D86540" w:rsidP="00BB3C19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06F9C" w14:textId="77777777" w:rsidR="00D86540" w:rsidRPr="00B858C6" w:rsidRDefault="00D86540" w:rsidP="00BB3C19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β</w:t>
            </w:r>
          </w:p>
        </w:tc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68665" w14:textId="77777777" w:rsidR="00D86540" w:rsidRPr="00B858C6" w:rsidRDefault="00D86540" w:rsidP="00BB3C19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95%CI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E988C" w14:textId="77777777" w:rsidR="00D86540" w:rsidRPr="00B858C6" w:rsidRDefault="00D86540" w:rsidP="00BB3C19">
            <w:pPr>
              <w:spacing w:line="0" w:lineRule="atLeast"/>
              <w:rPr>
                <w:rFonts w:ascii="Times New Roman" w:eastAsia="Times New Roman Uni" w:hAnsi="Times New Roman" w:cs="Times New Roman"/>
                <w:i/>
              </w:rPr>
            </w:pPr>
            <w:r w:rsidRPr="00B858C6">
              <w:rPr>
                <w:rFonts w:ascii="Times New Roman" w:eastAsia="Times New Roman Uni" w:hAnsi="Times New Roman" w:cs="Times New Roman"/>
                <w:i/>
              </w:rPr>
              <w:t>P</w:t>
            </w:r>
            <w:r w:rsidRPr="00B858C6">
              <w:rPr>
                <w:rFonts w:ascii="Times New Roman" w:eastAsia="Times New Roman Uni" w:hAnsi="Times New Roman" w:cs="Times New Roman"/>
              </w:rPr>
              <w:t xml:space="preserve"> value</w:t>
            </w:r>
          </w:p>
        </w:tc>
      </w:tr>
      <w:tr w:rsidR="00241096" w:rsidRPr="00B858C6" w14:paraId="0DD40A76" w14:textId="77777777" w:rsidTr="00BB3C19">
        <w:trPr>
          <w:trHeight w:val="394"/>
        </w:trPr>
        <w:tc>
          <w:tcPr>
            <w:tcW w:w="3092" w:type="dxa"/>
            <w:tcBorders>
              <w:top w:val="single" w:sz="4" w:space="0" w:color="auto"/>
            </w:tcBorders>
            <w:vAlign w:val="center"/>
          </w:tcPr>
          <w:p w14:paraId="0E8393E6" w14:textId="77777777" w:rsidR="00D86540" w:rsidRPr="00B858C6" w:rsidRDefault="00D86540" w:rsidP="00BB3C19">
            <w:pPr>
              <w:spacing w:line="0" w:lineRule="atLeast"/>
              <w:rPr>
                <w:rFonts w:ascii="Times New Roman" w:eastAsia="Times New Roman Uni" w:hAnsi="Times New Roman" w:cs="Times New Roman"/>
                <w:b/>
              </w:rPr>
            </w:pPr>
            <w:r w:rsidRPr="00B858C6">
              <w:rPr>
                <w:rFonts w:ascii="Times New Roman" w:eastAsia="Times New Roman Uni" w:hAnsi="Times New Roman" w:cs="Times New Roman"/>
                <w:b/>
              </w:rPr>
              <w:t>Smokers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vAlign w:val="center"/>
          </w:tcPr>
          <w:p w14:paraId="68CD9F97" w14:textId="77777777" w:rsidR="00D86540" w:rsidRPr="00B858C6" w:rsidRDefault="00D86540" w:rsidP="00BB3C19">
            <w:pPr>
              <w:spacing w:line="0" w:lineRule="atLeast"/>
              <w:rPr>
                <w:rFonts w:ascii="Times New Roman" w:eastAsia="Times New Roman Uni" w:hAnsi="Times New Roman" w:cs="Times New Roman"/>
                <w:i/>
              </w:rPr>
            </w:pPr>
          </w:p>
        </w:tc>
        <w:tc>
          <w:tcPr>
            <w:tcW w:w="2145" w:type="dxa"/>
            <w:tcBorders>
              <w:top w:val="single" w:sz="4" w:space="0" w:color="auto"/>
            </w:tcBorders>
            <w:vAlign w:val="center"/>
          </w:tcPr>
          <w:p w14:paraId="3370572C" w14:textId="77777777" w:rsidR="00D86540" w:rsidRPr="00B858C6" w:rsidRDefault="00D86540" w:rsidP="00BB3C19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657" w:type="dxa"/>
            <w:tcBorders>
              <w:top w:val="single" w:sz="4" w:space="0" w:color="auto"/>
            </w:tcBorders>
            <w:vAlign w:val="center"/>
          </w:tcPr>
          <w:p w14:paraId="77CCFB5D" w14:textId="77777777" w:rsidR="00D86540" w:rsidRPr="00B858C6" w:rsidRDefault="00D86540" w:rsidP="00BB3C19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241096" w:rsidRPr="00B858C6" w14:paraId="47A1AC3B" w14:textId="77777777" w:rsidTr="00BB3C19">
        <w:trPr>
          <w:trHeight w:val="394"/>
        </w:trPr>
        <w:tc>
          <w:tcPr>
            <w:tcW w:w="3092" w:type="dxa"/>
            <w:tcBorders>
              <w:top w:val="nil"/>
            </w:tcBorders>
            <w:vAlign w:val="center"/>
          </w:tcPr>
          <w:p w14:paraId="1AA20518" w14:textId="77777777" w:rsidR="00D86540" w:rsidRPr="00B858C6" w:rsidRDefault="00D86540" w:rsidP="00BB3C19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Pesticide unexposed</w:t>
            </w:r>
          </w:p>
        </w:tc>
        <w:tc>
          <w:tcPr>
            <w:tcW w:w="1816" w:type="dxa"/>
            <w:tcBorders>
              <w:top w:val="nil"/>
            </w:tcBorders>
            <w:vAlign w:val="center"/>
          </w:tcPr>
          <w:p w14:paraId="54AA3459" w14:textId="77777777" w:rsidR="00D86540" w:rsidRPr="00B858C6" w:rsidRDefault="00D86540" w:rsidP="00BB3C19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Reference</w:t>
            </w:r>
          </w:p>
        </w:tc>
        <w:tc>
          <w:tcPr>
            <w:tcW w:w="2145" w:type="dxa"/>
            <w:tcBorders>
              <w:top w:val="nil"/>
            </w:tcBorders>
            <w:vAlign w:val="center"/>
          </w:tcPr>
          <w:p w14:paraId="20A710E0" w14:textId="77777777" w:rsidR="00D86540" w:rsidRPr="00B858C6" w:rsidRDefault="00D86540" w:rsidP="00BB3C19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657" w:type="dxa"/>
            <w:tcBorders>
              <w:top w:val="nil"/>
            </w:tcBorders>
            <w:vAlign w:val="center"/>
          </w:tcPr>
          <w:p w14:paraId="443F3359" w14:textId="77777777" w:rsidR="00D86540" w:rsidRPr="00B858C6" w:rsidRDefault="00D86540" w:rsidP="00BB3C19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241096" w:rsidRPr="00B858C6" w14:paraId="522CB066" w14:textId="77777777" w:rsidTr="00BB3C19">
        <w:trPr>
          <w:trHeight w:val="394"/>
        </w:trPr>
        <w:tc>
          <w:tcPr>
            <w:tcW w:w="3092" w:type="dxa"/>
            <w:tcBorders>
              <w:top w:val="nil"/>
            </w:tcBorders>
            <w:vAlign w:val="center"/>
          </w:tcPr>
          <w:p w14:paraId="2059378A" w14:textId="77777777" w:rsidR="00D86540" w:rsidRPr="00B858C6" w:rsidRDefault="00D86540" w:rsidP="00BB3C19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Pesticide exposed</w:t>
            </w:r>
          </w:p>
        </w:tc>
        <w:tc>
          <w:tcPr>
            <w:tcW w:w="1816" w:type="dxa"/>
            <w:tcBorders>
              <w:top w:val="nil"/>
            </w:tcBorders>
            <w:vAlign w:val="center"/>
          </w:tcPr>
          <w:p w14:paraId="19B47663" w14:textId="77777777" w:rsidR="00D86540" w:rsidRPr="00B858C6" w:rsidRDefault="00FD159E" w:rsidP="00BB3C19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1.73</w:t>
            </w:r>
          </w:p>
        </w:tc>
        <w:tc>
          <w:tcPr>
            <w:tcW w:w="2145" w:type="dxa"/>
            <w:tcBorders>
              <w:top w:val="nil"/>
            </w:tcBorders>
            <w:vAlign w:val="center"/>
          </w:tcPr>
          <w:p w14:paraId="3B2E71DB" w14:textId="77777777" w:rsidR="00D86540" w:rsidRPr="00B858C6" w:rsidRDefault="00FD159E" w:rsidP="00BB3C19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76-2.69</w:t>
            </w:r>
          </w:p>
        </w:tc>
        <w:tc>
          <w:tcPr>
            <w:tcW w:w="1657" w:type="dxa"/>
            <w:tcBorders>
              <w:top w:val="nil"/>
            </w:tcBorders>
            <w:vAlign w:val="center"/>
          </w:tcPr>
          <w:p w14:paraId="7FD2B9BE" w14:textId="77777777" w:rsidR="00D86540" w:rsidRPr="00B858C6" w:rsidRDefault="00FD159E" w:rsidP="00BB3C19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001</w:t>
            </w:r>
          </w:p>
        </w:tc>
      </w:tr>
      <w:tr w:rsidR="00241096" w:rsidRPr="00B858C6" w14:paraId="19B04CDC" w14:textId="77777777" w:rsidTr="00BB3C19">
        <w:trPr>
          <w:trHeight w:val="394"/>
        </w:trPr>
        <w:tc>
          <w:tcPr>
            <w:tcW w:w="3092" w:type="dxa"/>
            <w:tcBorders>
              <w:top w:val="nil"/>
            </w:tcBorders>
            <w:vAlign w:val="center"/>
          </w:tcPr>
          <w:p w14:paraId="177814FF" w14:textId="77777777" w:rsidR="00D86540" w:rsidRPr="00B858C6" w:rsidRDefault="00D86540" w:rsidP="00BB3C19">
            <w:pPr>
              <w:spacing w:line="0" w:lineRule="atLeast"/>
              <w:rPr>
                <w:rFonts w:ascii="Times New Roman" w:eastAsia="Times New Roman Uni" w:hAnsi="Times New Roman" w:cs="Times New Roman"/>
                <w:b/>
              </w:rPr>
            </w:pPr>
            <w:r w:rsidRPr="00B858C6">
              <w:rPr>
                <w:rFonts w:ascii="Times New Roman" w:eastAsia="Times New Roman Uni" w:hAnsi="Times New Roman" w:cs="Times New Roman"/>
                <w:b/>
              </w:rPr>
              <w:t>Non-smokers</w:t>
            </w:r>
          </w:p>
        </w:tc>
        <w:tc>
          <w:tcPr>
            <w:tcW w:w="1816" w:type="dxa"/>
            <w:tcBorders>
              <w:top w:val="nil"/>
            </w:tcBorders>
            <w:vAlign w:val="center"/>
          </w:tcPr>
          <w:p w14:paraId="74CA293D" w14:textId="77777777" w:rsidR="00D86540" w:rsidRPr="00B858C6" w:rsidRDefault="00D86540" w:rsidP="00BB3C19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2145" w:type="dxa"/>
            <w:tcBorders>
              <w:top w:val="nil"/>
            </w:tcBorders>
            <w:vAlign w:val="center"/>
          </w:tcPr>
          <w:p w14:paraId="0A9D089E" w14:textId="77777777" w:rsidR="00D86540" w:rsidRPr="00B858C6" w:rsidRDefault="00D86540" w:rsidP="00BB3C19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657" w:type="dxa"/>
            <w:tcBorders>
              <w:top w:val="nil"/>
            </w:tcBorders>
            <w:vAlign w:val="center"/>
          </w:tcPr>
          <w:p w14:paraId="456047D3" w14:textId="77777777" w:rsidR="00D86540" w:rsidRPr="00B858C6" w:rsidRDefault="00D86540" w:rsidP="00BB3C19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241096" w:rsidRPr="00B858C6" w14:paraId="4EADA3F5" w14:textId="77777777" w:rsidTr="00BB3C19">
        <w:trPr>
          <w:trHeight w:val="394"/>
        </w:trPr>
        <w:tc>
          <w:tcPr>
            <w:tcW w:w="3092" w:type="dxa"/>
            <w:tcBorders>
              <w:top w:val="nil"/>
            </w:tcBorders>
            <w:vAlign w:val="center"/>
          </w:tcPr>
          <w:p w14:paraId="1B815A48" w14:textId="77777777" w:rsidR="00D86540" w:rsidRPr="00B858C6" w:rsidRDefault="00D86540" w:rsidP="00BB3C19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Pesticide unexposed</w:t>
            </w:r>
          </w:p>
        </w:tc>
        <w:tc>
          <w:tcPr>
            <w:tcW w:w="1816" w:type="dxa"/>
            <w:tcBorders>
              <w:top w:val="nil"/>
            </w:tcBorders>
            <w:vAlign w:val="center"/>
          </w:tcPr>
          <w:p w14:paraId="4C714523" w14:textId="77777777" w:rsidR="00D86540" w:rsidRPr="00B858C6" w:rsidRDefault="00D86540" w:rsidP="00BB3C19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Reference</w:t>
            </w:r>
          </w:p>
        </w:tc>
        <w:tc>
          <w:tcPr>
            <w:tcW w:w="2145" w:type="dxa"/>
            <w:tcBorders>
              <w:top w:val="nil"/>
            </w:tcBorders>
            <w:vAlign w:val="center"/>
          </w:tcPr>
          <w:p w14:paraId="30762668" w14:textId="77777777" w:rsidR="00D86540" w:rsidRPr="00B858C6" w:rsidRDefault="00D86540" w:rsidP="00BB3C19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657" w:type="dxa"/>
            <w:tcBorders>
              <w:top w:val="nil"/>
            </w:tcBorders>
            <w:vAlign w:val="center"/>
          </w:tcPr>
          <w:p w14:paraId="3FAC43B1" w14:textId="77777777" w:rsidR="00D86540" w:rsidRPr="00B858C6" w:rsidRDefault="00D86540" w:rsidP="00BB3C19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241096" w:rsidRPr="00B858C6" w14:paraId="6D2B531E" w14:textId="77777777" w:rsidTr="00BB3C19">
        <w:trPr>
          <w:trHeight w:val="394"/>
        </w:trPr>
        <w:tc>
          <w:tcPr>
            <w:tcW w:w="3092" w:type="dxa"/>
            <w:tcBorders>
              <w:top w:val="nil"/>
              <w:bottom w:val="single" w:sz="4" w:space="0" w:color="auto"/>
            </w:tcBorders>
            <w:vAlign w:val="center"/>
          </w:tcPr>
          <w:p w14:paraId="7677D2DB" w14:textId="77777777" w:rsidR="00D86540" w:rsidRPr="00B858C6" w:rsidRDefault="00D86540" w:rsidP="00BB3C19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Pesticide exposed</w:t>
            </w:r>
          </w:p>
        </w:tc>
        <w:tc>
          <w:tcPr>
            <w:tcW w:w="1816" w:type="dxa"/>
            <w:tcBorders>
              <w:top w:val="nil"/>
              <w:bottom w:val="single" w:sz="4" w:space="0" w:color="auto"/>
            </w:tcBorders>
            <w:vAlign w:val="center"/>
          </w:tcPr>
          <w:p w14:paraId="6DE10821" w14:textId="77777777" w:rsidR="00D86540" w:rsidRPr="00B858C6" w:rsidRDefault="00FD159E" w:rsidP="00BB3C19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93</w:t>
            </w:r>
          </w:p>
        </w:tc>
        <w:tc>
          <w:tcPr>
            <w:tcW w:w="2145" w:type="dxa"/>
            <w:tcBorders>
              <w:top w:val="nil"/>
              <w:bottom w:val="single" w:sz="4" w:space="0" w:color="auto"/>
            </w:tcBorders>
            <w:vAlign w:val="center"/>
          </w:tcPr>
          <w:p w14:paraId="6D01BB78" w14:textId="77777777" w:rsidR="00D86540" w:rsidRPr="00B858C6" w:rsidRDefault="00FD159E" w:rsidP="00BB3C19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37-1.49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  <w:vAlign w:val="center"/>
          </w:tcPr>
          <w:p w14:paraId="7681D091" w14:textId="77777777" w:rsidR="00D86540" w:rsidRPr="00B858C6" w:rsidRDefault="00FD159E" w:rsidP="00BB3C19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0.001</w:t>
            </w:r>
          </w:p>
        </w:tc>
      </w:tr>
      <w:tr w:rsidR="00241096" w:rsidRPr="00F952D0" w14:paraId="670C3A0F" w14:textId="77777777" w:rsidTr="00BB3C19">
        <w:trPr>
          <w:trHeight w:val="394"/>
        </w:trPr>
        <w:tc>
          <w:tcPr>
            <w:tcW w:w="8710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32209D43" w14:textId="77777777" w:rsidR="00D86540" w:rsidRPr="00B858C6" w:rsidRDefault="00D86540" w:rsidP="00BB3C19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CI=confidence intervals, RPA= recreational physical activity</w:t>
            </w:r>
          </w:p>
          <w:p w14:paraId="283DD474" w14:textId="77777777" w:rsidR="0077385B" w:rsidRPr="00F952D0" w:rsidRDefault="00D86540" w:rsidP="00BB3C19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B858C6">
              <w:rPr>
                <w:rFonts w:ascii="Times New Roman" w:eastAsia="Times New Roman Uni" w:hAnsi="Times New Roman" w:cs="Times New Roman"/>
              </w:rPr>
              <w:t>Adjusted for age, sex, race, body mass index, marital status, education attainment, and poverty income ratio.</w:t>
            </w:r>
          </w:p>
        </w:tc>
      </w:tr>
    </w:tbl>
    <w:p w14:paraId="5B1C3C12" w14:textId="77777777" w:rsidR="00863C8C" w:rsidRPr="00F952D0" w:rsidRDefault="00863C8C" w:rsidP="00D83BA1">
      <w:pPr>
        <w:spacing w:line="0" w:lineRule="atLeast"/>
        <w:rPr>
          <w:rFonts w:ascii="Times New Roman" w:eastAsia="Times New Roman Uni" w:hAnsi="Times New Roman" w:cs="Times New Roman"/>
        </w:rPr>
      </w:pPr>
    </w:p>
    <w:p w14:paraId="65396A95" w14:textId="77777777" w:rsidR="008B10F9" w:rsidRPr="00F952D0" w:rsidRDefault="008B10F9" w:rsidP="00D83BA1">
      <w:pPr>
        <w:spacing w:line="0" w:lineRule="atLeast"/>
        <w:rPr>
          <w:rFonts w:ascii="Times New Roman" w:eastAsia="Times New Roman Uni" w:hAnsi="Times New Roman" w:cs="Times New Roman"/>
        </w:rPr>
      </w:pPr>
    </w:p>
    <w:p w14:paraId="66BAD37B" w14:textId="77777777" w:rsidR="008B10F9" w:rsidRPr="00F952D0" w:rsidRDefault="008B10F9" w:rsidP="00D83BA1">
      <w:pPr>
        <w:spacing w:line="0" w:lineRule="atLeast"/>
        <w:rPr>
          <w:rFonts w:ascii="Times New Roman" w:eastAsia="Times New Roman Uni" w:hAnsi="Times New Roman" w:cs="Times New Roman"/>
        </w:rPr>
      </w:pPr>
    </w:p>
    <w:sectPr w:rsidR="008B10F9" w:rsidRPr="00F952D0" w:rsidSect="00292628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87520E" w14:textId="77777777" w:rsidR="00D92779" w:rsidRDefault="00D92779" w:rsidP="00946309">
      <w:r>
        <w:separator/>
      </w:r>
    </w:p>
  </w:endnote>
  <w:endnote w:type="continuationSeparator" w:id="0">
    <w:p w14:paraId="0A1AA6E4" w14:textId="77777777" w:rsidR="00D92779" w:rsidRDefault="00D92779" w:rsidP="009463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SimSun"/>
    <w:charset w:val="86"/>
    <w:family w:val="roman"/>
    <w:pitch w:val="variable"/>
    <w:sig w:usb0="B334AAFF" w:usb1="F9DFFFFF" w:usb2="0000003E" w:usb3="00000000" w:csb0="001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866844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74C96A" w14:textId="77777777" w:rsidR="00B07A60" w:rsidRDefault="00B07A6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56CEB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235FAD58" w14:textId="77777777" w:rsidR="00B07A60" w:rsidRDefault="00B07A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B0C63F" w14:textId="77777777" w:rsidR="00D92779" w:rsidRDefault="00D92779" w:rsidP="00946309">
      <w:r>
        <w:separator/>
      </w:r>
    </w:p>
  </w:footnote>
  <w:footnote w:type="continuationSeparator" w:id="0">
    <w:p w14:paraId="379CA9C7" w14:textId="77777777" w:rsidR="00D92779" w:rsidRDefault="00D92779" w:rsidP="009463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zNTYxMLAwMTYwtDBW0lEKTi0uzszPAykwMagFALXsU7M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 Total Environ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v5rfv0h0tes6e5seypzv96vt2rzzr55zwp&quot;&gt;HYP_P&lt;record-ids&gt;&lt;item&gt;37&lt;/item&gt;&lt;item&gt;41&lt;/item&gt;&lt;item&gt;42&lt;/item&gt;&lt;item&gt;43&lt;/item&gt;&lt;item&gt;44&lt;/item&gt;&lt;item&gt;45&lt;/item&gt;&lt;item&gt;47&lt;/item&gt;&lt;item&gt;48&lt;/item&gt;&lt;item&gt;49&lt;/item&gt;&lt;item&gt;50&lt;/item&gt;&lt;item&gt;51&lt;/item&gt;&lt;item&gt;52&lt;/item&gt;&lt;item&gt;53&lt;/item&gt;&lt;item&gt;54&lt;/item&gt;&lt;item&gt;56&lt;/item&gt;&lt;item&gt;57&lt;/item&gt;&lt;item&gt;58&lt;/item&gt;&lt;item&gt;59&lt;/item&gt;&lt;/record-ids&gt;&lt;/item&gt;&lt;/Libraries&gt;"/>
  </w:docVars>
  <w:rsids>
    <w:rsidRoot w:val="00946309"/>
    <w:rsid w:val="00002DE7"/>
    <w:rsid w:val="000033D1"/>
    <w:rsid w:val="000035EB"/>
    <w:rsid w:val="000143A9"/>
    <w:rsid w:val="000145BB"/>
    <w:rsid w:val="000147C5"/>
    <w:rsid w:val="00020CA5"/>
    <w:rsid w:val="000244F0"/>
    <w:rsid w:val="00025279"/>
    <w:rsid w:val="00033A3B"/>
    <w:rsid w:val="00035BB3"/>
    <w:rsid w:val="000377DC"/>
    <w:rsid w:val="000439F8"/>
    <w:rsid w:val="000511BA"/>
    <w:rsid w:val="000517E8"/>
    <w:rsid w:val="000518AC"/>
    <w:rsid w:val="00060647"/>
    <w:rsid w:val="000606F3"/>
    <w:rsid w:val="00071CDA"/>
    <w:rsid w:val="000741F6"/>
    <w:rsid w:val="00075D09"/>
    <w:rsid w:val="00082402"/>
    <w:rsid w:val="00083DE0"/>
    <w:rsid w:val="00085EFF"/>
    <w:rsid w:val="00094C76"/>
    <w:rsid w:val="0009583C"/>
    <w:rsid w:val="000A437A"/>
    <w:rsid w:val="000A4E61"/>
    <w:rsid w:val="000A6A21"/>
    <w:rsid w:val="000B5BC7"/>
    <w:rsid w:val="000C0700"/>
    <w:rsid w:val="000C6FD4"/>
    <w:rsid w:val="000C7679"/>
    <w:rsid w:val="000D1671"/>
    <w:rsid w:val="000D2283"/>
    <w:rsid w:val="000D2E35"/>
    <w:rsid w:val="000D415E"/>
    <w:rsid w:val="000D7247"/>
    <w:rsid w:val="000E055E"/>
    <w:rsid w:val="000E0E9E"/>
    <w:rsid w:val="000E2469"/>
    <w:rsid w:val="000E2E16"/>
    <w:rsid w:val="000E2E26"/>
    <w:rsid w:val="000E3B4A"/>
    <w:rsid w:val="000E58BB"/>
    <w:rsid w:val="000F1859"/>
    <w:rsid w:val="000F5D39"/>
    <w:rsid w:val="000F63F8"/>
    <w:rsid w:val="000F78C6"/>
    <w:rsid w:val="001010A1"/>
    <w:rsid w:val="00103A9A"/>
    <w:rsid w:val="00105FB0"/>
    <w:rsid w:val="0011120E"/>
    <w:rsid w:val="001131A3"/>
    <w:rsid w:val="001137C4"/>
    <w:rsid w:val="0012266F"/>
    <w:rsid w:val="00127840"/>
    <w:rsid w:val="00130076"/>
    <w:rsid w:val="0013385F"/>
    <w:rsid w:val="00140478"/>
    <w:rsid w:val="00140CE1"/>
    <w:rsid w:val="001457F3"/>
    <w:rsid w:val="00146332"/>
    <w:rsid w:val="00151F7C"/>
    <w:rsid w:val="00153D42"/>
    <w:rsid w:val="00153DA2"/>
    <w:rsid w:val="001573BD"/>
    <w:rsid w:val="001603E3"/>
    <w:rsid w:val="001610B6"/>
    <w:rsid w:val="00161DC1"/>
    <w:rsid w:val="001628F8"/>
    <w:rsid w:val="0016545A"/>
    <w:rsid w:val="00166168"/>
    <w:rsid w:val="001703C8"/>
    <w:rsid w:val="00170EF0"/>
    <w:rsid w:val="00175116"/>
    <w:rsid w:val="001834E4"/>
    <w:rsid w:val="001836B6"/>
    <w:rsid w:val="00193444"/>
    <w:rsid w:val="0019786C"/>
    <w:rsid w:val="001A0069"/>
    <w:rsid w:val="001A2243"/>
    <w:rsid w:val="001A6098"/>
    <w:rsid w:val="001A6566"/>
    <w:rsid w:val="001B10F7"/>
    <w:rsid w:val="001B6648"/>
    <w:rsid w:val="001B6D41"/>
    <w:rsid w:val="001C2395"/>
    <w:rsid w:val="001D36C8"/>
    <w:rsid w:val="001D5196"/>
    <w:rsid w:val="001D7009"/>
    <w:rsid w:val="001E1EE9"/>
    <w:rsid w:val="001E42B8"/>
    <w:rsid w:val="001F1421"/>
    <w:rsid w:val="001F144D"/>
    <w:rsid w:val="0020599A"/>
    <w:rsid w:val="0021442F"/>
    <w:rsid w:val="00215673"/>
    <w:rsid w:val="0021571E"/>
    <w:rsid w:val="00216570"/>
    <w:rsid w:val="0021684B"/>
    <w:rsid w:val="002209B1"/>
    <w:rsid w:val="002215ED"/>
    <w:rsid w:val="002264FF"/>
    <w:rsid w:val="00226D1A"/>
    <w:rsid w:val="00227788"/>
    <w:rsid w:val="00237680"/>
    <w:rsid w:val="002400FA"/>
    <w:rsid w:val="00241096"/>
    <w:rsid w:val="00241A64"/>
    <w:rsid w:val="00244403"/>
    <w:rsid w:val="00250916"/>
    <w:rsid w:val="00255B0E"/>
    <w:rsid w:val="0026194C"/>
    <w:rsid w:val="00261CB9"/>
    <w:rsid w:val="00265F6A"/>
    <w:rsid w:val="00271032"/>
    <w:rsid w:val="00272951"/>
    <w:rsid w:val="00274DCD"/>
    <w:rsid w:val="00274F7E"/>
    <w:rsid w:val="00282333"/>
    <w:rsid w:val="002845A4"/>
    <w:rsid w:val="00292628"/>
    <w:rsid w:val="002932B7"/>
    <w:rsid w:val="002935D5"/>
    <w:rsid w:val="002A111D"/>
    <w:rsid w:val="002A259C"/>
    <w:rsid w:val="002A387A"/>
    <w:rsid w:val="002A4734"/>
    <w:rsid w:val="002B15B4"/>
    <w:rsid w:val="002B2E01"/>
    <w:rsid w:val="002B2FFC"/>
    <w:rsid w:val="002B73A2"/>
    <w:rsid w:val="002C4C3F"/>
    <w:rsid w:val="002D5FF6"/>
    <w:rsid w:val="002D7090"/>
    <w:rsid w:val="002E1167"/>
    <w:rsid w:val="002E7F4B"/>
    <w:rsid w:val="002F10FF"/>
    <w:rsid w:val="002F1CAA"/>
    <w:rsid w:val="002F1F11"/>
    <w:rsid w:val="002F2FD3"/>
    <w:rsid w:val="002F37AD"/>
    <w:rsid w:val="002F457B"/>
    <w:rsid w:val="00300FFB"/>
    <w:rsid w:val="00301231"/>
    <w:rsid w:val="00311756"/>
    <w:rsid w:val="00311F2A"/>
    <w:rsid w:val="00314A26"/>
    <w:rsid w:val="00315807"/>
    <w:rsid w:val="003205ED"/>
    <w:rsid w:val="003219B9"/>
    <w:rsid w:val="00324282"/>
    <w:rsid w:val="00330AF1"/>
    <w:rsid w:val="003366FD"/>
    <w:rsid w:val="003377A8"/>
    <w:rsid w:val="003449F7"/>
    <w:rsid w:val="00350B88"/>
    <w:rsid w:val="00351820"/>
    <w:rsid w:val="003522DE"/>
    <w:rsid w:val="003548D2"/>
    <w:rsid w:val="00357C5A"/>
    <w:rsid w:val="00363A5B"/>
    <w:rsid w:val="00366D2D"/>
    <w:rsid w:val="0037273E"/>
    <w:rsid w:val="00375CE8"/>
    <w:rsid w:val="0037631A"/>
    <w:rsid w:val="003777FD"/>
    <w:rsid w:val="003859D5"/>
    <w:rsid w:val="00386954"/>
    <w:rsid w:val="00392E80"/>
    <w:rsid w:val="0039585A"/>
    <w:rsid w:val="00395D21"/>
    <w:rsid w:val="003A298A"/>
    <w:rsid w:val="003B0EF1"/>
    <w:rsid w:val="003B69C0"/>
    <w:rsid w:val="003C294B"/>
    <w:rsid w:val="003C3205"/>
    <w:rsid w:val="003C3F37"/>
    <w:rsid w:val="003C5660"/>
    <w:rsid w:val="003C67CE"/>
    <w:rsid w:val="003D0CEF"/>
    <w:rsid w:val="003D2D7C"/>
    <w:rsid w:val="003D46AF"/>
    <w:rsid w:val="003E1790"/>
    <w:rsid w:val="003E2254"/>
    <w:rsid w:val="003F452C"/>
    <w:rsid w:val="003F4537"/>
    <w:rsid w:val="0040387E"/>
    <w:rsid w:val="00406456"/>
    <w:rsid w:val="00412FF3"/>
    <w:rsid w:val="00415FDF"/>
    <w:rsid w:val="00417848"/>
    <w:rsid w:val="00417ED1"/>
    <w:rsid w:val="00423450"/>
    <w:rsid w:val="00427C77"/>
    <w:rsid w:val="00431340"/>
    <w:rsid w:val="00442B76"/>
    <w:rsid w:val="004546C2"/>
    <w:rsid w:val="00454918"/>
    <w:rsid w:val="00464F5C"/>
    <w:rsid w:val="00465DFD"/>
    <w:rsid w:val="00465FA9"/>
    <w:rsid w:val="004709BE"/>
    <w:rsid w:val="00471629"/>
    <w:rsid w:val="00473663"/>
    <w:rsid w:val="00481256"/>
    <w:rsid w:val="004958F4"/>
    <w:rsid w:val="00497D32"/>
    <w:rsid w:val="004A3A74"/>
    <w:rsid w:val="004A4DED"/>
    <w:rsid w:val="004B249F"/>
    <w:rsid w:val="004B2E62"/>
    <w:rsid w:val="004B6A57"/>
    <w:rsid w:val="004B724B"/>
    <w:rsid w:val="004C0646"/>
    <w:rsid w:val="004C1D27"/>
    <w:rsid w:val="004C6BA7"/>
    <w:rsid w:val="004C7448"/>
    <w:rsid w:val="004D1E95"/>
    <w:rsid w:val="004D71CD"/>
    <w:rsid w:val="004D7E5E"/>
    <w:rsid w:val="004E42D7"/>
    <w:rsid w:val="004E7A8B"/>
    <w:rsid w:val="004F4E9E"/>
    <w:rsid w:val="004F7BE5"/>
    <w:rsid w:val="00502F21"/>
    <w:rsid w:val="005033C9"/>
    <w:rsid w:val="0050406D"/>
    <w:rsid w:val="00504D93"/>
    <w:rsid w:val="00507E6B"/>
    <w:rsid w:val="00510FC2"/>
    <w:rsid w:val="00520C8F"/>
    <w:rsid w:val="00525045"/>
    <w:rsid w:val="00532E80"/>
    <w:rsid w:val="00533911"/>
    <w:rsid w:val="005449EE"/>
    <w:rsid w:val="00553893"/>
    <w:rsid w:val="00555B56"/>
    <w:rsid w:val="0055647A"/>
    <w:rsid w:val="005569F9"/>
    <w:rsid w:val="00557CF9"/>
    <w:rsid w:val="00560AE3"/>
    <w:rsid w:val="00563486"/>
    <w:rsid w:val="00564474"/>
    <w:rsid w:val="005660F1"/>
    <w:rsid w:val="00567BAB"/>
    <w:rsid w:val="00572829"/>
    <w:rsid w:val="005765EA"/>
    <w:rsid w:val="0057782A"/>
    <w:rsid w:val="00580ABC"/>
    <w:rsid w:val="0058139F"/>
    <w:rsid w:val="0058698F"/>
    <w:rsid w:val="005873CE"/>
    <w:rsid w:val="005900B5"/>
    <w:rsid w:val="00592BE6"/>
    <w:rsid w:val="00593839"/>
    <w:rsid w:val="005977C8"/>
    <w:rsid w:val="005A03B0"/>
    <w:rsid w:val="005A311B"/>
    <w:rsid w:val="005A57E5"/>
    <w:rsid w:val="005B06CC"/>
    <w:rsid w:val="005B07CD"/>
    <w:rsid w:val="005B4C65"/>
    <w:rsid w:val="005C1552"/>
    <w:rsid w:val="005C3357"/>
    <w:rsid w:val="005C6D80"/>
    <w:rsid w:val="005D1955"/>
    <w:rsid w:val="005E0208"/>
    <w:rsid w:val="005E1C33"/>
    <w:rsid w:val="005E3C2A"/>
    <w:rsid w:val="005F6558"/>
    <w:rsid w:val="006008ED"/>
    <w:rsid w:val="00603F2C"/>
    <w:rsid w:val="00604744"/>
    <w:rsid w:val="006074D5"/>
    <w:rsid w:val="006118BB"/>
    <w:rsid w:val="00613CFD"/>
    <w:rsid w:val="00615B47"/>
    <w:rsid w:val="006168B6"/>
    <w:rsid w:val="006174DA"/>
    <w:rsid w:val="0062015F"/>
    <w:rsid w:val="0062391D"/>
    <w:rsid w:val="0062421A"/>
    <w:rsid w:val="00627284"/>
    <w:rsid w:val="00630152"/>
    <w:rsid w:val="006303FC"/>
    <w:rsid w:val="00630E50"/>
    <w:rsid w:val="0063160D"/>
    <w:rsid w:val="006354B2"/>
    <w:rsid w:val="00644777"/>
    <w:rsid w:val="00645832"/>
    <w:rsid w:val="00654F8F"/>
    <w:rsid w:val="00657655"/>
    <w:rsid w:val="006657C2"/>
    <w:rsid w:val="00666559"/>
    <w:rsid w:val="00670C4D"/>
    <w:rsid w:val="00673AD1"/>
    <w:rsid w:val="00676D1E"/>
    <w:rsid w:val="00685314"/>
    <w:rsid w:val="00696D49"/>
    <w:rsid w:val="006A6FFB"/>
    <w:rsid w:val="006B1B75"/>
    <w:rsid w:val="006B7DD2"/>
    <w:rsid w:val="006C00A0"/>
    <w:rsid w:val="006C0EB6"/>
    <w:rsid w:val="006C335D"/>
    <w:rsid w:val="006D2308"/>
    <w:rsid w:val="006D3229"/>
    <w:rsid w:val="006D3D92"/>
    <w:rsid w:val="006D44A4"/>
    <w:rsid w:val="006D634D"/>
    <w:rsid w:val="006F22C9"/>
    <w:rsid w:val="006F3E6D"/>
    <w:rsid w:val="006F64DF"/>
    <w:rsid w:val="00704443"/>
    <w:rsid w:val="0070627F"/>
    <w:rsid w:val="00707DDE"/>
    <w:rsid w:val="00707E2A"/>
    <w:rsid w:val="00707F35"/>
    <w:rsid w:val="007102BB"/>
    <w:rsid w:val="00713D39"/>
    <w:rsid w:val="007243AE"/>
    <w:rsid w:val="007269BA"/>
    <w:rsid w:val="00727973"/>
    <w:rsid w:val="00732E1A"/>
    <w:rsid w:val="00733C68"/>
    <w:rsid w:val="00736FBA"/>
    <w:rsid w:val="007408A1"/>
    <w:rsid w:val="00740DFA"/>
    <w:rsid w:val="00741DE2"/>
    <w:rsid w:val="007424CD"/>
    <w:rsid w:val="007425BC"/>
    <w:rsid w:val="007429C4"/>
    <w:rsid w:val="00742FA3"/>
    <w:rsid w:val="0074482B"/>
    <w:rsid w:val="007467C5"/>
    <w:rsid w:val="00747294"/>
    <w:rsid w:val="00754E91"/>
    <w:rsid w:val="007571B6"/>
    <w:rsid w:val="00760B84"/>
    <w:rsid w:val="00761122"/>
    <w:rsid w:val="00762FF8"/>
    <w:rsid w:val="0076374A"/>
    <w:rsid w:val="00771598"/>
    <w:rsid w:val="0077385B"/>
    <w:rsid w:val="007839C6"/>
    <w:rsid w:val="00790156"/>
    <w:rsid w:val="00790E60"/>
    <w:rsid w:val="007945C7"/>
    <w:rsid w:val="007A3E8A"/>
    <w:rsid w:val="007A73F6"/>
    <w:rsid w:val="007B1329"/>
    <w:rsid w:val="007B2DF9"/>
    <w:rsid w:val="007B4A83"/>
    <w:rsid w:val="007C1589"/>
    <w:rsid w:val="007D7C1D"/>
    <w:rsid w:val="007E6A40"/>
    <w:rsid w:val="007F1301"/>
    <w:rsid w:val="00800EF9"/>
    <w:rsid w:val="00803703"/>
    <w:rsid w:val="00804489"/>
    <w:rsid w:val="00805E70"/>
    <w:rsid w:val="00821770"/>
    <w:rsid w:val="00822680"/>
    <w:rsid w:val="00823D9A"/>
    <w:rsid w:val="0082564D"/>
    <w:rsid w:val="00827308"/>
    <w:rsid w:val="00827747"/>
    <w:rsid w:val="008305C7"/>
    <w:rsid w:val="00835F1F"/>
    <w:rsid w:val="00840E27"/>
    <w:rsid w:val="00841C2D"/>
    <w:rsid w:val="00841C99"/>
    <w:rsid w:val="0084475F"/>
    <w:rsid w:val="008518F9"/>
    <w:rsid w:val="008530F7"/>
    <w:rsid w:val="00863C8C"/>
    <w:rsid w:val="00863ECF"/>
    <w:rsid w:val="00864009"/>
    <w:rsid w:val="0087399A"/>
    <w:rsid w:val="008830BE"/>
    <w:rsid w:val="00883184"/>
    <w:rsid w:val="0088341B"/>
    <w:rsid w:val="00883CA1"/>
    <w:rsid w:val="008862AD"/>
    <w:rsid w:val="00893CD9"/>
    <w:rsid w:val="00896682"/>
    <w:rsid w:val="008A3AF2"/>
    <w:rsid w:val="008A4B5F"/>
    <w:rsid w:val="008A6E75"/>
    <w:rsid w:val="008B10F9"/>
    <w:rsid w:val="008B6BDA"/>
    <w:rsid w:val="008C4577"/>
    <w:rsid w:val="008D32E6"/>
    <w:rsid w:val="008D3D6E"/>
    <w:rsid w:val="008D5226"/>
    <w:rsid w:val="008D53AC"/>
    <w:rsid w:val="008E0381"/>
    <w:rsid w:val="008E4AFF"/>
    <w:rsid w:val="008E53BA"/>
    <w:rsid w:val="008E5FDA"/>
    <w:rsid w:val="008E614A"/>
    <w:rsid w:val="008F00B2"/>
    <w:rsid w:val="008F0500"/>
    <w:rsid w:val="00900E52"/>
    <w:rsid w:val="009109A9"/>
    <w:rsid w:val="00911098"/>
    <w:rsid w:val="00912786"/>
    <w:rsid w:val="00913339"/>
    <w:rsid w:val="009224D9"/>
    <w:rsid w:val="00922666"/>
    <w:rsid w:val="00924973"/>
    <w:rsid w:val="00934310"/>
    <w:rsid w:val="00943433"/>
    <w:rsid w:val="0094387B"/>
    <w:rsid w:val="009442DA"/>
    <w:rsid w:val="00946309"/>
    <w:rsid w:val="00953B9F"/>
    <w:rsid w:val="0095494B"/>
    <w:rsid w:val="00954E91"/>
    <w:rsid w:val="00957927"/>
    <w:rsid w:val="00964791"/>
    <w:rsid w:val="0097017D"/>
    <w:rsid w:val="009735C0"/>
    <w:rsid w:val="00973F8F"/>
    <w:rsid w:val="009776ED"/>
    <w:rsid w:val="009813CD"/>
    <w:rsid w:val="009813F4"/>
    <w:rsid w:val="009821DA"/>
    <w:rsid w:val="00982C86"/>
    <w:rsid w:val="00983241"/>
    <w:rsid w:val="0098409A"/>
    <w:rsid w:val="00984E51"/>
    <w:rsid w:val="0099001F"/>
    <w:rsid w:val="0099063E"/>
    <w:rsid w:val="009910FE"/>
    <w:rsid w:val="0099259C"/>
    <w:rsid w:val="009A3ACC"/>
    <w:rsid w:val="009B203F"/>
    <w:rsid w:val="009B2F2E"/>
    <w:rsid w:val="009B5FD0"/>
    <w:rsid w:val="009B6FB2"/>
    <w:rsid w:val="009B7A43"/>
    <w:rsid w:val="009C3E18"/>
    <w:rsid w:val="009C472B"/>
    <w:rsid w:val="009D0F05"/>
    <w:rsid w:val="009D1182"/>
    <w:rsid w:val="009D3BA8"/>
    <w:rsid w:val="009D63D7"/>
    <w:rsid w:val="009D7884"/>
    <w:rsid w:val="009E228D"/>
    <w:rsid w:val="009E4C4B"/>
    <w:rsid w:val="009E4CA4"/>
    <w:rsid w:val="009F43D1"/>
    <w:rsid w:val="009F5C5A"/>
    <w:rsid w:val="009F733B"/>
    <w:rsid w:val="00A00DFB"/>
    <w:rsid w:val="00A02452"/>
    <w:rsid w:val="00A049A5"/>
    <w:rsid w:val="00A05381"/>
    <w:rsid w:val="00A07040"/>
    <w:rsid w:val="00A227F7"/>
    <w:rsid w:val="00A22A9E"/>
    <w:rsid w:val="00A32957"/>
    <w:rsid w:val="00A41661"/>
    <w:rsid w:val="00A44293"/>
    <w:rsid w:val="00A44D5F"/>
    <w:rsid w:val="00A53A2A"/>
    <w:rsid w:val="00A53BEA"/>
    <w:rsid w:val="00A557E7"/>
    <w:rsid w:val="00A70868"/>
    <w:rsid w:val="00A8125A"/>
    <w:rsid w:val="00A81B2A"/>
    <w:rsid w:val="00A87B58"/>
    <w:rsid w:val="00A955F6"/>
    <w:rsid w:val="00A95DC3"/>
    <w:rsid w:val="00A972FD"/>
    <w:rsid w:val="00AA0267"/>
    <w:rsid w:val="00AA204C"/>
    <w:rsid w:val="00AA23B4"/>
    <w:rsid w:val="00AA4E4F"/>
    <w:rsid w:val="00AA71E8"/>
    <w:rsid w:val="00AA7BE2"/>
    <w:rsid w:val="00AA7D43"/>
    <w:rsid w:val="00AB69A7"/>
    <w:rsid w:val="00AB6B4E"/>
    <w:rsid w:val="00AD147C"/>
    <w:rsid w:val="00AD7205"/>
    <w:rsid w:val="00AE43E2"/>
    <w:rsid w:val="00AE6DCF"/>
    <w:rsid w:val="00AE75A2"/>
    <w:rsid w:val="00AF3EE1"/>
    <w:rsid w:val="00AF3F78"/>
    <w:rsid w:val="00B0016B"/>
    <w:rsid w:val="00B06067"/>
    <w:rsid w:val="00B07A60"/>
    <w:rsid w:val="00B10966"/>
    <w:rsid w:val="00B22F6B"/>
    <w:rsid w:val="00B321DE"/>
    <w:rsid w:val="00B3264E"/>
    <w:rsid w:val="00B36A26"/>
    <w:rsid w:val="00B40826"/>
    <w:rsid w:val="00B4234F"/>
    <w:rsid w:val="00B43964"/>
    <w:rsid w:val="00B46903"/>
    <w:rsid w:val="00B50D7E"/>
    <w:rsid w:val="00B5254A"/>
    <w:rsid w:val="00B54B6F"/>
    <w:rsid w:val="00B557AA"/>
    <w:rsid w:val="00B648FA"/>
    <w:rsid w:val="00B65FA2"/>
    <w:rsid w:val="00B8568A"/>
    <w:rsid w:val="00B858C6"/>
    <w:rsid w:val="00B85A2B"/>
    <w:rsid w:val="00BA0C66"/>
    <w:rsid w:val="00BA2028"/>
    <w:rsid w:val="00BA2E82"/>
    <w:rsid w:val="00BB138B"/>
    <w:rsid w:val="00BB23E3"/>
    <w:rsid w:val="00BB3C19"/>
    <w:rsid w:val="00BB434B"/>
    <w:rsid w:val="00BC255B"/>
    <w:rsid w:val="00BC72A7"/>
    <w:rsid w:val="00BC7558"/>
    <w:rsid w:val="00BD2208"/>
    <w:rsid w:val="00BD3EA0"/>
    <w:rsid w:val="00BD4775"/>
    <w:rsid w:val="00BE3FAA"/>
    <w:rsid w:val="00BE4E71"/>
    <w:rsid w:val="00BF58FD"/>
    <w:rsid w:val="00C05AEB"/>
    <w:rsid w:val="00C07D15"/>
    <w:rsid w:val="00C16F3A"/>
    <w:rsid w:val="00C23E92"/>
    <w:rsid w:val="00C42927"/>
    <w:rsid w:val="00C516AE"/>
    <w:rsid w:val="00C519AA"/>
    <w:rsid w:val="00C56CEB"/>
    <w:rsid w:val="00C60D55"/>
    <w:rsid w:val="00C612D3"/>
    <w:rsid w:val="00C72D67"/>
    <w:rsid w:val="00C736F6"/>
    <w:rsid w:val="00C75060"/>
    <w:rsid w:val="00C77681"/>
    <w:rsid w:val="00C80DA5"/>
    <w:rsid w:val="00C84F5E"/>
    <w:rsid w:val="00C8552D"/>
    <w:rsid w:val="00C85FC7"/>
    <w:rsid w:val="00C930D2"/>
    <w:rsid w:val="00CA044E"/>
    <w:rsid w:val="00CA0A21"/>
    <w:rsid w:val="00CA0B2B"/>
    <w:rsid w:val="00CA3C37"/>
    <w:rsid w:val="00CA736F"/>
    <w:rsid w:val="00CB2174"/>
    <w:rsid w:val="00CB6290"/>
    <w:rsid w:val="00CC03BE"/>
    <w:rsid w:val="00CC59CC"/>
    <w:rsid w:val="00CC7E47"/>
    <w:rsid w:val="00CD15FC"/>
    <w:rsid w:val="00CD57DA"/>
    <w:rsid w:val="00CD629F"/>
    <w:rsid w:val="00CD6858"/>
    <w:rsid w:val="00CE50C2"/>
    <w:rsid w:val="00CE63A7"/>
    <w:rsid w:val="00CF3044"/>
    <w:rsid w:val="00CF3C19"/>
    <w:rsid w:val="00D01DE1"/>
    <w:rsid w:val="00D0639E"/>
    <w:rsid w:val="00D13CC6"/>
    <w:rsid w:val="00D14B98"/>
    <w:rsid w:val="00D20511"/>
    <w:rsid w:val="00D251C3"/>
    <w:rsid w:val="00D315E5"/>
    <w:rsid w:val="00D345FC"/>
    <w:rsid w:val="00D34EF1"/>
    <w:rsid w:val="00D367AB"/>
    <w:rsid w:val="00D36AAA"/>
    <w:rsid w:val="00D401E1"/>
    <w:rsid w:val="00D4140A"/>
    <w:rsid w:val="00D47315"/>
    <w:rsid w:val="00D52CD0"/>
    <w:rsid w:val="00D60421"/>
    <w:rsid w:val="00D6418F"/>
    <w:rsid w:val="00D650D3"/>
    <w:rsid w:val="00D67175"/>
    <w:rsid w:val="00D711CF"/>
    <w:rsid w:val="00D7381D"/>
    <w:rsid w:val="00D83BA1"/>
    <w:rsid w:val="00D84BFC"/>
    <w:rsid w:val="00D85437"/>
    <w:rsid w:val="00D8646A"/>
    <w:rsid w:val="00D86540"/>
    <w:rsid w:val="00D87CB6"/>
    <w:rsid w:val="00D91248"/>
    <w:rsid w:val="00D92779"/>
    <w:rsid w:val="00D932E8"/>
    <w:rsid w:val="00DA49E0"/>
    <w:rsid w:val="00DA57F9"/>
    <w:rsid w:val="00DA5BBA"/>
    <w:rsid w:val="00DB0945"/>
    <w:rsid w:val="00DB59AE"/>
    <w:rsid w:val="00DC3604"/>
    <w:rsid w:val="00DC4917"/>
    <w:rsid w:val="00DD0837"/>
    <w:rsid w:val="00DD22AE"/>
    <w:rsid w:val="00DD6DA9"/>
    <w:rsid w:val="00DE0334"/>
    <w:rsid w:val="00DE1212"/>
    <w:rsid w:val="00DE181D"/>
    <w:rsid w:val="00DE1D64"/>
    <w:rsid w:val="00DF08D2"/>
    <w:rsid w:val="00DF5688"/>
    <w:rsid w:val="00E06007"/>
    <w:rsid w:val="00E15FE0"/>
    <w:rsid w:val="00E1654F"/>
    <w:rsid w:val="00E17C07"/>
    <w:rsid w:val="00E2206D"/>
    <w:rsid w:val="00E26E24"/>
    <w:rsid w:val="00E277E2"/>
    <w:rsid w:val="00E279B9"/>
    <w:rsid w:val="00E325E6"/>
    <w:rsid w:val="00E3580B"/>
    <w:rsid w:val="00E426D7"/>
    <w:rsid w:val="00E47329"/>
    <w:rsid w:val="00E63953"/>
    <w:rsid w:val="00E704CE"/>
    <w:rsid w:val="00E71A90"/>
    <w:rsid w:val="00E73BD5"/>
    <w:rsid w:val="00E8183D"/>
    <w:rsid w:val="00E85CD5"/>
    <w:rsid w:val="00E85FE9"/>
    <w:rsid w:val="00E862D3"/>
    <w:rsid w:val="00E93540"/>
    <w:rsid w:val="00E944B0"/>
    <w:rsid w:val="00E97EC4"/>
    <w:rsid w:val="00EA41A6"/>
    <w:rsid w:val="00EA5273"/>
    <w:rsid w:val="00EA5543"/>
    <w:rsid w:val="00EA65AE"/>
    <w:rsid w:val="00EA7F1D"/>
    <w:rsid w:val="00EB1DFD"/>
    <w:rsid w:val="00EB5D81"/>
    <w:rsid w:val="00EC599D"/>
    <w:rsid w:val="00ED4365"/>
    <w:rsid w:val="00ED49CD"/>
    <w:rsid w:val="00ED6886"/>
    <w:rsid w:val="00EE5889"/>
    <w:rsid w:val="00EE64B3"/>
    <w:rsid w:val="00EF6367"/>
    <w:rsid w:val="00EF6C6A"/>
    <w:rsid w:val="00EF7F8C"/>
    <w:rsid w:val="00F07793"/>
    <w:rsid w:val="00F11D28"/>
    <w:rsid w:val="00F161E9"/>
    <w:rsid w:val="00F174A8"/>
    <w:rsid w:val="00F20D5B"/>
    <w:rsid w:val="00F2167E"/>
    <w:rsid w:val="00F243F4"/>
    <w:rsid w:val="00F271B9"/>
    <w:rsid w:val="00F27E12"/>
    <w:rsid w:val="00F30AAC"/>
    <w:rsid w:val="00F32569"/>
    <w:rsid w:val="00F37448"/>
    <w:rsid w:val="00F42FAD"/>
    <w:rsid w:val="00F4363D"/>
    <w:rsid w:val="00F46955"/>
    <w:rsid w:val="00F47A59"/>
    <w:rsid w:val="00F51198"/>
    <w:rsid w:val="00F512AE"/>
    <w:rsid w:val="00F53629"/>
    <w:rsid w:val="00F60D13"/>
    <w:rsid w:val="00F64287"/>
    <w:rsid w:val="00F65336"/>
    <w:rsid w:val="00F66BC5"/>
    <w:rsid w:val="00F70018"/>
    <w:rsid w:val="00F746F9"/>
    <w:rsid w:val="00F9012C"/>
    <w:rsid w:val="00F952D0"/>
    <w:rsid w:val="00FA36FF"/>
    <w:rsid w:val="00FA5741"/>
    <w:rsid w:val="00FA769F"/>
    <w:rsid w:val="00FB0841"/>
    <w:rsid w:val="00FB43E7"/>
    <w:rsid w:val="00FC131F"/>
    <w:rsid w:val="00FC31CB"/>
    <w:rsid w:val="00FC4351"/>
    <w:rsid w:val="00FC4ABA"/>
    <w:rsid w:val="00FC6CE6"/>
    <w:rsid w:val="00FD159E"/>
    <w:rsid w:val="00FD191F"/>
    <w:rsid w:val="00FD5FA1"/>
    <w:rsid w:val="00FE5FB9"/>
    <w:rsid w:val="00FE7A81"/>
    <w:rsid w:val="00FF1F85"/>
    <w:rsid w:val="00FF4150"/>
    <w:rsid w:val="00FF694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2B57D6"/>
  <w15:docId w15:val="{7D1BD27A-2A09-40C4-B0EC-FFF5D0A9E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E1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63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4630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463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46309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D167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1671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0D1671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0D1671"/>
    <w:rPr>
      <w:rFonts w:ascii="Calibri" w:hAnsi="Calibri" w:cs="Calibri"/>
      <w:noProof/>
      <w:sz w:val="20"/>
    </w:rPr>
  </w:style>
  <w:style w:type="character" w:customStyle="1" w:styleId="skip">
    <w:name w:val="skip"/>
    <w:basedOn w:val="DefaultParagraphFont"/>
    <w:rsid w:val="005873CE"/>
  </w:style>
  <w:style w:type="character" w:styleId="Hyperlink">
    <w:name w:val="Hyperlink"/>
    <w:basedOn w:val="DefaultParagraphFont"/>
    <w:uiPriority w:val="99"/>
    <w:unhideWhenUsed/>
    <w:rsid w:val="005873CE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5873CE"/>
  </w:style>
  <w:style w:type="character" w:customStyle="1" w:styleId="tran">
    <w:name w:val="tran"/>
    <w:basedOn w:val="DefaultParagraphFont"/>
    <w:rsid w:val="000517E8"/>
  </w:style>
  <w:style w:type="character" w:styleId="CommentReference">
    <w:name w:val="annotation reference"/>
    <w:basedOn w:val="DefaultParagraphFont"/>
    <w:uiPriority w:val="99"/>
    <w:semiHidden/>
    <w:unhideWhenUsed/>
    <w:rsid w:val="007C158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158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158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5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58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158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589"/>
    <w:rPr>
      <w:sz w:val="18"/>
      <w:szCs w:val="18"/>
    </w:rPr>
  </w:style>
  <w:style w:type="table" w:styleId="TableGrid">
    <w:name w:val="Table Grid"/>
    <w:basedOn w:val="TableNormal"/>
    <w:uiPriority w:val="39"/>
    <w:rsid w:val="00083DE0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">
    <w:name w:val="未处理的提及1"/>
    <w:basedOn w:val="DefaultParagraphFont"/>
    <w:uiPriority w:val="99"/>
    <w:semiHidden/>
    <w:unhideWhenUsed/>
    <w:rsid w:val="00AA71E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07A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DDCFD3-4C0B-4F2F-BD49-D38BE051B4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34</Words>
  <Characters>7609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ara Stead</cp:lastModifiedBy>
  <cp:revision>548</cp:revision>
  <dcterms:created xsi:type="dcterms:W3CDTF">2020-11-02T10:28:00Z</dcterms:created>
  <dcterms:modified xsi:type="dcterms:W3CDTF">2022-01-25T15:00:00Z</dcterms:modified>
</cp:coreProperties>
</file>